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2CDA2" w14:textId="1BF88AC8" w:rsidR="005E4A9E" w:rsidRPr="00D1003E" w:rsidRDefault="00C41F08" w:rsidP="00C02C87">
      <w:pPr>
        <w:spacing w:line="276" w:lineRule="auto"/>
        <w:rPr>
          <w:b/>
          <w:bCs/>
          <w:sz w:val="24"/>
          <w:szCs w:val="24"/>
          <w:u w:val="single"/>
          <w:lang w:val="en-US"/>
        </w:rPr>
      </w:pPr>
      <w:r w:rsidRPr="00D1003E">
        <w:rPr>
          <w:b/>
          <w:bCs/>
          <w:sz w:val="24"/>
          <w:szCs w:val="24"/>
          <w:u w:val="single"/>
          <w:lang w:val="en-US"/>
        </w:rPr>
        <w:t>Supplementary materials</w:t>
      </w:r>
    </w:p>
    <w:p w14:paraId="46671E42" w14:textId="24598CC3" w:rsidR="00984FD1" w:rsidRPr="00D1003E" w:rsidRDefault="00B72562" w:rsidP="0086499F">
      <w:pPr>
        <w:spacing w:line="36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Pr="00D1003E">
        <w:rPr>
          <w:b/>
          <w:bCs/>
          <w:sz w:val="24"/>
          <w:szCs w:val="24"/>
          <w:lang w:val="en-US"/>
        </w:rPr>
        <w:t xml:space="preserve">able 1. </w:t>
      </w:r>
      <w:r w:rsidRPr="00D1003E">
        <w:rPr>
          <w:sz w:val="24"/>
          <w:szCs w:val="24"/>
          <w:lang w:val="en-US"/>
        </w:rPr>
        <w:t>Formulas for PV-loop variables and conventional measurements.</w:t>
      </w:r>
      <w:r w:rsidR="00780EB4" w:rsidRPr="00D1003E">
        <w:rPr>
          <w:sz w:val="24"/>
          <w:szCs w:val="24"/>
          <w:lang w:val="en-US"/>
        </w:rPr>
        <w:t xml:space="preserve"> DBP=diastolic blood pressure. EDV=End-diastolic volume. ESV=End-systolic volume. LVEF=left ventricular ejection fraction. MAP=mean arterial blood pressure. SBP=systolic blood pressure. SV=stroke volume. </w:t>
      </w: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259"/>
        <w:gridCol w:w="4030"/>
        <w:gridCol w:w="1026"/>
      </w:tblGrid>
      <w:tr w:rsidR="00E05F1E" w:rsidRPr="00D1003E" w14:paraId="7189D662" w14:textId="77777777" w:rsidTr="0086499F">
        <w:trPr>
          <w:jc w:val="center"/>
        </w:trPr>
        <w:tc>
          <w:tcPr>
            <w:tcW w:w="1325" w:type="dxa"/>
          </w:tcPr>
          <w:p w14:paraId="39E7C43F" w14:textId="563530D5" w:rsidR="00E05F1E" w:rsidRPr="00D1003E" w:rsidRDefault="00E05F1E">
            <w:pP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</w:tcPr>
          <w:p w14:paraId="1BCF53DB" w14:textId="0D636A0A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235" w:type="dxa"/>
          </w:tcPr>
          <w:p w14:paraId="7BD0C522" w14:textId="3ECB47BD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Formula</w:t>
            </w:r>
          </w:p>
        </w:tc>
        <w:tc>
          <w:tcPr>
            <w:tcW w:w="1079" w:type="dxa"/>
          </w:tcPr>
          <w:p w14:paraId="13279B9F" w14:textId="1E4AB2BA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Unit</w:t>
            </w:r>
          </w:p>
        </w:tc>
      </w:tr>
      <w:tr w:rsidR="00E05F1E" w:rsidRPr="00D1003E" w14:paraId="6D6E6DD4" w14:textId="77777777" w:rsidTr="0086499F">
        <w:trPr>
          <w:trHeight w:val="889"/>
          <w:jc w:val="center"/>
        </w:trPr>
        <w:tc>
          <w:tcPr>
            <w:tcW w:w="1325" w:type="dxa"/>
            <w:vMerge w:val="restart"/>
          </w:tcPr>
          <w:p w14:paraId="0CEAF9C7" w14:textId="2DE9392F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PV-loop variables</w:t>
            </w:r>
          </w:p>
        </w:tc>
        <w:tc>
          <w:tcPr>
            <w:tcW w:w="2377" w:type="dxa"/>
            <w:vAlign w:val="center"/>
          </w:tcPr>
          <w:p w14:paraId="0E3842AB" w14:textId="0B606AB9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External power</w:t>
            </w:r>
          </w:p>
        </w:tc>
        <w:tc>
          <w:tcPr>
            <w:tcW w:w="4235" w:type="dxa"/>
            <w:vAlign w:val="center"/>
          </w:tcPr>
          <w:p w14:paraId="1F624FC6" w14:textId="73704337" w:rsidR="00E05F1E" w:rsidRPr="00D1003E" w:rsidRDefault="00E05F1E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troke work∙Heart rate</m:t>
                </m:r>
              </m:oMath>
            </m:oMathPara>
          </w:p>
        </w:tc>
        <w:tc>
          <w:tcPr>
            <w:tcW w:w="1079" w:type="dxa"/>
            <w:vAlign w:val="center"/>
          </w:tcPr>
          <w:p w14:paraId="199B1482" w14:textId="4F54C8C7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J/s</w:t>
            </w:r>
          </w:p>
        </w:tc>
      </w:tr>
      <w:tr w:rsidR="00E05F1E" w:rsidRPr="00D1003E" w14:paraId="7270703C" w14:textId="77777777" w:rsidTr="0086499F">
        <w:trPr>
          <w:trHeight w:val="889"/>
          <w:jc w:val="center"/>
        </w:trPr>
        <w:tc>
          <w:tcPr>
            <w:tcW w:w="1325" w:type="dxa"/>
            <w:vMerge/>
          </w:tcPr>
          <w:p w14:paraId="2CC75F19" w14:textId="77777777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  <w:vAlign w:val="center"/>
          </w:tcPr>
          <w:p w14:paraId="4FF27393" w14:textId="2D7CEE1B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Energy per ejected volume</w:t>
            </w:r>
          </w:p>
        </w:tc>
        <w:tc>
          <w:tcPr>
            <w:tcW w:w="4235" w:type="dxa"/>
            <w:vAlign w:val="center"/>
          </w:tcPr>
          <w:p w14:paraId="23489F8D" w14:textId="07CCB80C" w:rsidR="00E05F1E" w:rsidRPr="00D1003E" w:rsidRDefault="00000000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oke work+Potential energy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oke volume</m:t>
                    </m:r>
                  </m:den>
                </m:f>
              </m:oMath>
            </m:oMathPara>
          </w:p>
        </w:tc>
        <w:tc>
          <w:tcPr>
            <w:tcW w:w="1079" w:type="dxa"/>
            <w:vAlign w:val="center"/>
          </w:tcPr>
          <w:p w14:paraId="341DB333" w14:textId="2C442713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proofErr w:type="spellStart"/>
            <w:r w:rsidRPr="00D1003E">
              <w:rPr>
                <w:rFonts w:eastAsiaTheme="minorEastAsia"/>
                <w:sz w:val="24"/>
                <w:szCs w:val="24"/>
                <w:lang w:val="en-US"/>
              </w:rPr>
              <w:t>mJ</w:t>
            </w:r>
            <w:proofErr w:type="spellEnd"/>
            <w:r w:rsidRPr="00D1003E">
              <w:rPr>
                <w:rFonts w:eastAsiaTheme="minorEastAsia"/>
                <w:sz w:val="24"/>
                <w:szCs w:val="24"/>
                <w:lang w:val="en-US"/>
              </w:rPr>
              <w:t>/mL</w:t>
            </w:r>
          </w:p>
        </w:tc>
      </w:tr>
      <w:tr w:rsidR="00E05F1E" w:rsidRPr="00D1003E" w14:paraId="316CC462" w14:textId="77777777" w:rsidTr="0086499F">
        <w:trPr>
          <w:trHeight w:val="889"/>
          <w:jc w:val="center"/>
        </w:trPr>
        <w:tc>
          <w:tcPr>
            <w:tcW w:w="1325" w:type="dxa"/>
            <w:vMerge/>
          </w:tcPr>
          <w:p w14:paraId="1C86172F" w14:textId="77777777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  <w:vAlign w:val="center"/>
          </w:tcPr>
          <w:p w14:paraId="5E8E9D4A" w14:textId="7797FB06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Ventricular efficiency</w:t>
            </w:r>
          </w:p>
        </w:tc>
        <w:tc>
          <w:tcPr>
            <w:tcW w:w="4235" w:type="dxa"/>
            <w:vAlign w:val="center"/>
          </w:tcPr>
          <w:p w14:paraId="20350484" w14:textId="1AE6CB19" w:rsidR="00E05F1E" w:rsidRPr="00D1003E" w:rsidRDefault="00000000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oke work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troke work+Potential energy</m:t>
                    </m:r>
                  </m:den>
                </m:f>
              </m:oMath>
            </m:oMathPara>
          </w:p>
        </w:tc>
        <w:tc>
          <w:tcPr>
            <w:tcW w:w="1079" w:type="dxa"/>
            <w:vAlign w:val="center"/>
          </w:tcPr>
          <w:p w14:paraId="2CFAED42" w14:textId="02D80C82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%</w:t>
            </w:r>
          </w:p>
        </w:tc>
      </w:tr>
      <w:tr w:rsidR="00E05F1E" w:rsidRPr="00D1003E" w14:paraId="40AED18E" w14:textId="77777777" w:rsidTr="0086499F">
        <w:trPr>
          <w:trHeight w:val="889"/>
          <w:jc w:val="center"/>
        </w:trPr>
        <w:tc>
          <w:tcPr>
            <w:tcW w:w="1325" w:type="dxa"/>
            <w:vMerge/>
          </w:tcPr>
          <w:p w14:paraId="6D9F7E10" w14:textId="77777777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  <w:vAlign w:val="center"/>
          </w:tcPr>
          <w:p w14:paraId="34B6C16A" w14:textId="5F341F3E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PV loop area</w:t>
            </w:r>
          </w:p>
        </w:tc>
        <w:tc>
          <w:tcPr>
            <w:tcW w:w="4235" w:type="dxa"/>
            <w:vAlign w:val="center"/>
          </w:tcPr>
          <w:p w14:paraId="6A4A0E2C" w14:textId="5EB997AE" w:rsidR="00E05F1E" w:rsidRPr="00D1003E" w:rsidRDefault="00E05F1E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troke work+Potential energy</m:t>
                </m:r>
              </m:oMath>
            </m:oMathPara>
          </w:p>
          <w:p w14:paraId="6226C2DE" w14:textId="5051CF80" w:rsidR="00E05F1E" w:rsidRPr="00D1003E" w:rsidRDefault="00E05F1E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040EA3CE" w14:textId="360E8B32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J</w:t>
            </w:r>
          </w:p>
        </w:tc>
      </w:tr>
      <w:tr w:rsidR="00E05F1E" w:rsidRPr="00D1003E" w14:paraId="6D226399" w14:textId="77777777" w:rsidTr="0086499F">
        <w:trPr>
          <w:trHeight w:val="889"/>
          <w:jc w:val="center"/>
        </w:trPr>
        <w:tc>
          <w:tcPr>
            <w:tcW w:w="1325" w:type="dxa"/>
            <w:vMerge/>
          </w:tcPr>
          <w:p w14:paraId="0C06B2D8" w14:textId="77777777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  <w:vAlign w:val="center"/>
          </w:tcPr>
          <w:p w14:paraId="0DAA0583" w14:textId="1AB42546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Ventriculoarterial coupling</w:t>
            </w:r>
          </w:p>
        </w:tc>
        <w:tc>
          <w:tcPr>
            <w:tcW w:w="4235" w:type="dxa"/>
            <w:vAlign w:val="center"/>
          </w:tcPr>
          <w:p w14:paraId="5951959F" w14:textId="5665E7A0" w:rsidR="00E05F1E" w:rsidRPr="00D1003E" w:rsidRDefault="00000000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Arterial elastanc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ontractility</m:t>
                    </m:r>
                  </m:den>
                </m:f>
              </m:oMath>
            </m:oMathPara>
          </w:p>
          <w:p w14:paraId="4EA22CA9" w14:textId="3491C5B6" w:rsidR="00E05F1E" w:rsidRPr="00D1003E" w:rsidRDefault="00E05F1E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3E982078" w14:textId="29E5D3D9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-</w:t>
            </w:r>
          </w:p>
        </w:tc>
      </w:tr>
      <w:tr w:rsidR="00E05F1E" w:rsidRPr="00D1003E" w14:paraId="3A8D9D80" w14:textId="77777777" w:rsidTr="0086499F">
        <w:trPr>
          <w:trHeight w:val="889"/>
          <w:jc w:val="center"/>
        </w:trPr>
        <w:tc>
          <w:tcPr>
            <w:tcW w:w="1325" w:type="dxa"/>
            <w:vMerge w:val="restart"/>
          </w:tcPr>
          <w:p w14:paraId="5AD36F52" w14:textId="5370EDC7" w:rsidR="00E05F1E" w:rsidRPr="00D1003E" w:rsidRDefault="00E05F1E" w:rsidP="0086499F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Conventional measurements</w:t>
            </w:r>
          </w:p>
        </w:tc>
        <w:tc>
          <w:tcPr>
            <w:tcW w:w="2377" w:type="dxa"/>
            <w:vAlign w:val="center"/>
          </w:tcPr>
          <w:p w14:paraId="5B53D3C6" w14:textId="7807B5B9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LVEF</w:t>
            </w:r>
          </w:p>
        </w:tc>
        <w:tc>
          <w:tcPr>
            <w:tcW w:w="4235" w:type="dxa"/>
            <w:vAlign w:val="center"/>
          </w:tcPr>
          <w:p w14:paraId="39F0420D" w14:textId="51E99E39" w:rsidR="00E05F1E" w:rsidRPr="00D1003E" w:rsidRDefault="00000000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V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EDV</m:t>
                    </m:r>
                  </m:den>
                </m:f>
              </m:oMath>
            </m:oMathPara>
          </w:p>
        </w:tc>
        <w:tc>
          <w:tcPr>
            <w:tcW w:w="1079" w:type="dxa"/>
            <w:vAlign w:val="center"/>
          </w:tcPr>
          <w:p w14:paraId="5122AE82" w14:textId="5A169B83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%</w:t>
            </w:r>
          </w:p>
        </w:tc>
      </w:tr>
      <w:tr w:rsidR="00E05F1E" w:rsidRPr="00D1003E" w14:paraId="4205A35A" w14:textId="77777777" w:rsidTr="0086499F">
        <w:trPr>
          <w:trHeight w:val="889"/>
          <w:jc w:val="center"/>
        </w:trPr>
        <w:tc>
          <w:tcPr>
            <w:tcW w:w="1325" w:type="dxa"/>
            <w:vMerge/>
          </w:tcPr>
          <w:p w14:paraId="67E3D65E" w14:textId="77777777" w:rsidR="00E05F1E" w:rsidRPr="00D1003E" w:rsidRDefault="00E05F1E" w:rsidP="00984FD1">
            <w:pP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  <w:vAlign w:val="center"/>
          </w:tcPr>
          <w:p w14:paraId="65DFFD08" w14:textId="7C627307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MAP</w:t>
            </w:r>
          </w:p>
        </w:tc>
        <w:tc>
          <w:tcPr>
            <w:tcW w:w="4235" w:type="dxa"/>
            <w:vAlign w:val="center"/>
          </w:tcPr>
          <w:p w14:paraId="5CFB0B53" w14:textId="7795B692" w:rsidR="00E05F1E" w:rsidRPr="00D1003E" w:rsidRDefault="00000000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BP-DB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DBP</m:t>
                </m:r>
              </m:oMath>
            </m:oMathPara>
          </w:p>
        </w:tc>
        <w:tc>
          <w:tcPr>
            <w:tcW w:w="1079" w:type="dxa"/>
            <w:vAlign w:val="center"/>
          </w:tcPr>
          <w:p w14:paraId="25EE4CD1" w14:textId="4AACBE89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mmHg</w:t>
            </w:r>
          </w:p>
        </w:tc>
      </w:tr>
      <w:tr w:rsidR="00E05F1E" w:rsidRPr="00D1003E" w14:paraId="7F964453" w14:textId="77777777" w:rsidTr="0086499F">
        <w:trPr>
          <w:trHeight w:val="889"/>
          <w:jc w:val="center"/>
        </w:trPr>
        <w:tc>
          <w:tcPr>
            <w:tcW w:w="1325" w:type="dxa"/>
            <w:vMerge/>
          </w:tcPr>
          <w:p w14:paraId="65310AC0" w14:textId="77777777" w:rsidR="00E05F1E" w:rsidRPr="00D1003E" w:rsidRDefault="00E05F1E" w:rsidP="00984FD1">
            <w:pP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7" w:type="dxa"/>
            <w:vAlign w:val="center"/>
          </w:tcPr>
          <w:p w14:paraId="6D587ABA" w14:textId="2AA3B3AF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SV</w:t>
            </w:r>
          </w:p>
        </w:tc>
        <w:tc>
          <w:tcPr>
            <w:tcW w:w="4235" w:type="dxa"/>
            <w:vAlign w:val="center"/>
          </w:tcPr>
          <w:p w14:paraId="766912E6" w14:textId="5337B87D" w:rsidR="00E05F1E" w:rsidRPr="00D1003E" w:rsidRDefault="00E05F1E" w:rsidP="0086499F">
            <w:pPr>
              <w:jc w:val="center"/>
              <w:rPr>
                <w:rFonts w:eastAsiaTheme="minorEastAsia"/>
                <w:iCs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EDV-ESV</m:t>
                </m:r>
              </m:oMath>
            </m:oMathPara>
          </w:p>
        </w:tc>
        <w:tc>
          <w:tcPr>
            <w:tcW w:w="1079" w:type="dxa"/>
            <w:vAlign w:val="center"/>
          </w:tcPr>
          <w:p w14:paraId="3806FFF6" w14:textId="4FC519D4" w:rsidR="00E05F1E" w:rsidRPr="00D1003E" w:rsidRDefault="00E05F1E" w:rsidP="0086499F">
            <w:pPr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w:r w:rsidRPr="00D1003E">
              <w:rPr>
                <w:rFonts w:eastAsiaTheme="minorEastAsia"/>
                <w:sz w:val="24"/>
                <w:szCs w:val="24"/>
                <w:lang w:val="en-US"/>
              </w:rPr>
              <w:t>mL</w:t>
            </w:r>
          </w:p>
        </w:tc>
      </w:tr>
    </w:tbl>
    <w:p w14:paraId="1F04CD1C" w14:textId="72D3E78E" w:rsidR="00B72562" w:rsidRPr="00D1003E" w:rsidRDefault="00B72562">
      <w:pPr>
        <w:rPr>
          <w:rFonts w:eastAsiaTheme="minorEastAsia"/>
          <w:b/>
          <w:bCs/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br w:type="page"/>
      </w:r>
    </w:p>
    <w:p w14:paraId="0BAF799A" w14:textId="1A79D821" w:rsidR="00C41F08" w:rsidRPr="00D1003E" w:rsidRDefault="00C41F08" w:rsidP="008025B4">
      <w:pPr>
        <w:spacing w:line="36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Pr="00D1003E">
        <w:rPr>
          <w:b/>
          <w:bCs/>
          <w:sz w:val="24"/>
          <w:szCs w:val="24"/>
          <w:lang w:val="en-US"/>
        </w:rPr>
        <w:t xml:space="preserve">able </w:t>
      </w:r>
      <w:r w:rsidR="00B72562" w:rsidRPr="00D1003E">
        <w:rPr>
          <w:b/>
          <w:bCs/>
          <w:sz w:val="24"/>
          <w:szCs w:val="24"/>
          <w:lang w:val="en-US"/>
        </w:rPr>
        <w:t>2</w:t>
      </w:r>
      <w:r w:rsidRPr="00D1003E">
        <w:rPr>
          <w:b/>
          <w:bCs/>
          <w:sz w:val="24"/>
          <w:szCs w:val="24"/>
          <w:lang w:val="en-US"/>
        </w:rPr>
        <w:t xml:space="preserve">. </w:t>
      </w:r>
      <w:r w:rsidR="002D63BD" w:rsidRPr="00D1003E">
        <w:rPr>
          <w:sz w:val="24"/>
          <w:szCs w:val="24"/>
          <w:lang w:val="en-US"/>
        </w:rPr>
        <w:t>Median</w:t>
      </w:r>
      <w:r w:rsidR="00B65582" w:rsidRPr="00D1003E">
        <w:rPr>
          <w:sz w:val="24"/>
          <w:szCs w:val="24"/>
          <w:lang w:val="en-US"/>
        </w:rPr>
        <w:t xml:space="preserve">, </w:t>
      </w:r>
      <w:r w:rsidR="002D63BD" w:rsidRPr="00D1003E">
        <w:rPr>
          <w:sz w:val="24"/>
          <w:szCs w:val="24"/>
          <w:lang w:val="en-US"/>
        </w:rPr>
        <w:t>interquartile range</w:t>
      </w:r>
      <w:r w:rsidR="00B65582" w:rsidRPr="00D1003E">
        <w:rPr>
          <w:sz w:val="24"/>
          <w:szCs w:val="24"/>
          <w:lang w:val="en-US"/>
        </w:rPr>
        <w:t>, mean and standard deviation</w:t>
      </w:r>
      <w:r w:rsidR="002D63BD" w:rsidRPr="00D1003E">
        <w:rPr>
          <w:sz w:val="24"/>
          <w:szCs w:val="24"/>
          <w:lang w:val="en-US"/>
        </w:rPr>
        <w:t xml:space="preserve"> for PV-loop variables.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2505"/>
        <w:gridCol w:w="3160"/>
        <w:gridCol w:w="1441"/>
        <w:gridCol w:w="2245"/>
      </w:tblGrid>
      <w:tr w:rsidR="00B65582" w:rsidRPr="00D1003E" w14:paraId="0A496D10" w14:textId="5F802ED3" w:rsidTr="00D84A39">
        <w:tc>
          <w:tcPr>
            <w:tcW w:w="2505" w:type="dxa"/>
          </w:tcPr>
          <w:p w14:paraId="592EBA81" w14:textId="12C64E18" w:rsidR="00B65582" w:rsidRPr="00D1003E" w:rsidRDefault="00B65582" w:rsidP="008025B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PV-loop variable</w:t>
            </w:r>
          </w:p>
        </w:tc>
        <w:tc>
          <w:tcPr>
            <w:tcW w:w="3160" w:type="dxa"/>
          </w:tcPr>
          <w:p w14:paraId="70B5D215" w14:textId="60D06F65" w:rsidR="00B65582" w:rsidRPr="00D1003E" w:rsidRDefault="00B65582" w:rsidP="008025B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Median [Interquartile range]</w:t>
            </w:r>
          </w:p>
        </w:tc>
        <w:tc>
          <w:tcPr>
            <w:tcW w:w="1441" w:type="dxa"/>
          </w:tcPr>
          <w:p w14:paraId="03AA5087" w14:textId="3F92C5C6" w:rsidR="00B65582" w:rsidRPr="00D1003E" w:rsidRDefault="00B65582" w:rsidP="008025B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Mean</w:t>
            </w:r>
          </w:p>
        </w:tc>
        <w:tc>
          <w:tcPr>
            <w:tcW w:w="2245" w:type="dxa"/>
          </w:tcPr>
          <w:p w14:paraId="53913A08" w14:textId="17C97C56" w:rsidR="00B65582" w:rsidRPr="00D1003E" w:rsidRDefault="00B65582" w:rsidP="008025B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Standard deviation</w:t>
            </w:r>
          </w:p>
        </w:tc>
      </w:tr>
      <w:tr w:rsidR="00B65582" w:rsidRPr="00D1003E" w14:paraId="740F0F09" w14:textId="056C1588" w:rsidTr="00D84A39">
        <w:tc>
          <w:tcPr>
            <w:tcW w:w="2505" w:type="dxa"/>
          </w:tcPr>
          <w:p w14:paraId="3DE9B4FC" w14:textId="018A2D9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Contractility (mmHg/mL)</w:t>
            </w:r>
          </w:p>
        </w:tc>
        <w:tc>
          <w:tcPr>
            <w:tcW w:w="3160" w:type="dxa"/>
          </w:tcPr>
          <w:p w14:paraId="49D10DE6" w14:textId="06B6A1F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3 [1.0 – 1.6]</w:t>
            </w:r>
          </w:p>
        </w:tc>
        <w:tc>
          <w:tcPr>
            <w:tcW w:w="1441" w:type="dxa"/>
          </w:tcPr>
          <w:p w14:paraId="27D21EE1" w14:textId="1875A61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2245" w:type="dxa"/>
          </w:tcPr>
          <w:p w14:paraId="1E82C6F8" w14:textId="5B3D32E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5</w:t>
            </w:r>
          </w:p>
        </w:tc>
      </w:tr>
      <w:tr w:rsidR="00B65582" w:rsidRPr="00D1003E" w14:paraId="7451C425" w14:textId="1A17D34A" w:rsidTr="00D84A39">
        <w:tc>
          <w:tcPr>
            <w:tcW w:w="2505" w:type="dxa"/>
          </w:tcPr>
          <w:p w14:paraId="00C0CE59" w14:textId="2DD40187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D1003E">
              <w:rPr>
                <w:sz w:val="20"/>
                <w:szCs w:val="20"/>
                <w:lang w:val="en-US"/>
              </w:rPr>
              <w:t>Ea</w:t>
            </w:r>
            <w:proofErr w:type="spellEnd"/>
            <w:r w:rsidRPr="00D1003E">
              <w:rPr>
                <w:sz w:val="20"/>
                <w:szCs w:val="20"/>
                <w:lang w:val="en-US"/>
              </w:rPr>
              <w:t xml:space="preserve"> (mmHg/mL)</w:t>
            </w:r>
          </w:p>
        </w:tc>
        <w:tc>
          <w:tcPr>
            <w:tcW w:w="3160" w:type="dxa"/>
          </w:tcPr>
          <w:p w14:paraId="7FB8EC64" w14:textId="3140851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5 [1.2 – 1.9]</w:t>
            </w:r>
          </w:p>
        </w:tc>
        <w:tc>
          <w:tcPr>
            <w:tcW w:w="1441" w:type="dxa"/>
          </w:tcPr>
          <w:p w14:paraId="2569575A" w14:textId="377B5B21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6</w:t>
            </w:r>
          </w:p>
        </w:tc>
        <w:tc>
          <w:tcPr>
            <w:tcW w:w="2245" w:type="dxa"/>
          </w:tcPr>
          <w:p w14:paraId="1F118465" w14:textId="2077ACA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6</w:t>
            </w:r>
          </w:p>
        </w:tc>
      </w:tr>
      <w:tr w:rsidR="00B65582" w:rsidRPr="00D1003E" w14:paraId="419B38CB" w14:textId="7E10C73E" w:rsidTr="00D84A39">
        <w:tc>
          <w:tcPr>
            <w:tcW w:w="2505" w:type="dxa"/>
          </w:tcPr>
          <w:p w14:paraId="7FDEA291" w14:textId="1AC59397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EP (J/s)</w:t>
            </w:r>
          </w:p>
        </w:tc>
        <w:tc>
          <w:tcPr>
            <w:tcW w:w="3160" w:type="dxa"/>
          </w:tcPr>
          <w:p w14:paraId="1B0FA0DF" w14:textId="39DD72F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4 [1.1 – 1.7]</w:t>
            </w:r>
          </w:p>
        </w:tc>
        <w:tc>
          <w:tcPr>
            <w:tcW w:w="1441" w:type="dxa"/>
          </w:tcPr>
          <w:p w14:paraId="6802A1FC" w14:textId="69E05B4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2245" w:type="dxa"/>
          </w:tcPr>
          <w:p w14:paraId="64B88A56" w14:textId="19F5F89A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5</w:t>
            </w:r>
          </w:p>
        </w:tc>
      </w:tr>
      <w:tr w:rsidR="00B65582" w:rsidRPr="00D1003E" w14:paraId="49664CB5" w14:textId="169FE5FA" w:rsidTr="00D84A39">
        <w:tc>
          <w:tcPr>
            <w:tcW w:w="2505" w:type="dxa"/>
          </w:tcPr>
          <w:p w14:paraId="7ADE9CE8" w14:textId="098BDD87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D1003E">
              <w:rPr>
                <w:sz w:val="20"/>
                <w:szCs w:val="20"/>
                <w:lang w:val="en-US"/>
              </w:rPr>
              <w:t>EpV</w:t>
            </w:r>
            <w:proofErr w:type="spellEnd"/>
            <w:r w:rsidRPr="00D1003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1003E">
              <w:rPr>
                <w:sz w:val="20"/>
                <w:szCs w:val="20"/>
                <w:lang w:val="en-US"/>
              </w:rPr>
              <w:t>mJ</w:t>
            </w:r>
            <w:proofErr w:type="spellEnd"/>
            <w:r w:rsidRPr="00D1003E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3160" w:type="dxa"/>
          </w:tcPr>
          <w:p w14:paraId="49367654" w14:textId="48DC1B0D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1 [18 – 25]</w:t>
            </w:r>
          </w:p>
        </w:tc>
        <w:tc>
          <w:tcPr>
            <w:tcW w:w="1441" w:type="dxa"/>
          </w:tcPr>
          <w:p w14:paraId="3EB94016" w14:textId="7252D67D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2245" w:type="dxa"/>
          </w:tcPr>
          <w:p w14:paraId="0F466E68" w14:textId="7D2DD0B0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6</w:t>
            </w:r>
          </w:p>
        </w:tc>
      </w:tr>
      <w:tr w:rsidR="00B65582" w:rsidRPr="00D1003E" w14:paraId="42D5F6FE" w14:textId="1C06434E" w:rsidTr="00D84A39">
        <w:tc>
          <w:tcPr>
            <w:tcW w:w="2505" w:type="dxa"/>
          </w:tcPr>
          <w:p w14:paraId="74998D93" w14:textId="0C004158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E (J)</w:t>
            </w:r>
          </w:p>
        </w:tc>
        <w:tc>
          <w:tcPr>
            <w:tcW w:w="3160" w:type="dxa"/>
          </w:tcPr>
          <w:p w14:paraId="41D927BB" w14:textId="68D34FF4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7 [0.5 – 0.9]</w:t>
            </w:r>
          </w:p>
        </w:tc>
        <w:tc>
          <w:tcPr>
            <w:tcW w:w="1441" w:type="dxa"/>
          </w:tcPr>
          <w:p w14:paraId="1A4C81C4" w14:textId="45564402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2245" w:type="dxa"/>
          </w:tcPr>
          <w:p w14:paraId="3750D1AA" w14:textId="4BC23F7A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3</w:t>
            </w:r>
          </w:p>
        </w:tc>
      </w:tr>
      <w:tr w:rsidR="00B65582" w:rsidRPr="00D1003E" w14:paraId="4388FA73" w14:textId="328847CB" w:rsidTr="00D84A39">
        <w:tc>
          <w:tcPr>
            <w:tcW w:w="2505" w:type="dxa"/>
          </w:tcPr>
          <w:p w14:paraId="10FFB77B" w14:textId="1CC6DEB5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VA (J)</w:t>
            </w:r>
          </w:p>
        </w:tc>
        <w:tc>
          <w:tcPr>
            <w:tcW w:w="3160" w:type="dxa"/>
          </w:tcPr>
          <w:p w14:paraId="3D2EB2AA" w14:textId="78D8F72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8 [1.5 – 2.2]</w:t>
            </w:r>
          </w:p>
        </w:tc>
        <w:tc>
          <w:tcPr>
            <w:tcW w:w="1441" w:type="dxa"/>
          </w:tcPr>
          <w:p w14:paraId="1CEA6407" w14:textId="7D8B6629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2245" w:type="dxa"/>
          </w:tcPr>
          <w:p w14:paraId="3136F2D7" w14:textId="5059B9D7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5</w:t>
            </w:r>
          </w:p>
        </w:tc>
      </w:tr>
      <w:tr w:rsidR="00B65582" w:rsidRPr="00D1003E" w14:paraId="548F8F25" w14:textId="240EEF82" w:rsidTr="00D84A39">
        <w:tc>
          <w:tcPr>
            <w:tcW w:w="2505" w:type="dxa"/>
          </w:tcPr>
          <w:p w14:paraId="78FCEDAF" w14:textId="66A6634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SW (J)</w:t>
            </w:r>
          </w:p>
        </w:tc>
        <w:tc>
          <w:tcPr>
            <w:tcW w:w="3160" w:type="dxa"/>
          </w:tcPr>
          <w:p w14:paraId="1A373F99" w14:textId="7F85693B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 [0.9 – 1.3]</w:t>
            </w:r>
          </w:p>
        </w:tc>
        <w:tc>
          <w:tcPr>
            <w:tcW w:w="1441" w:type="dxa"/>
          </w:tcPr>
          <w:p w14:paraId="54E77B4F" w14:textId="150B87F2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2245" w:type="dxa"/>
          </w:tcPr>
          <w:p w14:paraId="6C071A0D" w14:textId="4B7F0B95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4</w:t>
            </w:r>
          </w:p>
        </w:tc>
      </w:tr>
      <w:tr w:rsidR="00B65582" w:rsidRPr="00D1003E" w14:paraId="10A1E5E8" w14:textId="677F5E08" w:rsidTr="00D84A39">
        <w:tc>
          <w:tcPr>
            <w:tcW w:w="2505" w:type="dxa"/>
          </w:tcPr>
          <w:p w14:paraId="227371FC" w14:textId="3A66D25C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VAC</w:t>
            </w:r>
          </w:p>
        </w:tc>
        <w:tc>
          <w:tcPr>
            <w:tcW w:w="3160" w:type="dxa"/>
          </w:tcPr>
          <w:p w14:paraId="41E88778" w14:textId="44FE4DFC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 [0.9 – 1.5]</w:t>
            </w:r>
          </w:p>
        </w:tc>
        <w:tc>
          <w:tcPr>
            <w:tcW w:w="1441" w:type="dxa"/>
          </w:tcPr>
          <w:p w14:paraId="70C26E92" w14:textId="492B07C8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3</w:t>
            </w:r>
          </w:p>
        </w:tc>
        <w:tc>
          <w:tcPr>
            <w:tcW w:w="2245" w:type="dxa"/>
          </w:tcPr>
          <w:p w14:paraId="1C4735BF" w14:textId="47F5EBEA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6</w:t>
            </w:r>
          </w:p>
        </w:tc>
      </w:tr>
      <w:tr w:rsidR="00B65582" w:rsidRPr="00D1003E" w14:paraId="40ED3492" w14:textId="72E595E2" w:rsidTr="00D84A39">
        <w:tc>
          <w:tcPr>
            <w:tcW w:w="2505" w:type="dxa"/>
          </w:tcPr>
          <w:p w14:paraId="2DFDAA8F" w14:textId="4FAD1727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VE (%)</w:t>
            </w:r>
          </w:p>
        </w:tc>
        <w:tc>
          <w:tcPr>
            <w:tcW w:w="3160" w:type="dxa"/>
          </w:tcPr>
          <w:p w14:paraId="7784E90B" w14:textId="73817844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63 [54 – 71]</w:t>
            </w:r>
          </w:p>
        </w:tc>
        <w:tc>
          <w:tcPr>
            <w:tcW w:w="1441" w:type="dxa"/>
          </w:tcPr>
          <w:p w14:paraId="48AA66FE" w14:textId="04F9BE1B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62</w:t>
            </w:r>
          </w:p>
        </w:tc>
        <w:tc>
          <w:tcPr>
            <w:tcW w:w="2245" w:type="dxa"/>
          </w:tcPr>
          <w:p w14:paraId="6CB3F376" w14:textId="4B2EAD44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2</w:t>
            </w:r>
          </w:p>
        </w:tc>
      </w:tr>
      <w:tr w:rsidR="00B65582" w:rsidRPr="00D1003E" w14:paraId="332CC3B2" w14:textId="4E8FF984" w:rsidTr="00D84A39">
        <w:tc>
          <w:tcPr>
            <w:tcW w:w="2505" w:type="dxa"/>
          </w:tcPr>
          <w:p w14:paraId="6E9DB5C9" w14:textId="1BBE8010" w:rsidR="00B65582" w:rsidRPr="00D1003E" w:rsidRDefault="00B65582" w:rsidP="002D63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SV</w:t>
            </w:r>
          </w:p>
        </w:tc>
        <w:tc>
          <w:tcPr>
            <w:tcW w:w="3160" w:type="dxa"/>
          </w:tcPr>
          <w:p w14:paraId="3353DC07" w14:textId="2D0D9CA0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85 [71 – 99]</w:t>
            </w:r>
          </w:p>
        </w:tc>
        <w:tc>
          <w:tcPr>
            <w:tcW w:w="1441" w:type="dxa"/>
          </w:tcPr>
          <w:p w14:paraId="0269AAEF" w14:textId="580FC33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2245" w:type="dxa"/>
          </w:tcPr>
          <w:p w14:paraId="04641C57" w14:textId="6299B5D4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1</w:t>
            </w:r>
          </w:p>
        </w:tc>
      </w:tr>
      <w:tr w:rsidR="00B65582" w:rsidRPr="00D1003E" w14:paraId="0F5884AD" w14:textId="0F9FF1DA" w:rsidTr="00D84A39">
        <w:tc>
          <w:tcPr>
            <w:tcW w:w="2505" w:type="dxa"/>
          </w:tcPr>
          <w:p w14:paraId="185CD51D" w14:textId="00E1B80C" w:rsidR="00B65582" w:rsidRPr="00D1003E" w:rsidRDefault="00B65582" w:rsidP="002D63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LVEF</w:t>
            </w:r>
          </w:p>
        </w:tc>
        <w:tc>
          <w:tcPr>
            <w:tcW w:w="3160" w:type="dxa"/>
          </w:tcPr>
          <w:p w14:paraId="3C687B8C" w14:textId="0BF48C57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50 [42 – 56]</w:t>
            </w:r>
          </w:p>
        </w:tc>
        <w:tc>
          <w:tcPr>
            <w:tcW w:w="1441" w:type="dxa"/>
          </w:tcPr>
          <w:p w14:paraId="6AC920AA" w14:textId="67A969B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2245" w:type="dxa"/>
          </w:tcPr>
          <w:p w14:paraId="060DED2C" w14:textId="30BC26B6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0</w:t>
            </w:r>
          </w:p>
        </w:tc>
      </w:tr>
      <w:tr w:rsidR="00B65582" w:rsidRPr="00D1003E" w14:paraId="55739CF4" w14:textId="5F507491" w:rsidTr="00D84A39">
        <w:tc>
          <w:tcPr>
            <w:tcW w:w="2505" w:type="dxa"/>
          </w:tcPr>
          <w:p w14:paraId="2C1626BA" w14:textId="27D170C7" w:rsidR="00B65582" w:rsidRPr="00D1003E" w:rsidRDefault="00B65582" w:rsidP="002D63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IS</w:t>
            </w:r>
          </w:p>
        </w:tc>
        <w:tc>
          <w:tcPr>
            <w:tcW w:w="3160" w:type="dxa"/>
          </w:tcPr>
          <w:p w14:paraId="68D88502" w14:textId="6B3D8A66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6 [8 – 25]</w:t>
            </w:r>
          </w:p>
        </w:tc>
        <w:tc>
          <w:tcPr>
            <w:tcW w:w="1441" w:type="dxa"/>
          </w:tcPr>
          <w:p w14:paraId="60FF7775" w14:textId="4F1C1F7A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2245" w:type="dxa"/>
          </w:tcPr>
          <w:p w14:paraId="2C94D8BC" w14:textId="0BACD1EE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2</w:t>
            </w:r>
          </w:p>
        </w:tc>
      </w:tr>
      <w:tr w:rsidR="00B65582" w:rsidRPr="00D1003E" w14:paraId="1F09871C" w14:textId="654B7A03" w:rsidTr="00D84A39">
        <w:tc>
          <w:tcPr>
            <w:tcW w:w="2505" w:type="dxa"/>
          </w:tcPr>
          <w:p w14:paraId="7461A899" w14:textId="74D80092" w:rsidR="00B65582" w:rsidRPr="00D1003E" w:rsidRDefault="00B65582" w:rsidP="002D63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MAP</w:t>
            </w:r>
          </w:p>
        </w:tc>
        <w:tc>
          <w:tcPr>
            <w:tcW w:w="3160" w:type="dxa"/>
          </w:tcPr>
          <w:p w14:paraId="618DFC00" w14:textId="6A6DD793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00 [89 – 111]</w:t>
            </w:r>
          </w:p>
        </w:tc>
        <w:tc>
          <w:tcPr>
            <w:tcW w:w="1441" w:type="dxa"/>
          </w:tcPr>
          <w:p w14:paraId="062D12FA" w14:textId="58EDA226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01</w:t>
            </w:r>
          </w:p>
        </w:tc>
        <w:tc>
          <w:tcPr>
            <w:tcW w:w="2245" w:type="dxa"/>
          </w:tcPr>
          <w:p w14:paraId="1B94BD81" w14:textId="44217524" w:rsidR="00B65582" w:rsidRPr="00D1003E" w:rsidRDefault="00B65582" w:rsidP="002D63B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9</w:t>
            </w:r>
          </w:p>
        </w:tc>
      </w:tr>
    </w:tbl>
    <w:p w14:paraId="06780C32" w14:textId="77777777" w:rsidR="00F6436A" w:rsidRPr="00D1003E" w:rsidRDefault="00F6436A" w:rsidP="008025B4">
      <w:pPr>
        <w:spacing w:line="360" w:lineRule="auto"/>
        <w:rPr>
          <w:sz w:val="24"/>
          <w:szCs w:val="24"/>
          <w:lang w:val="en-US"/>
        </w:rPr>
      </w:pPr>
    </w:p>
    <w:p w14:paraId="46A614BE" w14:textId="77777777" w:rsidR="00B70D60" w:rsidRPr="00D1003E" w:rsidRDefault="00B70D60">
      <w:pPr>
        <w:rPr>
          <w:sz w:val="24"/>
          <w:szCs w:val="24"/>
          <w:lang w:val="en-US"/>
        </w:rPr>
      </w:pPr>
      <w:r w:rsidRPr="00D1003E">
        <w:rPr>
          <w:sz w:val="24"/>
          <w:szCs w:val="24"/>
          <w:lang w:val="en-US"/>
        </w:rPr>
        <w:br w:type="page"/>
      </w:r>
    </w:p>
    <w:p w14:paraId="1F7DB811" w14:textId="5526B0F0" w:rsidR="00C21DEF" w:rsidRPr="00D1003E" w:rsidRDefault="00C21DEF">
      <w:pPr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Pr="00D1003E">
        <w:rPr>
          <w:b/>
          <w:bCs/>
          <w:sz w:val="24"/>
          <w:szCs w:val="24"/>
          <w:lang w:val="en-US"/>
        </w:rPr>
        <w:t>able 3. Patient characteristics in non-included and included patients from the study.</w:t>
      </w:r>
    </w:p>
    <w:tbl>
      <w:tblPr>
        <w:tblStyle w:val="Tabellrutnt"/>
        <w:tblW w:w="11509" w:type="dxa"/>
        <w:tblInd w:w="-1307" w:type="dxa"/>
        <w:tblLayout w:type="fixed"/>
        <w:tblLook w:val="04A0" w:firstRow="1" w:lastRow="0" w:firstColumn="1" w:lastColumn="0" w:noHBand="0" w:noVBand="1"/>
      </w:tblPr>
      <w:tblGrid>
        <w:gridCol w:w="2433"/>
        <w:gridCol w:w="1701"/>
        <w:gridCol w:w="1276"/>
        <w:gridCol w:w="851"/>
        <w:gridCol w:w="1701"/>
        <w:gridCol w:w="1275"/>
        <w:gridCol w:w="851"/>
        <w:gridCol w:w="1421"/>
      </w:tblGrid>
      <w:tr w:rsidR="00AB3C5C" w:rsidRPr="00D1003E" w14:paraId="1DC15457" w14:textId="408CC265" w:rsidTr="00D84A39">
        <w:tc>
          <w:tcPr>
            <w:tcW w:w="2433" w:type="dxa"/>
          </w:tcPr>
          <w:p w14:paraId="7F17BBDF" w14:textId="77777777" w:rsidR="00AB3C5C" w:rsidRPr="00D1003E" w:rsidRDefault="00AB3C5C" w:rsidP="00356E9B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49FC6625" w14:textId="77777777" w:rsidR="00AB3C5C" w:rsidRPr="00D1003E" w:rsidRDefault="00AB3C5C" w:rsidP="00356E9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E76DCF" w14:textId="77777777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Included patients</w:t>
            </w:r>
          </w:p>
          <w:p w14:paraId="336C8C45" w14:textId="4B988E19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(n=653)</w:t>
            </w:r>
          </w:p>
        </w:tc>
        <w:tc>
          <w:tcPr>
            <w:tcW w:w="1276" w:type="dxa"/>
          </w:tcPr>
          <w:p w14:paraId="5A5ABD13" w14:textId="16B60562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SD [IQR]</w:t>
            </w:r>
          </w:p>
        </w:tc>
        <w:tc>
          <w:tcPr>
            <w:tcW w:w="851" w:type="dxa"/>
          </w:tcPr>
          <w:p w14:paraId="63D1F951" w14:textId="77777777" w:rsidR="00AB3C5C" w:rsidRPr="00D1003E" w:rsidRDefault="00AB3C5C" w:rsidP="007E3A8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 xml:space="preserve">Missing </w:t>
            </w:r>
          </w:p>
          <w:p w14:paraId="6614646E" w14:textId="095675A4" w:rsidR="00AB3C5C" w:rsidRPr="00D1003E" w:rsidRDefault="00AB3C5C" w:rsidP="007E3A8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701" w:type="dxa"/>
          </w:tcPr>
          <w:p w14:paraId="375DCAB2" w14:textId="18EF481C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Non-included patients (n=967)</w:t>
            </w:r>
          </w:p>
        </w:tc>
        <w:tc>
          <w:tcPr>
            <w:tcW w:w="1275" w:type="dxa"/>
          </w:tcPr>
          <w:p w14:paraId="2435D65F" w14:textId="65B931DD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SD [IQR]</w:t>
            </w:r>
          </w:p>
        </w:tc>
        <w:tc>
          <w:tcPr>
            <w:tcW w:w="851" w:type="dxa"/>
          </w:tcPr>
          <w:p w14:paraId="3027362F" w14:textId="094743B5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1420" w:type="dxa"/>
          </w:tcPr>
          <w:p w14:paraId="730A666B" w14:textId="6A86ED2D" w:rsidR="00AB3C5C" w:rsidRPr="00D1003E" w:rsidRDefault="00AB3C5C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B3C5C" w:rsidRPr="00D1003E" w14:paraId="159100FD" w14:textId="71080CE1" w:rsidTr="00D84A39">
        <w:tc>
          <w:tcPr>
            <w:tcW w:w="2433" w:type="dxa"/>
          </w:tcPr>
          <w:p w14:paraId="4F7E3D9E" w14:textId="77777777" w:rsidR="00AB3C5C" w:rsidRPr="00D1003E" w:rsidRDefault="00AB3C5C" w:rsidP="007E3A89">
            <w:pPr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390EBD0D" w14:textId="548E8068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</w:tcPr>
          <w:p w14:paraId="05776FB9" w14:textId="25614EF0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</w:tcPr>
          <w:p w14:paraId="5205B112" w14:textId="4AEB46BC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F66E777" w14:textId="43729A3F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</w:tcPr>
          <w:p w14:paraId="69CA9798" w14:textId="3AD6E830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51" w:type="dxa"/>
          </w:tcPr>
          <w:p w14:paraId="6D6E04C5" w14:textId="71E49239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5CE3173C" w14:textId="0829C5CA" w:rsidR="00AB3C5C" w:rsidRPr="00D1003E" w:rsidRDefault="00315153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AB3C5C" w:rsidRPr="00D1003E" w14:paraId="3A85621D" w14:textId="0EFF509C" w:rsidTr="00D84A39">
        <w:tc>
          <w:tcPr>
            <w:tcW w:w="2433" w:type="dxa"/>
          </w:tcPr>
          <w:p w14:paraId="1001289E" w14:textId="77777777" w:rsidR="00AB3C5C" w:rsidRPr="00D1003E" w:rsidRDefault="00AB3C5C" w:rsidP="007E3A89">
            <w:pPr>
              <w:tabs>
                <w:tab w:val="right" w:pos="2121"/>
              </w:tabs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 xml:space="preserve">Symptom </w:t>
            </w:r>
            <w:proofErr w:type="gramStart"/>
            <w:r w:rsidRPr="00D1003E">
              <w:rPr>
                <w:sz w:val="20"/>
                <w:szCs w:val="20"/>
                <w:lang w:val="en-US"/>
              </w:rPr>
              <w:t>duration</w:t>
            </w:r>
            <w:r w:rsidRPr="00D1003E">
              <w:rPr>
                <w:sz w:val="20"/>
                <w:szCs w:val="20"/>
                <w:lang w:val="en-US"/>
              </w:rPr>
              <w:tab/>
              <w:t xml:space="preserve"> (</w:t>
            </w:r>
            <w:proofErr w:type="gramEnd"/>
            <w:r w:rsidRPr="00D1003E">
              <w:rPr>
                <w:sz w:val="20"/>
                <w:szCs w:val="20"/>
                <w:lang w:val="en-US"/>
              </w:rPr>
              <w:t>min)</w:t>
            </w:r>
          </w:p>
        </w:tc>
        <w:tc>
          <w:tcPr>
            <w:tcW w:w="1701" w:type="dxa"/>
          </w:tcPr>
          <w:p w14:paraId="177FF743" w14:textId="7A3C5C9C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1276" w:type="dxa"/>
          </w:tcPr>
          <w:p w14:paraId="233D9238" w14:textId="64C39370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[126-271]</w:t>
            </w:r>
          </w:p>
        </w:tc>
        <w:tc>
          <w:tcPr>
            <w:tcW w:w="851" w:type="dxa"/>
          </w:tcPr>
          <w:p w14:paraId="0C1F2FC2" w14:textId="178DFED3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</w:tcPr>
          <w:p w14:paraId="2377EEE9" w14:textId="228FCB8F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1275" w:type="dxa"/>
          </w:tcPr>
          <w:p w14:paraId="4B15146B" w14:textId="0872CFB5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[136-285]</w:t>
            </w:r>
          </w:p>
        </w:tc>
        <w:tc>
          <w:tcPr>
            <w:tcW w:w="851" w:type="dxa"/>
          </w:tcPr>
          <w:p w14:paraId="65997B63" w14:textId="5672B5B6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20" w:type="dxa"/>
          </w:tcPr>
          <w:p w14:paraId="73C43527" w14:textId="6FA337D2" w:rsidR="00AB3C5C" w:rsidRPr="00D1003E" w:rsidRDefault="00315153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</w:t>
            </w:r>
            <w:r w:rsidR="00D30407" w:rsidRPr="00D1003E">
              <w:rPr>
                <w:sz w:val="20"/>
                <w:szCs w:val="20"/>
                <w:lang w:val="en-US"/>
              </w:rPr>
              <w:t>012</w:t>
            </w:r>
          </w:p>
        </w:tc>
      </w:tr>
      <w:tr w:rsidR="00AB3C5C" w:rsidRPr="00D1003E" w14:paraId="4EF99281" w14:textId="49381A1F" w:rsidTr="00D84A39">
        <w:tc>
          <w:tcPr>
            <w:tcW w:w="2433" w:type="dxa"/>
          </w:tcPr>
          <w:p w14:paraId="3076E3C7" w14:textId="77777777" w:rsidR="00AB3C5C" w:rsidRPr="00D1003E" w:rsidRDefault="00AB3C5C" w:rsidP="007E3A89">
            <w:pPr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eak Troponin T (ng/L)</w:t>
            </w:r>
          </w:p>
        </w:tc>
        <w:tc>
          <w:tcPr>
            <w:tcW w:w="1701" w:type="dxa"/>
          </w:tcPr>
          <w:p w14:paraId="5C0D1905" w14:textId="3E0B04E0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830</w:t>
            </w:r>
          </w:p>
        </w:tc>
        <w:tc>
          <w:tcPr>
            <w:tcW w:w="1276" w:type="dxa"/>
          </w:tcPr>
          <w:p w14:paraId="7D85A97B" w14:textId="7C626306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[1140-5790]</w:t>
            </w:r>
          </w:p>
        </w:tc>
        <w:tc>
          <w:tcPr>
            <w:tcW w:w="851" w:type="dxa"/>
          </w:tcPr>
          <w:p w14:paraId="0BC3DDA1" w14:textId="5D7F66AD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741A2C65" w14:textId="629A5ED2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240</w:t>
            </w:r>
          </w:p>
        </w:tc>
        <w:tc>
          <w:tcPr>
            <w:tcW w:w="1275" w:type="dxa"/>
          </w:tcPr>
          <w:p w14:paraId="2B2626C3" w14:textId="1C7141F8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[1160-6740]</w:t>
            </w:r>
          </w:p>
        </w:tc>
        <w:tc>
          <w:tcPr>
            <w:tcW w:w="851" w:type="dxa"/>
          </w:tcPr>
          <w:p w14:paraId="6C146487" w14:textId="31916C99" w:rsidR="00AB3C5C" w:rsidRPr="00D1003E" w:rsidRDefault="00AB3C5C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</w:tcPr>
          <w:p w14:paraId="084EE1F8" w14:textId="123251F1" w:rsidR="00AB3C5C" w:rsidRPr="00D1003E" w:rsidRDefault="00CE3762" w:rsidP="007E3A89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AB3C5C" w:rsidRPr="00D1003E" w14:paraId="031AA384" w14:textId="553F9E3D" w:rsidTr="00D84A39">
        <w:tc>
          <w:tcPr>
            <w:tcW w:w="11508" w:type="dxa"/>
            <w:gridSpan w:val="8"/>
          </w:tcPr>
          <w:p w14:paraId="04A67E61" w14:textId="5B11A684" w:rsidR="00AB3C5C" w:rsidRPr="00D1003E" w:rsidRDefault="00AB3C5C" w:rsidP="00BB5F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</w:tr>
      <w:tr w:rsidR="00AB3C5C" w:rsidRPr="00D1003E" w14:paraId="4AE4B6B9" w14:textId="024AF827" w:rsidTr="00D84A39">
        <w:tc>
          <w:tcPr>
            <w:tcW w:w="2433" w:type="dxa"/>
          </w:tcPr>
          <w:p w14:paraId="2FFFC024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01" w:type="dxa"/>
          </w:tcPr>
          <w:p w14:paraId="017AFFF9" w14:textId="40B4F0F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1 (8%)</w:t>
            </w:r>
          </w:p>
        </w:tc>
        <w:tc>
          <w:tcPr>
            <w:tcW w:w="1276" w:type="dxa"/>
          </w:tcPr>
          <w:p w14:paraId="66BAA43C" w14:textId="2D358D4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13B7528" w14:textId="37233A2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10A38EE" w14:textId="33550D9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08 (11%)</w:t>
            </w:r>
          </w:p>
        </w:tc>
        <w:tc>
          <w:tcPr>
            <w:tcW w:w="1275" w:type="dxa"/>
          </w:tcPr>
          <w:p w14:paraId="0036BB30" w14:textId="041227B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D9055DC" w14:textId="075CA90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111EAA64" w14:textId="2495DFFB" w:rsidR="00AB3C5C" w:rsidRPr="00D1003E" w:rsidRDefault="00F46498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32</w:t>
            </w:r>
          </w:p>
        </w:tc>
      </w:tr>
      <w:tr w:rsidR="00AB3C5C" w:rsidRPr="00D1003E" w14:paraId="138BBBC3" w14:textId="607B76F9" w:rsidTr="00D84A39">
        <w:tc>
          <w:tcPr>
            <w:tcW w:w="2433" w:type="dxa"/>
          </w:tcPr>
          <w:p w14:paraId="7A6C9627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Active smoker</w:t>
            </w:r>
          </w:p>
        </w:tc>
        <w:tc>
          <w:tcPr>
            <w:tcW w:w="1701" w:type="dxa"/>
          </w:tcPr>
          <w:p w14:paraId="32C95F83" w14:textId="788D7DCF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62 (55%)</w:t>
            </w:r>
          </w:p>
        </w:tc>
        <w:tc>
          <w:tcPr>
            <w:tcW w:w="1276" w:type="dxa"/>
          </w:tcPr>
          <w:p w14:paraId="7261FC7A" w14:textId="7D02560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1FD6FF" w14:textId="782604D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4487C615" w14:textId="0F37B30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476 (49%)</w:t>
            </w:r>
          </w:p>
        </w:tc>
        <w:tc>
          <w:tcPr>
            <w:tcW w:w="1275" w:type="dxa"/>
          </w:tcPr>
          <w:p w14:paraId="27C6FE7A" w14:textId="41340F9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D43E8C" w14:textId="5CF6165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7B902B95" w14:textId="359B6C16" w:rsidR="00AB3C5C" w:rsidRPr="00D1003E" w:rsidRDefault="006E121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16</w:t>
            </w:r>
          </w:p>
        </w:tc>
      </w:tr>
      <w:tr w:rsidR="00AB3C5C" w:rsidRPr="00D1003E" w14:paraId="275F1ECE" w14:textId="64E5005E" w:rsidTr="00D84A39">
        <w:tc>
          <w:tcPr>
            <w:tcW w:w="2433" w:type="dxa"/>
          </w:tcPr>
          <w:p w14:paraId="3B4E7D46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ast smoker</w:t>
            </w:r>
          </w:p>
        </w:tc>
        <w:tc>
          <w:tcPr>
            <w:tcW w:w="1701" w:type="dxa"/>
          </w:tcPr>
          <w:p w14:paraId="4D28BCF9" w14:textId="672069F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66 (25%)</w:t>
            </w:r>
          </w:p>
        </w:tc>
        <w:tc>
          <w:tcPr>
            <w:tcW w:w="1276" w:type="dxa"/>
          </w:tcPr>
          <w:p w14:paraId="2EE66E6E" w14:textId="340AF0F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2740DC" w14:textId="0013513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51F01C06" w14:textId="26BEA2F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03 (31%)</w:t>
            </w:r>
          </w:p>
        </w:tc>
        <w:tc>
          <w:tcPr>
            <w:tcW w:w="1275" w:type="dxa"/>
          </w:tcPr>
          <w:p w14:paraId="037005CC" w14:textId="76AE4F7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73A77DC" w14:textId="366A649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404BFF20" w14:textId="197E073D" w:rsidR="00AB3C5C" w:rsidRPr="00D1003E" w:rsidRDefault="007408AA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AB3C5C" w:rsidRPr="00D1003E" w14:paraId="5F82600B" w14:textId="3E873475" w:rsidTr="00D84A39">
        <w:tc>
          <w:tcPr>
            <w:tcW w:w="2433" w:type="dxa"/>
          </w:tcPr>
          <w:p w14:paraId="094DD831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0A6B8587" w14:textId="618E9EB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23 (34%)</w:t>
            </w:r>
          </w:p>
        </w:tc>
        <w:tc>
          <w:tcPr>
            <w:tcW w:w="1276" w:type="dxa"/>
          </w:tcPr>
          <w:p w14:paraId="59EE4895" w14:textId="5CB852D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637357" w14:textId="0E95C83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734CAA11" w14:textId="79C4F10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437 (45%)</w:t>
            </w:r>
          </w:p>
        </w:tc>
        <w:tc>
          <w:tcPr>
            <w:tcW w:w="1275" w:type="dxa"/>
          </w:tcPr>
          <w:p w14:paraId="5F2549BB" w14:textId="4EDD91A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D17E724" w14:textId="1505506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63F4516E" w14:textId="2D0683C3" w:rsidR="00AB3C5C" w:rsidRPr="00D1003E" w:rsidRDefault="00BD15A0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AB3C5C" w:rsidRPr="00D1003E" w14:paraId="74620B54" w14:textId="2EE4DC80" w:rsidTr="00D84A39">
        <w:tc>
          <w:tcPr>
            <w:tcW w:w="2433" w:type="dxa"/>
          </w:tcPr>
          <w:p w14:paraId="3F50EEAF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701" w:type="dxa"/>
          </w:tcPr>
          <w:p w14:paraId="1EE188D1" w14:textId="376BDF3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19 (34%)</w:t>
            </w:r>
          </w:p>
        </w:tc>
        <w:tc>
          <w:tcPr>
            <w:tcW w:w="1276" w:type="dxa"/>
          </w:tcPr>
          <w:p w14:paraId="4D4A7A37" w14:textId="73867FAF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D3F63FA" w14:textId="65FF0B5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43EB390C" w14:textId="00D3EA2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62 (37%)</w:t>
            </w:r>
          </w:p>
        </w:tc>
        <w:tc>
          <w:tcPr>
            <w:tcW w:w="1275" w:type="dxa"/>
          </w:tcPr>
          <w:p w14:paraId="31F86949" w14:textId="1B6968E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E5956C4" w14:textId="5CA7A90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1CEBF7CA" w14:textId="2AA4745D" w:rsidR="00AB3C5C" w:rsidRPr="00D1003E" w:rsidRDefault="00BD15A0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12</w:t>
            </w:r>
          </w:p>
        </w:tc>
      </w:tr>
      <w:tr w:rsidR="00AB3C5C" w:rsidRPr="00D1003E" w14:paraId="133D2180" w14:textId="238DB955" w:rsidTr="00D84A39">
        <w:tc>
          <w:tcPr>
            <w:tcW w:w="2433" w:type="dxa"/>
          </w:tcPr>
          <w:p w14:paraId="72EB925C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revious AMI</w:t>
            </w:r>
          </w:p>
        </w:tc>
        <w:tc>
          <w:tcPr>
            <w:tcW w:w="1701" w:type="dxa"/>
          </w:tcPr>
          <w:p w14:paraId="525AC1B7" w14:textId="405E5FA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5 (4%)</w:t>
            </w:r>
          </w:p>
        </w:tc>
        <w:tc>
          <w:tcPr>
            <w:tcW w:w="1276" w:type="dxa"/>
          </w:tcPr>
          <w:p w14:paraId="7EC671B4" w14:textId="1D00384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04F9A2" w14:textId="3BCB160F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FE97D6A" w14:textId="15A8663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79 (8%)</w:t>
            </w:r>
          </w:p>
        </w:tc>
        <w:tc>
          <w:tcPr>
            <w:tcW w:w="1275" w:type="dxa"/>
          </w:tcPr>
          <w:p w14:paraId="7B7D22DF" w14:textId="08A5396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E7E09B0" w14:textId="54329A2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0F0BA728" w14:textId="0225BED4" w:rsidR="00AB3C5C" w:rsidRPr="00D1003E" w:rsidRDefault="004A0E95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0069</w:t>
            </w:r>
          </w:p>
        </w:tc>
      </w:tr>
      <w:tr w:rsidR="00AB3C5C" w:rsidRPr="00D1003E" w14:paraId="68DAE0DD" w14:textId="4D1862A0" w:rsidTr="00D84A39">
        <w:tc>
          <w:tcPr>
            <w:tcW w:w="2433" w:type="dxa"/>
          </w:tcPr>
          <w:p w14:paraId="12FCEE70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701" w:type="dxa"/>
          </w:tcPr>
          <w:p w14:paraId="0C540785" w14:textId="7F883F0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3 (4%)</w:t>
            </w:r>
          </w:p>
        </w:tc>
        <w:tc>
          <w:tcPr>
            <w:tcW w:w="1276" w:type="dxa"/>
          </w:tcPr>
          <w:p w14:paraId="0EB14213" w14:textId="14B5178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4094B1" w14:textId="1104402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65951035" w14:textId="2954230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0 (5%)</w:t>
            </w:r>
          </w:p>
        </w:tc>
        <w:tc>
          <w:tcPr>
            <w:tcW w:w="1275" w:type="dxa"/>
          </w:tcPr>
          <w:p w14:paraId="229BAD27" w14:textId="33ABD92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1B62BA" w14:textId="71771FB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3B8C7DB3" w14:textId="699498CE" w:rsidR="00AB3C5C" w:rsidRPr="00D1003E" w:rsidRDefault="004A0E95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15</w:t>
            </w:r>
          </w:p>
        </w:tc>
      </w:tr>
      <w:tr w:rsidR="00AB3C5C" w:rsidRPr="00D1003E" w14:paraId="31DFB0A9" w14:textId="17BF133F" w:rsidTr="00D84A39">
        <w:tc>
          <w:tcPr>
            <w:tcW w:w="2433" w:type="dxa"/>
          </w:tcPr>
          <w:p w14:paraId="62B3BA5E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Chronic heart failure</w:t>
            </w:r>
          </w:p>
        </w:tc>
        <w:tc>
          <w:tcPr>
            <w:tcW w:w="1701" w:type="dxa"/>
          </w:tcPr>
          <w:p w14:paraId="240183F0" w14:textId="28E662E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98 (15%)</w:t>
            </w:r>
          </w:p>
        </w:tc>
        <w:tc>
          <w:tcPr>
            <w:tcW w:w="1276" w:type="dxa"/>
          </w:tcPr>
          <w:p w14:paraId="692F5538" w14:textId="1AFCBA9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7E526AD" w14:textId="0071214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D0992D1" w14:textId="1B80F82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89 (20%)</w:t>
            </w:r>
          </w:p>
        </w:tc>
        <w:tc>
          <w:tcPr>
            <w:tcW w:w="1275" w:type="dxa"/>
          </w:tcPr>
          <w:p w14:paraId="435218D8" w14:textId="632B449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4FB8D8" w14:textId="666C95B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</w:tcPr>
          <w:p w14:paraId="18521BD9" w14:textId="748EEDB4" w:rsidR="00AB3C5C" w:rsidRPr="00D1003E" w:rsidRDefault="00CA2034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22</w:t>
            </w:r>
          </w:p>
        </w:tc>
      </w:tr>
      <w:tr w:rsidR="00AB3C5C" w:rsidRPr="00D1003E" w14:paraId="46935879" w14:textId="21032402" w:rsidTr="00D84A39">
        <w:tc>
          <w:tcPr>
            <w:tcW w:w="2433" w:type="dxa"/>
          </w:tcPr>
          <w:p w14:paraId="0E22CDF9" w14:textId="39CEC051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Creatinine (</w:t>
            </w:r>
            <w:r w:rsidRPr="00D1003E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D1003E">
              <w:rPr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701" w:type="dxa"/>
          </w:tcPr>
          <w:p w14:paraId="68447A29" w14:textId="1F33AA0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276" w:type="dxa"/>
          </w:tcPr>
          <w:p w14:paraId="260F5348" w14:textId="12ECC87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</w:tcPr>
          <w:p w14:paraId="34FAC993" w14:textId="5686945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1413CCC5" w14:textId="7D3401F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275" w:type="dxa"/>
          </w:tcPr>
          <w:p w14:paraId="56A3562A" w14:textId="4343F31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51" w:type="dxa"/>
          </w:tcPr>
          <w:p w14:paraId="205A19FF" w14:textId="0382A99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</w:tcPr>
          <w:p w14:paraId="108921D8" w14:textId="17D1F337" w:rsidR="00AB3C5C" w:rsidRPr="00D1003E" w:rsidRDefault="00D30407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AB3C5C" w:rsidRPr="00D1003E" w14:paraId="6F582FDB" w14:textId="77E40906" w:rsidTr="00D84A39">
        <w:tc>
          <w:tcPr>
            <w:tcW w:w="11508" w:type="dxa"/>
            <w:gridSpan w:val="8"/>
          </w:tcPr>
          <w:p w14:paraId="023B15CF" w14:textId="304A6B70" w:rsidR="00AB3C5C" w:rsidRPr="00D1003E" w:rsidRDefault="00AB3C5C" w:rsidP="00BB5F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Medications</w:t>
            </w:r>
          </w:p>
        </w:tc>
      </w:tr>
      <w:tr w:rsidR="00AB3C5C" w:rsidRPr="00D1003E" w14:paraId="1121025B" w14:textId="2FC04598" w:rsidTr="00D84A39">
        <w:tc>
          <w:tcPr>
            <w:tcW w:w="2433" w:type="dxa"/>
          </w:tcPr>
          <w:p w14:paraId="2530C837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Betablocker</w:t>
            </w:r>
          </w:p>
        </w:tc>
        <w:tc>
          <w:tcPr>
            <w:tcW w:w="1701" w:type="dxa"/>
          </w:tcPr>
          <w:p w14:paraId="5B7DAFEF" w14:textId="2BE0089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603 (92%)</w:t>
            </w:r>
          </w:p>
        </w:tc>
        <w:tc>
          <w:tcPr>
            <w:tcW w:w="1276" w:type="dxa"/>
          </w:tcPr>
          <w:p w14:paraId="7FD34860" w14:textId="7679A6C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78C81EF" w14:textId="7513342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14619FCB" w14:textId="0C0F335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858 (90%)</w:t>
            </w:r>
          </w:p>
        </w:tc>
        <w:tc>
          <w:tcPr>
            <w:tcW w:w="1275" w:type="dxa"/>
          </w:tcPr>
          <w:p w14:paraId="003BECCA" w14:textId="3C65A37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B21E77" w14:textId="2DB18B7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0" w:type="dxa"/>
          </w:tcPr>
          <w:p w14:paraId="7E3AB62D" w14:textId="0EAB2F48" w:rsidR="00AB3C5C" w:rsidRPr="00D1003E" w:rsidRDefault="00DA0D85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12</w:t>
            </w:r>
          </w:p>
        </w:tc>
      </w:tr>
      <w:tr w:rsidR="00AB3C5C" w:rsidRPr="00D1003E" w14:paraId="46E77715" w14:textId="2D6BEB03" w:rsidTr="00D84A39">
        <w:tc>
          <w:tcPr>
            <w:tcW w:w="2433" w:type="dxa"/>
          </w:tcPr>
          <w:p w14:paraId="5D2C9336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ACE-inhibitor</w:t>
            </w:r>
          </w:p>
        </w:tc>
        <w:tc>
          <w:tcPr>
            <w:tcW w:w="1701" w:type="dxa"/>
          </w:tcPr>
          <w:p w14:paraId="121869AD" w14:textId="4CB73D4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29 (35%)</w:t>
            </w:r>
          </w:p>
        </w:tc>
        <w:tc>
          <w:tcPr>
            <w:tcW w:w="1276" w:type="dxa"/>
          </w:tcPr>
          <w:p w14:paraId="4D9ABC7B" w14:textId="5B2CBA1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3DA216" w14:textId="7CC4021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B7FF2F2" w14:textId="3A8BA09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40 (36%)</w:t>
            </w:r>
          </w:p>
        </w:tc>
        <w:tc>
          <w:tcPr>
            <w:tcW w:w="1275" w:type="dxa"/>
          </w:tcPr>
          <w:p w14:paraId="4697F64B" w14:textId="14645C3E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FD44E1" w14:textId="1855C0D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0" w:type="dxa"/>
          </w:tcPr>
          <w:p w14:paraId="2023A5F0" w14:textId="5E506928" w:rsidR="00AB3C5C" w:rsidRPr="00D1003E" w:rsidRDefault="00DA0D85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86</w:t>
            </w:r>
          </w:p>
        </w:tc>
      </w:tr>
      <w:tr w:rsidR="00AB3C5C" w:rsidRPr="00D1003E" w14:paraId="4F1AC8B6" w14:textId="12A1A57B" w:rsidTr="00D84A39">
        <w:tc>
          <w:tcPr>
            <w:tcW w:w="2433" w:type="dxa"/>
          </w:tcPr>
          <w:p w14:paraId="30D4BFE3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ARB</w:t>
            </w:r>
          </w:p>
        </w:tc>
        <w:tc>
          <w:tcPr>
            <w:tcW w:w="1701" w:type="dxa"/>
          </w:tcPr>
          <w:p w14:paraId="6CD22B1F" w14:textId="2CB5FF1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40 (6%)</w:t>
            </w:r>
          </w:p>
        </w:tc>
        <w:tc>
          <w:tcPr>
            <w:tcW w:w="1276" w:type="dxa"/>
          </w:tcPr>
          <w:p w14:paraId="55CD454A" w14:textId="5E7523B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EE7F9A1" w14:textId="06915BC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646075D8" w14:textId="71C2B2B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89 (9%)</w:t>
            </w:r>
          </w:p>
        </w:tc>
        <w:tc>
          <w:tcPr>
            <w:tcW w:w="1275" w:type="dxa"/>
          </w:tcPr>
          <w:p w14:paraId="6395CFEF" w14:textId="50EE0D0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C6587A4" w14:textId="6CD8DAB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0" w:type="dxa"/>
          </w:tcPr>
          <w:p w14:paraId="5E56297D" w14:textId="74CEF33A" w:rsidR="00AB3C5C" w:rsidRPr="00D1003E" w:rsidRDefault="00513C49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28</w:t>
            </w:r>
          </w:p>
        </w:tc>
      </w:tr>
      <w:tr w:rsidR="00AB3C5C" w:rsidRPr="00D1003E" w14:paraId="08A0BB69" w14:textId="2A827707" w:rsidTr="00D84A39">
        <w:tc>
          <w:tcPr>
            <w:tcW w:w="2433" w:type="dxa"/>
          </w:tcPr>
          <w:p w14:paraId="743449E1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CCB</w:t>
            </w:r>
          </w:p>
        </w:tc>
        <w:tc>
          <w:tcPr>
            <w:tcW w:w="1701" w:type="dxa"/>
          </w:tcPr>
          <w:p w14:paraId="15032F62" w14:textId="5D0807B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1 (8%)</w:t>
            </w:r>
          </w:p>
        </w:tc>
        <w:tc>
          <w:tcPr>
            <w:tcW w:w="1276" w:type="dxa"/>
          </w:tcPr>
          <w:p w14:paraId="363D72C8" w14:textId="0B533AD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E6934A0" w14:textId="117A2A3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5514D363" w14:textId="69E1A47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89 (9%)</w:t>
            </w:r>
          </w:p>
        </w:tc>
        <w:tc>
          <w:tcPr>
            <w:tcW w:w="1275" w:type="dxa"/>
          </w:tcPr>
          <w:p w14:paraId="1AFE6126" w14:textId="2E45712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3338547" w14:textId="5D642D7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0" w:type="dxa"/>
          </w:tcPr>
          <w:p w14:paraId="6A1D207B" w14:textId="162942AB" w:rsidR="00AB3C5C" w:rsidRPr="00D1003E" w:rsidRDefault="00513C49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33</w:t>
            </w:r>
          </w:p>
        </w:tc>
      </w:tr>
      <w:tr w:rsidR="00AB3C5C" w:rsidRPr="00D1003E" w14:paraId="4C0AD187" w14:textId="7A73FFD2" w:rsidTr="00D84A39">
        <w:tc>
          <w:tcPr>
            <w:tcW w:w="2433" w:type="dxa"/>
          </w:tcPr>
          <w:p w14:paraId="0943DF88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proofErr w:type="spellStart"/>
            <w:r w:rsidRPr="00D1003E">
              <w:rPr>
                <w:sz w:val="20"/>
                <w:szCs w:val="20"/>
                <w:lang w:val="en-US"/>
              </w:rPr>
              <w:t>Spironolacton</w:t>
            </w:r>
            <w:proofErr w:type="spellEnd"/>
          </w:p>
        </w:tc>
        <w:tc>
          <w:tcPr>
            <w:tcW w:w="1701" w:type="dxa"/>
          </w:tcPr>
          <w:p w14:paraId="0BE3199C" w14:textId="181C188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2 (2%)</w:t>
            </w:r>
          </w:p>
        </w:tc>
        <w:tc>
          <w:tcPr>
            <w:tcW w:w="1276" w:type="dxa"/>
          </w:tcPr>
          <w:p w14:paraId="225A27CD" w14:textId="05AF0FC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B5AACD" w14:textId="16B2932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F6677AE" w14:textId="6A70830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40 (4%)</w:t>
            </w:r>
          </w:p>
        </w:tc>
        <w:tc>
          <w:tcPr>
            <w:tcW w:w="1275" w:type="dxa"/>
          </w:tcPr>
          <w:p w14:paraId="690A15C4" w14:textId="36D649A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1ED4A8" w14:textId="36E066A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0" w:type="dxa"/>
          </w:tcPr>
          <w:p w14:paraId="4F2A2621" w14:textId="34A8702C" w:rsidR="00AB3C5C" w:rsidRPr="00D1003E" w:rsidRDefault="00513C49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AB3C5C" w:rsidRPr="00D1003E" w14:paraId="5632E5EE" w14:textId="1F05B029" w:rsidTr="00D84A39">
        <w:tc>
          <w:tcPr>
            <w:tcW w:w="2433" w:type="dxa"/>
          </w:tcPr>
          <w:p w14:paraId="55F5AAC2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701" w:type="dxa"/>
          </w:tcPr>
          <w:p w14:paraId="4CA4BA61" w14:textId="08E6876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651 (&gt;99%)</w:t>
            </w:r>
          </w:p>
        </w:tc>
        <w:tc>
          <w:tcPr>
            <w:tcW w:w="1276" w:type="dxa"/>
          </w:tcPr>
          <w:p w14:paraId="668EF646" w14:textId="1E9CD2C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8ACFDF" w14:textId="5BC39C0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9555BD5" w14:textId="77BFD84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925 (97%)</w:t>
            </w:r>
          </w:p>
        </w:tc>
        <w:tc>
          <w:tcPr>
            <w:tcW w:w="1275" w:type="dxa"/>
          </w:tcPr>
          <w:p w14:paraId="2AB0A83D" w14:textId="50C0C91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7807D65" w14:textId="027B0DE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20" w:type="dxa"/>
          </w:tcPr>
          <w:p w14:paraId="3843C526" w14:textId="58458B14" w:rsidR="00AB3C5C" w:rsidRPr="00D1003E" w:rsidRDefault="00930B02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0039</w:t>
            </w:r>
          </w:p>
        </w:tc>
      </w:tr>
      <w:tr w:rsidR="00AB3C5C" w:rsidRPr="00D1003E" w14:paraId="4B9939AB" w14:textId="1AEF1BBF" w:rsidTr="00D84A39">
        <w:tc>
          <w:tcPr>
            <w:tcW w:w="11508" w:type="dxa"/>
            <w:gridSpan w:val="8"/>
          </w:tcPr>
          <w:p w14:paraId="6208392A" w14:textId="21DBF58A" w:rsidR="00AB3C5C" w:rsidRPr="00D1003E" w:rsidRDefault="00AB3C5C" w:rsidP="00BB5F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Angiography</w:t>
            </w:r>
          </w:p>
        </w:tc>
      </w:tr>
      <w:tr w:rsidR="00AB3C5C" w:rsidRPr="00D1003E" w14:paraId="5A33275A" w14:textId="7085E4BC" w:rsidTr="00D84A39">
        <w:tc>
          <w:tcPr>
            <w:tcW w:w="2433" w:type="dxa"/>
          </w:tcPr>
          <w:p w14:paraId="504642E4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TIMI 0-1</w:t>
            </w:r>
          </w:p>
        </w:tc>
        <w:tc>
          <w:tcPr>
            <w:tcW w:w="1701" w:type="dxa"/>
          </w:tcPr>
          <w:p w14:paraId="328102A4" w14:textId="61EE89AE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401 (61%)</w:t>
            </w:r>
          </w:p>
        </w:tc>
        <w:tc>
          <w:tcPr>
            <w:tcW w:w="1276" w:type="dxa"/>
          </w:tcPr>
          <w:p w14:paraId="1A4F10F1" w14:textId="2094729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49AC57" w14:textId="399159F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36567B0" w14:textId="259D2A0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77 (60%)</w:t>
            </w:r>
          </w:p>
        </w:tc>
        <w:tc>
          <w:tcPr>
            <w:tcW w:w="1275" w:type="dxa"/>
          </w:tcPr>
          <w:p w14:paraId="54479BDC" w14:textId="7CA751C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210EAF" w14:textId="6CA44CC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5BA4F063" w14:textId="7017A45E" w:rsidR="00AB3C5C" w:rsidRPr="00D1003E" w:rsidRDefault="00F46498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52</w:t>
            </w:r>
          </w:p>
        </w:tc>
      </w:tr>
      <w:tr w:rsidR="00AB3C5C" w:rsidRPr="00D1003E" w14:paraId="77C25300" w14:textId="61A6FBFA" w:rsidTr="00D84A39">
        <w:tc>
          <w:tcPr>
            <w:tcW w:w="2433" w:type="dxa"/>
          </w:tcPr>
          <w:p w14:paraId="77799F21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TIMI 2-3</w:t>
            </w:r>
          </w:p>
        </w:tc>
        <w:tc>
          <w:tcPr>
            <w:tcW w:w="1701" w:type="dxa"/>
          </w:tcPr>
          <w:p w14:paraId="0FDAA35C" w14:textId="1724B367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52 (39%)</w:t>
            </w:r>
          </w:p>
        </w:tc>
        <w:tc>
          <w:tcPr>
            <w:tcW w:w="1276" w:type="dxa"/>
          </w:tcPr>
          <w:p w14:paraId="51B9C954" w14:textId="4B010C1E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F6D6B3D" w14:textId="2145FA6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3B7E732" w14:textId="164D389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90 (40%)</w:t>
            </w:r>
          </w:p>
        </w:tc>
        <w:tc>
          <w:tcPr>
            <w:tcW w:w="1275" w:type="dxa"/>
          </w:tcPr>
          <w:p w14:paraId="412D0915" w14:textId="0E75771E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AD1E903" w14:textId="5926720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5E1D82E1" w14:textId="16BB78FC" w:rsidR="00AB3C5C" w:rsidRPr="00D1003E" w:rsidRDefault="00F46498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52</w:t>
            </w:r>
          </w:p>
        </w:tc>
      </w:tr>
      <w:tr w:rsidR="00AB3C5C" w:rsidRPr="00D1003E" w14:paraId="7E3BF1D8" w14:textId="2D32E282" w:rsidTr="00D84A39">
        <w:tc>
          <w:tcPr>
            <w:tcW w:w="2433" w:type="dxa"/>
          </w:tcPr>
          <w:p w14:paraId="74F7282C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LAD culprit</w:t>
            </w:r>
          </w:p>
        </w:tc>
        <w:tc>
          <w:tcPr>
            <w:tcW w:w="1701" w:type="dxa"/>
          </w:tcPr>
          <w:p w14:paraId="48CD25E2" w14:textId="76032C1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45 (38%)</w:t>
            </w:r>
          </w:p>
        </w:tc>
        <w:tc>
          <w:tcPr>
            <w:tcW w:w="1276" w:type="dxa"/>
          </w:tcPr>
          <w:p w14:paraId="0133195C" w14:textId="274B610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609220" w14:textId="119B40A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3D295D7" w14:textId="37AEAC8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78 (39%)</w:t>
            </w:r>
          </w:p>
        </w:tc>
        <w:tc>
          <w:tcPr>
            <w:tcW w:w="1275" w:type="dxa"/>
          </w:tcPr>
          <w:p w14:paraId="30CB31A2" w14:textId="2353CFE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5B042B" w14:textId="50C3E16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142856DE" w14:textId="3E389D8C" w:rsidR="00AB3C5C" w:rsidRPr="00D1003E" w:rsidRDefault="00660958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56</w:t>
            </w:r>
          </w:p>
        </w:tc>
      </w:tr>
      <w:tr w:rsidR="00AB3C5C" w:rsidRPr="00D1003E" w14:paraId="0ECD6A9D" w14:textId="6A993A9E" w:rsidTr="00D84A39">
        <w:tc>
          <w:tcPr>
            <w:tcW w:w="2433" w:type="dxa"/>
          </w:tcPr>
          <w:p w14:paraId="5CB9F9CB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RCA culprit</w:t>
            </w:r>
          </w:p>
        </w:tc>
        <w:tc>
          <w:tcPr>
            <w:tcW w:w="1701" w:type="dxa"/>
          </w:tcPr>
          <w:p w14:paraId="65B0CED0" w14:textId="72BE641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82 (43%)</w:t>
            </w:r>
          </w:p>
        </w:tc>
        <w:tc>
          <w:tcPr>
            <w:tcW w:w="1276" w:type="dxa"/>
          </w:tcPr>
          <w:p w14:paraId="4AFAFB3F" w14:textId="5463B94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9857921" w14:textId="2CEE3B5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084A747" w14:textId="6702FC2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368 (38%)</w:t>
            </w:r>
          </w:p>
        </w:tc>
        <w:tc>
          <w:tcPr>
            <w:tcW w:w="1275" w:type="dxa"/>
          </w:tcPr>
          <w:p w14:paraId="6C1222C9" w14:textId="6B6F55A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ECA339" w14:textId="0413816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136AB38A" w14:textId="08644BF3" w:rsidR="00AB3C5C" w:rsidRPr="00D1003E" w:rsidRDefault="0094770B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44</w:t>
            </w:r>
          </w:p>
        </w:tc>
      </w:tr>
      <w:tr w:rsidR="00AB3C5C" w:rsidRPr="00D1003E" w14:paraId="17078CB0" w14:textId="7F767D6F" w:rsidTr="00D84A39">
        <w:tc>
          <w:tcPr>
            <w:tcW w:w="2433" w:type="dxa"/>
          </w:tcPr>
          <w:p w14:paraId="797FCA98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proofErr w:type="spellStart"/>
            <w:r w:rsidRPr="00D1003E">
              <w:rPr>
                <w:sz w:val="20"/>
                <w:szCs w:val="20"/>
                <w:lang w:val="en-US"/>
              </w:rPr>
              <w:t>LCx</w:t>
            </w:r>
            <w:proofErr w:type="spellEnd"/>
            <w:r w:rsidRPr="00D1003E">
              <w:rPr>
                <w:sz w:val="20"/>
                <w:szCs w:val="20"/>
                <w:lang w:val="en-US"/>
              </w:rPr>
              <w:t xml:space="preserve"> culprit</w:t>
            </w:r>
          </w:p>
        </w:tc>
        <w:tc>
          <w:tcPr>
            <w:tcW w:w="1701" w:type="dxa"/>
          </w:tcPr>
          <w:p w14:paraId="368C26F3" w14:textId="0D13819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0 (8%)</w:t>
            </w:r>
          </w:p>
        </w:tc>
        <w:tc>
          <w:tcPr>
            <w:tcW w:w="1276" w:type="dxa"/>
          </w:tcPr>
          <w:p w14:paraId="39BF0A53" w14:textId="333DA3EB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0FBE804" w14:textId="4D8763A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B00E7CE" w14:textId="7609388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07 (11%)</w:t>
            </w:r>
          </w:p>
        </w:tc>
        <w:tc>
          <w:tcPr>
            <w:tcW w:w="1275" w:type="dxa"/>
          </w:tcPr>
          <w:p w14:paraId="3CC9712C" w14:textId="6D724CC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A572B1" w14:textId="3AD537A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7FB71663" w14:textId="78EB89D4" w:rsidR="00AB3C5C" w:rsidRPr="00D1003E" w:rsidRDefault="00CA729E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29</w:t>
            </w:r>
          </w:p>
        </w:tc>
      </w:tr>
      <w:tr w:rsidR="00AB3C5C" w:rsidRPr="00D1003E" w14:paraId="0084A87E" w14:textId="2DE2D8F7" w:rsidTr="00D84A39">
        <w:tc>
          <w:tcPr>
            <w:tcW w:w="2433" w:type="dxa"/>
          </w:tcPr>
          <w:p w14:paraId="17ACFE67" w14:textId="77777777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01" w:type="dxa"/>
          </w:tcPr>
          <w:p w14:paraId="62A86D50" w14:textId="405EEAE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76 (12%)</w:t>
            </w:r>
          </w:p>
        </w:tc>
        <w:tc>
          <w:tcPr>
            <w:tcW w:w="1276" w:type="dxa"/>
          </w:tcPr>
          <w:p w14:paraId="7276833B" w14:textId="488FF515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956139" w14:textId="7788A10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48BFAC09" w14:textId="10623AB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14 (12%)</w:t>
            </w:r>
          </w:p>
        </w:tc>
        <w:tc>
          <w:tcPr>
            <w:tcW w:w="1275" w:type="dxa"/>
          </w:tcPr>
          <w:p w14:paraId="7C37B76C" w14:textId="77EF8FB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2321E71" w14:textId="7C7ED49A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</w:tcPr>
          <w:p w14:paraId="72AA3F17" w14:textId="59C60236" w:rsidR="00AB3C5C" w:rsidRPr="00D1003E" w:rsidRDefault="00E07C7E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99</w:t>
            </w:r>
          </w:p>
        </w:tc>
      </w:tr>
      <w:tr w:rsidR="00AB3C5C" w:rsidRPr="00D1003E" w14:paraId="563F2D86" w14:textId="08433A83" w:rsidTr="00D84A39">
        <w:tc>
          <w:tcPr>
            <w:tcW w:w="11509" w:type="dxa"/>
            <w:gridSpan w:val="8"/>
          </w:tcPr>
          <w:p w14:paraId="16286F76" w14:textId="6E11E8B9" w:rsidR="00AB3C5C" w:rsidRPr="00D1003E" w:rsidRDefault="00AB3C5C" w:rsidP="00BB5F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</w:tc>
      </w:tr>
      <w:tr w:rsidR="00AB3C5C" w:rsidRPr="00D1003E" w14:paraId="496DC696" w14:textId="2848BA5D" w:rsidTr="00D84A39">
        <w:tc>
          <w:tcPr>
            <w:tcW w:w="2433" w:type="dxa"/>
          </w:tcPr>
          <w:p w14:paraId="50C25FF2" w14:textId="54D403CB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1701" w:type="dxa"/>
          </w:tcPr>
          <w:p w14:paraId="4BE7A0D4" w14:textId="64A25DEF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26 (4%)</w:t>
            </w:r>
          </w:p>
        </w:tc>
        <w:tc>
          <w:tcPr>
            <w:tcW w:w="1276" w:type="dxa"/>
          </w:tcPr>
          <w:p w14:paraId="1011BDA9" w14:textId="13B24220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A5AB4D" w14:textId="4903D554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55A97792" w14:textId="0E1357E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97 (10%)</w:t>
            </w:r>
          </w:p>
        </w:tc>
        <w:tc>
          <w:tcPr>
            <w:tcW w:w="1275" w:type="dxa"/>
          </w:tcPr>
          <w:p w14:paraId="615D0AA2" w14:textId="2AA2F6C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170873" w14:textId="16062DA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20" w:type="dxa"/>
          </w:tcPr>
          <w:p w14:paraId="092259FB" w14:textId="57F04DAF" w:rsidR="00AB3C5C" w:rsidRPr="00D1003E" w:rsidRDefault="003A66D9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AB3C5C" w:rsidRPr="00D1003E" w14:paraId="1DFB4EF8" w14:textId="05E29DA5" w:rsidTr="00D84A39">
        <w:tc>
          <w:tcPr>
            <w:tcW w:w="2433" w:type="dxa"/>
          </w:tcPr>
          <w:p w14:paraId="13684B40" w14:textId="7A876EAD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Cardiac death</w:t>
            </w:r>
          </w:p>
        </w:tc>
        <w:tc>
          <w:tcPr>
            <w:tcW w:w="1701" w:type="dxa"/>
          </w:tcPr>
          <w:p w14:paraId="231B992A" w14:textId="38ADDE2E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2 (2%)</w:t>
            </w:r>
          </w:p>
        </w:tc>
        <w:tc>
          <w:tcPr>
            <w:tcW w:w="1276" w:type="dxa"/>
          </w:tcPr>
          <w:p w14:paraId="74CF9B99" w14:textId="4136F969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913763" w14:textId="498E1C9D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6D06C613" w14:textId="22DA2EEC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4 (6%)</w:t>
            </w:r>
          </w:p>
        </w:tc>
        <w:tc>
          <w:tcPr>
            <w:tcW w:w="1275" w:type="dxa"/>
          </w:tcPr>
          <w:p w14:paraId="37E9C36F" w14:textId="5C42C61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16125BF" w14:textId="7ED84C6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20" w:type="dxa"/>
          </w:tcPr>
          <w:p w14:paraId="61C683E7" w14:textId="3ACCB11F" w:rsidR="00AB3C5C" w:rsidRPr="00D1003E" w:rsidRDefault="003A66D9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0023</w:t>
            </w:r>
          </w:p>
        </w:tc>
      </w:tr>
      <w:tr w:rsidR="00AB3C5C" w:rsidRPr="00D1003E" w14:paraId="41CA2228" w14:textId="17BF2144" w:rsidTr="00D84A39">
        <w:tc>
          <w:tcPr>
            <w:tcW w:w="2433" w:type="dxa"/>
          </w:tcPr>
          <w:p w14:paraId="4D114B2C" w14:textId="5ED447ED" w:rsidR="00AB3C5C" w:rsidRPr="00D1003E" w:rsidRDefault="00AB3C5C" w:rsidP="00BB5FA7">
            <w:pPr>
              <w:pStyle w:val="Liststycke"/>
              <w:numPr>
                <w:ilvl w:val="0"/>
                <w:numId w:val="1"/>
              </w:numPr>
              <w:ind w:left="360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701" w:type="dxa"/>
          </w:tcPr>
          <w:p w14:paraId="2B7DB0FA" w14:textId="10D84976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6 (2%)</w:t>
            </w:r>
          </w:p>
        </w:tc>
        <w:tc>
          <w:tcPr>
            <w:tcW w:w="1276" w:type="dxa"/>
          </w:tcPr>
          <w:p w14:paraId="0FFB2012" w14:textId="72352408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09FD53" w14:textId="6E6DA4D3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A482821" w14:textId="63A2E1D1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54 (6%)</w:t>
            </w:r>
          </w:p>
        </w:tc>
        <w:tc>
          <w:tcPr>
            <w:tcW w:w="1275" w:type="dxa"/>
          </w:tcPr>
          <w:p w14:paraId="0D383EB3" w14:textId="4221A932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444356" w14:textId="244DA38E" w:rsidR="00AB3C5C" w:rsidRPr="00D1003E" w:rsidRDefault="00AB3C5C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20" w:type="dxa"/>
          </w:tcPr>
          <w:p w14:paraId="1A6BFA35" w14:textId="0A86D06A" w:rsidR="00AB3C5C" w:rsidRPr="00D1003E" w:rsidRDefault="0061303A" w:rsidP="00BB5FA7">
            <w:pPr>
              <w:jc w:val="center"/>
              <w:rPr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0.0028</w:t>
            </w:r>
          </w:p>
        </w:tc>
      </w:tr>
    </w:tbl>
    <w:p w14:paraId="6ED9CF4C" w14:textId="77777777" w:rsidR="007E3A89" w:rsidRPr="00D1003E" w:rsidRDefault="007E3A89">
      <w:pPr>
        <w:rPr>
          <w:b/>
          <w:bCs/>
          <w:sz w:val="24"/>
          <w:szCs w:val="24"/>
          <w:lang w:val="en-US"/>
        </w:rPr>
      </w:pPr>
    </w:p>
    <w:p w14:paraId="456AB795" w14:textId="0A50D8EE" w:rsidR="007E3A89" w:rsidRPr="00D1003E" w:rsidRDefault="007E3A89">
      <w:pPr>
        <w:rPr>
          <w:b/>
          <w:bCs/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br w:type="page"/>
      </w:r>
    </w:p>
    <w:p w14:paraId="577278B7" w14:textId="485EB975" w:rsidR="00CB0757" w:rsidRPr="00D1003E" w:rsidRDefault="00CB0757" w:rsidP="00CB0757">
      <w:pPr>
        <w:spacing w:line="48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="00415FA1" w:rsidRPr="00D1003E">
        <w:rPr>
          <w:b/>
          <w:bCs/>
          <w:sz w:val="24"/>
          <w:szCs w:val="24"/>
          <w:lang w:val="en-US"/>
        </w:rPr>
        <w:t xml:space="preserve">able </w:t>
      </w:r>
      <w:r w:rsidR="00C21DEF" w:rsidRPr="00D1003E">
        <w:rPr>
          <w:b/>
          <w:bCs/>
          <w:sz w:val="24"/>
          <w:szCs w:val="24"/>
          <w:lang w:val="en-US"/>
        </w:rPr>
        <w:t>4</w:t>
      </w:r>
      <w:r w:rsidRPr="00D1003E">
        <w:rPr>
          <w:b/>
          <w:bCs/>
          <w:sz w:val="24"/>
          <w:szCs w:val="24"/>
          <w:lang w:val="en-US"/>
        </w:rPr>
        <w:t>. Multivariate regression analyses of PV-loop variables for all-cause mortality and heart failure hospitalizations.</w:t>
      </w:r>
      <w:r w:rsidRPr="00D1003E">
        <w:rPr>
          <w:sz w:val="24"/>
          <w:szCs w:val="24"/>
          <w:lang w:val="en-US"/>
        </w:rPr>
        <w:t xml:space="preserve"> All twelve models with all covariates are presented below. </w:t>
      </w:r>
      <w:r w:rsidR="00EE6957" w:rsidRPr="00D1003E">
        <w:rPr>
          <w:sz w:val="24"/>
          <w:szCs w:val="24"/>
          <w:lang w:val="en-US"/>
        </w:rPr>
        <w:t>CI=confidence interval. HR=Hazard ratio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92"/>
        <w:gridCol w:w="2620"/>
        <w:gridCol w:w="1053"/>
        <w:gridCol w:w="1101"/>
        <w:gridCol w:w="1179"/>
        <w:gridCol w:w="1171"/>
      </w:tblGrid>
      <w:tr w:rsidR="00415FA1" w:rsidRPr="00D1003E" w14:paraId="39733005" w14:textId="77777777" w:rsidTr="00D84A39">
        <w:tc>
          <w:tcPr>
            <w:tcW w:w="1892" w:type="dxa"/>
            <w:tcBorders>
              <w:bottom w:val="double" w:sz="4" w:space="0" w:color="auto"/>
            </w:tcBorders>
          </w:tcPr>
          <w:p w14:paraId="66CEEBD5" w14:textId="6965A003" w:rsidR="00415FA1" w:rsidRPr="00D1003E" w:rsidRDefault="00415FA1" w:rsidP="00415F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567075D1" w14:textId="2573CEBD" w:rsidR="00415FA1" w:rsidRPr="00D1003E" w:rsidRDefault="00415FA1" w:rsidP="00415F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59F12EE" w14:textId="6D165A3D" w:rsidR="00415FA1" w:rsidRPr="00D1003E" w:rsidRDefault="00415FA1" w:rsidP="00415F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62A607A1" w14:textId="31285C6B" w:rsidR="00415FA1" w:rsidRPr="00D1003E" w:rsidRDefault="00415FA1" w:rsidP="00415F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r w:rsidR="00EE6957" w:rsidRPr="00D1003E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D1003E">
              <w:rPr>
                <w:rFonts w:ascii="Calibri" w:hAnsi="Calibri" w:cs="Calibri"/>
                <w:b/>
                <w:bCs/>
                <w:color w:val="000000"/>
              </w:rPr>
              <w:t>CI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167F9D28" w14:textId="30EBE856" w:rsidR="00415FA1" w:rsidRPr="00D1003E" w:rsidRDefault="00415FA1" w:rsidP="00415F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r w:rsidR="00EE6957" w:rsidRPr="00D1003E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D1003E">
              <w:rPr>
                <w:rFonts w:ascii="Calibri" w:hAnsi="Calibri" w:cs="Calibri"/>
                <w:b/>
                <w:bCs/>
                <w:color w:val="000000"/>
              </w:rPr>
              <w:t>CI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3D607B9E" w14:textId="0BE4DDDB" w:rsidR="00415FA1" w:rsidRPr="00D1003E" w:rsidRDefault="00415FA1" w:rsidP="00415F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415FA1" w:rsidRPr="00D1003E" w14:paraId="0F5843D6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7281E368" w14:textId="35BB516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1305FE92" w14:textId="2B3A314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Stroke volume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A304DDF" w14:textId="15EFCCE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2302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0A28463F" w14:textId="2322BEF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78916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461B9762" w14:textId="4C6AFDC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39369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62F29558" w14:textId="64E28ED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15886</w:t>
            </w:r>
          </w:p>
        </w:tc>
      </w:tr>
      <w:tr w:rsidR="00415FA1" w:rsidRPr="00D1003E" w14:paraId="2D5BDF9B" w14:textId="77777777" w:rsidTr="00356E9B">
        <w:tc>
          <w:tcPr>
            <w:tcW w:w="1892" w:type="dxa"/>
            <w:vMerge/>
          </w:tcPr>
          <w:p w14:paraId="5D252734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482F2DAD" w14:textId="7BFE12D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6FC187F0" w14:textId="0976AEB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954</w:t>
            </w:r>
          </w:p>
        </w:tc>
        <w:tc>
          <w:tcPr>
            <w:tcW w:w="1101" w:type="dxa"/>
            <w:vAlign w:val="bottom"/>
          </w:tcPr>
          <w:p w14:paraId="6E88E564" w14:textId="5205447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157</w:t>
            </w:r>
          </w:p>
        </w:tc>
        <w:tc>
          <w:tcPr>
            <w:tcW w:w="1179" w:type="dxa"/>
            <w:vAlign w:val="bottom"/>
          </w:tcPr>
          <w:p w14:paraId="14D51A0D" w14:textId="283DEDD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8894</w:t>
            </w:r>
          </w:p>
        </w:tc>
        <w:tc>
          <w:tcPr>
            <w:tcW w:w="1171" w:type="dxa"/>
            <w:vAlign w:val="bottom"/>
          </w:tcPr>
          <w:p w14:paraId="64A1C6FE" w14:textId="742C47C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2.8E-05</w:t>
            </w:r>
          </w:p>
        </w:tc>
      </w:tr>
      <w:tr w:rsidR="00415FA1" w:rsidRPr="00D1003E" w14:paraId="3915F9D8" w14:textId="77777777" w:rsidTr="00356E9B">
        <w:tc>
          <w:tcPr>
            <w:tcW w:w="1892" w:type="dxa"/>
            <w:vMerge/>
          </w:tcPr>
          <w:p w14:paraId="2F86161A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389E1546" w14:textId="755DEE2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7D378A45" w14:textId="1FD0175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912106</w:t>
            </w:r>
          </w:p>
        </w:tc>
        <w:tc>
          <w:tcPr>
            <w:tcW w:w="1101" w:type="dxa"/>
            <w:vAlign w:val="bottom"/>
          </w:tcPr>
          <w:p w14:paraId="56C0767F" w14:textId="62B8D1B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04678</w:t>
            </w:r>
          </w:p>
        </w:tc>
        <w:tc>
          <w:tcPr>
            <w:tcW w:w="1179" w:type="dxa"/>
            <w:vAlign w:val="bottom"/>
          </w:tcPr>
          <w:p w14:paraId="308EC2AD" w14:textId="0091E9C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5.188396</w:t>
            </w:r>
          </w:p>
        </w:tc>
        <w:tc>
          <w:tcPr>
            <w:tcW w:w="1171" w:type="dxa"/>
            <w:vAlign w:val="bottom"/>
          </w:tcPr>
          <w:p w14:paraId="0EFDC908" w14:textId="4E03615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03115</w:t>
            </w:r>
          </w:p>
        </w:tc>
      </w:tr>
      <w:tr w:rsidR="00415FA1" w:rsidRPr="00D1003E" w14:paraId="5478FC2A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21749494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1B1EA751" w14:textId="460AA54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97045EC" w14:textId="43A47AE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0835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43375EAD" w14:textId="2887228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1687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3E37FAEC" w14:textId="30CEF3D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0824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4597327F" w14:textId="11DDA5E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0575</w:t>
            </w:r>
          </w:p>
        </w:tc>
      </w:tr>
      <w:tr w:rsidR="00415FA1" w:rsidRPr="00D1003E" w14:paraId="4B77239E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680AB523" w14:textId="2FE4B808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406EC2C8" w14:textId="1074B32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Mean arterial blood pressure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0A72904" w14:textId="4738223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20794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67DD5E22" w14:textId="414BE2A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96376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32713CD5" w14:textId="62D829B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77371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2F402924" w14:textId="3ACE497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13068</w:t>
            </w:r>
          </w:p>
        </w:tc>
      </w:tr>
      <w:tr w:rsidR="00415FA1" w:rsidRPr="00D1003E" w14:paraId="70262012" w14:textId="77777777" w:rsidTr="00356E9B">
        <w:tc>
          <w:tcPr>
            <w:tcW w:w="1892" w:type="dxa"/>
            <w:vMerge/>
          </w:tcPr>
          <w:p w14:paraId="49192B87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349E4090" w14:textId="7DD4003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0C68D115" w14:textId="6EE0CCA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9773</w:t>
            </w:r>
          </w:p>
        </w:tc>
        <w:tc>
          <w:tcPr>
            <w:tcW w:w="1101" w:type="dxa"/>
            <w:vAlign w:val="bottom"/>
          </w:tcPr>
          <w:p w14:paraId="2C29BE04" w14:textId="7A1AF6D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2885</w:t>
            </w:r>
          </w:p>
        </w:tc>
        <w:tc>
          <w:tcPr>
            <w:tcW w:w="1179" w:type="dxa"/>
            <w:vAlign w:val="bottom"/>
          </w:tcPr>
          <w:p w14:paraId="586B5972" w14:textId="05A7181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7965</w:t>
            </w:r>
          </w:p>
        </w:tc>
        <w:tc>
          <w:tcPr>
            <w:tcW w:w="1171" w:type="dxa"/>
            <w:vAlign w:val="bottom"/>
          </w:tcPr>
          <w:p w14:paraId="63B9F62E" w14:textId="14BB0F9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1E-05</w:t>
            </w:r>
          </w:p>
        </w:tc>
      </w:tr>
      <w:tr w:rsidR="00415FA1" w:rsidRPr="00D1003E" w14:paraId="3C446E5A" w14:textId="77777777" w:rsidTr="00356E9B">
        <w:tc>
          <w:tcPr>
            <w:tcW w:w="1892" w:type="dxa"/>
            <w:vMerge/>
          </w:tcPr>
          <w:p w14:paraId="6B28D3BD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01A938D2" w14:textId="65A7A31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3ADC5882" w14:textId="4AC2B23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91161</w:t>
            </w:r>
          </w:p>
        </w:tc>
        <w:tc>
          <w:tcPr>
            <w:tcW w:w="1101" w:type="dxa"/>
            <w:vAlign w:val="bottom"/>
          </w:tcPr>
          <w:p w14:paraId="323C548F" w14:textId="702EC5E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17233</w:t>
            </w:r>
          </w:p>
        </w:tc>
        <w:tc>
          <w:tcPr>
            <w:tcW w:w="1179" w:type="dxa"/>
            <w:vAlign w:val="bottom"/>
          </w:tcPr>
          <w:p w14:paraId="4F84C9EA" w14:textId="1CA95E5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986513</w:t>
            </w:r>
          </w:p>
        </w:tc>
        <w:tc>
          <w:tcPr>
            <w:tcW w:w="1171" w:type="dxa"/>
            <w:vAlign w:val="bottom"/>
          </w:tcPr>
          <w:p w14:paraId="2247EC64" w14:textId="688C84E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97711</w:t>
            </w:r>
          </w:p>
        </w:tc>
      </w:tr>
      <w:tr w:rsidR="00415FA1" w:rsidRPr="00D1003E" w14:paraId="614B1EE9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4F7C21AB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284A4B1D" w14:textId="184FFBD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DACCE6C" w14:textId="4871C91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8748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1977ED8A" w14:textId="1CF0D21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1415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28E0749E" w14:textId="2BE02ED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682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0029DE8B" w14:textId="7A5F80E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05202</w:t>
            </w:r>
          </w:p>
        </w:tc>
      </w:tr>
      <w:tr w:rsidR="00415FA1" w:rsidRPr="00D1003E" w14:paraId="0F102629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5C1F5414" w14:textId="532A0493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19EDB521" w14:textId="6824856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jection fraction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25A57D2" w14:textId="03A9097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353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3EE7FF69" w14:textId="4DE398B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90985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653E3D1A" w14:textId="74E9F4B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01185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7B1C7DB9" w14:textId="0FBA75C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35648</w:t>
            </w:r>
          </w:p>
        </w:tc>
      </w:tr>
      <w:tr w:rsidR="00415FA1" w:rsidRPr="00D1003E" w14:paraId="6AB2C265" w14:textId="77777777" w:rsidTr="00356E9B">
        <w:tc>
          <w:tcPr>
            <w:tcW w:w="1892" w:type="dxa"/>
            <w:vMerge/>
          </w:tcPr>
          <w:p w14:paraId="6D1E3589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7994A16C" w14:textId="38E966E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12AF0613" w14:textId="3A5D83E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5522</w:t>
            </w:r>
          </w:p>
        </w:tc>
        <w:tc>
          <w:tcPr>
            <w:tcW w:w="1101" w:type="dxa"/>
            <w:vAlign w:val="bottom"/>
          </w:tcPr>
          <w:p w14:paraId="5F88D4E7" w14:textId="232923A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8633</w:t>
            </w:r>
          </w:p>
        </w:tc>
        <w:tc>
          <w:tcPr>
            <w:tcW w:w="1179" w:type="dxa"/>
            <w:vAlign w:val="bottom"/>
          </w:tcPr>
          <w:p w14:paraId="1F5C7F22" w14:textId="247B98A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3721</w:t>
            </w:r>
          </w:p>
        </w:tc>
        <w:tc>
          <w:tcPr>
            <w:tcW w:w="1171" w:type="dxa"/>
            <w:vAlign w:val="bottom"/>
          </w:tcPr>
          <w:p w14:paraId="242641B0" w14:textId="7E35501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34E-05</w:t>
            </w:r>
          </w:p>
        </w:tc>
      </w:tr>
      <w:tr w:rsidR="00415FA1" w:rsidRPr="00D1003E" w14:paraId="73E08CF8" w14:textId="77777777" w:rsidTr="00356E9B">
        <w:tc>
          <w:tcPr>
            <w:tcW w:w="1892" w:type="dxa"/>
            <w:vMerge/>
          </w:tcPr>
          <w:p w14:paraId="74C72FB0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66D88524" w14:textId="3AF8C5C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0A3AE3CD" w14:textId="5F616A6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795569</w:t>
            </w:r>
          </w:p>
        </w:tc>
        <w:tc>
          <w:tcPr>
            <w:tcW w:w="1101" w:type="dxa"/>
            <w:vAlign w:val="bottom"/>
          </w:tcPr>
          <w:p w14:paraId="1041D8C3" w14:textId="2668A3D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79831</w:t>
            </w:r>
          </w:p>
        </w:tc>
        <w:tc>
          <w:tcPr>
            <w:tcW w:w="1179" w:type="dxa"/>
            <w:vAlign w:val="bottom"/>
          </w:tcPr>
          <w:p w14:paraId="4925678A" w14:textId="1E2831D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742456</w:t>
            </w:r>
          </w:p>
        </w:tc>
        <w:tc>
          <w:tcPr>
            <w:tcW w:w="1171" w:type="dxa"/>
            <w:vAlign w:val="bottom"/>
          </w:tcPr>
          <w:p w14:paraId="4ADBF8B1" w14:textId="675D9B9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37527</w:t>
            </w:r>
          </w:p>
        </w:tc>
      </w:tr>
      <w:tr w:rsidR="00415FA1" w:rsidRPr="00D1003E" w14:paraId="33A21E58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1D7537E6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088D01CE" w14:textId="187D641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6E158D0" w14:textId="1FE4539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4482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5E18DCCF" w14:textId="2D07607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92022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7ADBCDD8" w14:textId="525FEAB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8004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4978A015" w14:textId="6385B2B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40927</w:t>
            </w:r>
          </w:p>
        </w:tc>
      </w:tr>
      <w:tr w:rsidR="00415FA1" w:rsidRPr="00D1003E" w14:paraId="1885BC88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2EE27654" w14:textId="0CAAFE43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6D72F234" w14:textId="34EE23D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Ventricular efficiency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09F268F4" w14:textId="74B5934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1941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33B0FF28" w14:textId="356254B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89509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283962F2" w14:textId="40B0146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7286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2A72FDF7" w14:textId="3FD9F55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93659</w:t>
            </w:r>
          </w:p>
        </w:tc>
      </w:tr>
      <w:tr w:rsidR="00415FA1" w:rsidRPr="00D1003E" w14:paraId="444F034F" w14:textId="77777777" w:rsidTr="00356E9B">
        <w:tc>
          <w:tcPr>
            <w:tcW w:w="1892" w:type="dxa"/>
            <w:vMerge/>
          </w:tcPr>
          <w:p w14:paraId="457D23E0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5D9E720A" w14:textId="40E2525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4B7F6E73" w14:textId="0D292DB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4299</w:t>
            </w:r>
          </w:p>
        </w:tc>
        <w:tc>
          <w:tcPr>
            <w:tcW w:w="1101" w:type="dxa"/>
            <w:vAlign w:val="bottom"/>
          </w:tcPr>
          <w:p w14:paraId="72BCFCB4" w14:textId="2D9E057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7388</w:t>
            </w:r>
          </w:p>
        </w:tc>
        <w:tc>
          <w:tcPr>
            <w:tcW w:w="1179" w:type="dxa"/>
            <w:vAlign w:val="bottom"/>
          </w:tcPr>
          <w:p w14:paraId="573777CE" w14:textId="0FCDDE1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2523</w:t>
            </w:r>
          </w:p>
        </w:tc>
        <w:tc>
          <w:tcPr>
            <w:tcW w:w="1171" w:type="dxa"/>
            <w:vAlign w:val="bottom"/>
          </w:tcPr>
          <w:p w14:paraId="2A1A0C1A" w14:textId="382BE50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5.88E-05</w:t>
            </w:r>
          </w:p>
        </w:tc>
      </w:tr>
      <w:tr w:rsidR="00415FA1" w:rsidRPr="00D1003E" w14:paraId="46081161" w14:textId="77777777" w:rsidTr="00356E9B">
        <w:tc>
          <w:tcPr>
            <w:tcW w:w="1892" w:type="dxa"/>
            <w:vMerge/>
          </w:tcPr>
          <w:p w14:paraId="6F9D761F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263EBA94" w14:textId="6CD62D8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5576BE37" w14:textId="4B72247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776169</w:t>
            </w:r>
          </w:p>
        </w:tc>
        <w:tc>
          <w:tcPr>
            <w:tcW w:w="1101" w:type="dxa"/>
            <w:vAlign w:val="bottom"/>
          </w:tcPr>
          <w:p w14:paraId="476C3187" w14:textId="67B946A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72452</w:t>
            </w:r>
          </w:p>
        </w:tc>
        <w:tc>
          <w:tcPr>
            <w:tcW w:w="1179" w:type="dxa"/>
            <w:vAlign w:val="bottom"/>
          </w:tcPr>
          <w:p w14:paraId="1CB4D0F3" w14:textId="6C02FF8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691451</w:t>
            </w:r>
          </w:p>
        </w:tc>
        <w:tc>
          <w:tcPr>
            <w:tcW w:w="1171" w:type="dxa"/>
            <w:vAlign w:val="bottom"/>
          </w:tcPr>
          <w:p w14:paraId="5A2484D0" w14:textId="5635B18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46372</w:t>
            </w:r>
          </w:p>
        </w:tc>
      </w:tr>
      <w:tr w:rsidR="00415FA1" w:rsidRPr="00D1003E" w14:paraId="40F5426B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7A720D3C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3E8F8CB5" w14:textId="06C97AA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39C92DE" w14:textId="6BF5E97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2873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38BB1F7F" w14:textId="45747AE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90741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7DB42499" w14:textId="13500C6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6048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14A960DA" w14:textId="3F49E75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64908</w:t>
            </w:r>
          </w:p>
        </w:tc>
      </w:tr>
      <w:tr w:rsidR="00415FA1" w:rsidRPr="00D1003E" w14:paraId="7957C686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3F0036E4" w14:textId="48DA2BA6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1C01D7B1" w14:textId="0472B11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Ventriculoarterial coupling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BADBD91" w14:textId="479FB86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350239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034E5B91" w14:textId="2087FE8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6184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701B6EC3" w14:textId="3E7AC7F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776627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4A960C04" w14:textId="1C03E91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31988</w:t>
            </w:r>
          </w:p>
        </w:tc>
      </w:tr>
      <w:tr w:rsidR="00415FA1" w:rsidRPr="00D1003E" w14:paraId="29CE51FF" w14:textId="77777777" w:rsidTr="00356E9B">
        <w:tc>
          <w:tcPr>
            <w:tcW w:w="1892" w:type="dxa"/>
            <w:vMerge/>
          </w:tcPr>
          <w:p w14:paraId="5BD60E95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3767F10D" w14:textId="06468E8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030FB3A7" w14:textId="148CDAC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3355</w:t>
            </w:r>
          </w:p>
        </w:tc>
        <w:tc>
          <w:tcPr>
            <w:tcW w:w="1101" w:type="dxa"/>
            <w:vAlign w:val="bottom"/>
          </w:tcPr>
          <w:p w14:paraId="0C6BAD97" w14:textId="04F104D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6241</w:t>
            </w:r>
          </w:p>
        </w:tc>
        <w:tc>
          <w:tcPr>
            <w:tcW w:w="1179" w:type="dxa"/>
            <w:vAlign w:val="bottom"/>
          </w:tcPr>
          <w:p w14:paraId="19EF3BDF" w14:textId="5C7926C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1797</w:t>
            </w:r>
          </w:p>
        </w:tc>
        <w:tc>
          <w:tcPr>
            <w:tcW w:w="1171" w:type="dxa"/>
            <w:vAlign w:val="bottom"/>
          </w:tcPr>
          <w:p w14:paraId="0CBC2B1B" w14:textId="51D2334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8.05E-05</w:t>
            </w:r>
          </w:p>
        </w:tc>
      </w:tr>
      <w:tr w:rsidR="00415FA1" w:rsidRPr="00D1003E" w14:paraId="34971CAB" w14:textId="77777777" w:rsidTr="00356E9B">
        <w:tc>
          <w:tcPr>
            <w:tcW w:w="1892" w:type="dxa"/>
            <w:vMerge/>
          </w:tcPr>
          <w:p w14:paraId="4464BA65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6B2C7D66" w14:textId="3DFA3F8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50578EA6" w14:textId="697991B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769905</w:t>
            </w:r>
          </w:p>
        </w:tc>
        <w:tc>
          <w:tcPr>
            <w:tcW w:w="1101" w:type="dxa"/>
            <w:vAlign w:val="bottom"/>
          </w:tcPr>
          <w:p w14:paraId="4A0867D2" w14:textId="17835AA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69025</w:t>
            </w:r>
          </w:p>
        </w:tc>
        <w:tc>
          <w:tcPr>
            <w:tcW w:w="1179" w:type="dxa"/>
            <w:vAlign w:val="bottom"/>
          </w:tcPr>
          <w:p w14:paraId="3F83C43F" w14:textId="2E76C2B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682279</w:t>
            </w:r>
          </w:p>
        </w:tc>
        <w:tc>
          <w:tcPr>
            <w:tcW w:w="1171" w:type="dxa"/>
            <w:vAlign w:val="bottom"/>
          </w:tcPr>
          <w:p w14:paraId="3E49E9B2" w14:textId="666987C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50057</w:t>
            </w:r>
          </w:p>
        </w:tc>
      </w:tr>
      <w:tr w:rsidR="00415FA1" w:rsidRPr="00D1003E" w14:paraId="4749AC06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73FBD37A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24339F25" w14:textId="674F9B0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A79271B" w14:textId="4FECD4C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1446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64DDF7B2" w14:textId="7C726FD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89888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32744D0B" w14:textId="09D748C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4009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1CFA3ED8" w14:textId="4E00035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85097</w:t>
            </w:r>
          </w:p>
        </w:tc>
      </w:tr>
      <w:tr w:rsidR="00415FA1" w:rsidRPr="00D1003E" w14:paraId="0C7AA628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02F5961F" w14:textId="49EDEAF9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70594DED" w14:textId="1EECF16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troke work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07301009" w14:textId="447A06B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7174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59E3CCDC" w14:textId="6955781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97519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1336F87B" w14:textId="5E9196C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602275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7F8E2DA9" w14:textId="6E92B7C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93273</w:t>
            </w:r>
          </w:p>
        </w:tc>
      </w:tr>
      <w:tr w:rsidR="00415FA1" w:rsidRPr="00D1003E" w14:paraId="757784D9" w14:textId="77777777" w:rsidTr="00356E9B">
        <w:tc>
          <w:tcPr>
            <w:tcW w:w="1892" w:type="dxa"/>
            <w:vMerge/>
          </w:tcPr>
          <w:p w14:paraId="11D46E4B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58450673" w14:textId="228CE25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2CD0BD27" w14:textId="2809078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80188</w:t>
            </w:r>
          </w:p>
        </w:tc>
        <w:tc>
          <w:tcPr>
            <w:tcW w:w="1101" w:type="dxa"/>
            <w:vAlign w:val="bottom"/>
          </w:tcPr>
          <w:p w14:paraId="5EF557EF" w14:textId="23AB313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2345</w:t>
            </w:r>
          </w:p>
        </w:tc>
        <w:tc>
          <w:tcPr>
            <w:tcW w:w="1179" w:type="dxa"/>
            <w:vAlign w:val="bottom"/>
          </w:tcPr>
          <w:p w14:paraId="053B52B4" w14:textId="6D70027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9405</w:t>
            </w:r>
          </w:p>
        </w:tc>
        <w:tc>
          <w:tcPr>
            <w:tcW w:w="1171" w:type="dxa"/>
            <w:vAlign w:val="bottom"/>
          </w:tcPr>
          <w:p w14:paraId="3A51F6D8" w14:textId="4D76191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2.24E-05</w:t>
            </w:r>
          </w:p>
        </w:tc>
      </w:tr>
      <w:tr w:rsidR="00415FA1" w:rsidRPr="00D1003E" w14:paraId="7BA70364" w14:textId="77777777" w:rsidTr="00356E9B">
        <w:tc>
          <w:tcPr>
            <w:tcW w:w="1892" w:type="dxa"/>
            <w:vMerge/>
          </w:tcPr>
          <w:p w14:paraId="671F1D04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05306482" w14:textId="1D97E45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63B2331B" w14:textId="2F5B1ED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87161</w:t>
            </w:r>
          </w:p>
        </w:tc>
        <w:tc>
          <w:tcPr>
            <w:tcW w:w="1101" w:type="dxa"/>
            <w:vAlign w:val="bottom"/>
          </w:tcPr>
          <w:p w14:paraId="465F8B25" w14:textId="5671F82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02956</w:t>
            </w:r>
          </w:p>
        </w:tc>
        <w:tc>
          <w:tcPr>
            <w:tcW w:w="1179" w:type="dxa"/>
            <w:vAlign w:val="bottom"/>
          </w:tcPr>
          <w:p w14:paraId="5A69D957" w14:textId="372A06E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5.066285</w:t>
            </w:r>
          </w:p>
        </w:tc>
        <w:tc>
          <w:tcPr>
            <w:tcW w:w="1171" w:type="dxa"/>
            <w:vAlign w:val="bottom"/>
          </w:tcPr>
          <w:p w14:paraId="30E5D19B" w14:textId="5015AA8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07513</w:t>
            </w:r>
          </w:p>
        </w:tc>
      </w:tr>
      <w:tr w:rsidR="00415FA1" w:rsidRPr="00D1003E" w14:paraId="144DC120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03563EBB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513A1C99" w14:textId="2FA90CA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3BBC5CA" w14:textId="718A429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1671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659FC460" w14:textId="0A72636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2572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3D3D8997" w14:textId="54243CF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1605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0AD1238E" w14:textId="742121F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04739</w:t>
            </w:r>
          </w:p>
        </w:tc>
      </w:tr>
      <w:tr w:rsidR="00415FA1" w:rsidRPr="00D1003E" w14:paraId="39491B57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0E620D45" w14:textId="240CFB05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05F6A77E" w14:textId="1EB12EE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Pressure-volume area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4B036ED" w14:textId="59D5294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319166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27381603" w14:textId="0AB0868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22932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2DB14AEE" w14:textId="290CF14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8551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67F83D00" w14:textId="760421D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28534</w:t>
            </w:r>
          </w:p>
        </w:tc>
      </w:tr>
      <w:tr w:rsidR="00415FA1" w:rsidRPr="00D1003E" w14:paraId="6493602B" w14:textId="77777777" w:rsidTr="00356E9B">
        <w:tc>
          <w:tcPr>
            <w:tcW w:w="1892" w:type="dxa"/>
            <w:vMerge/>
          </w:tcPr>
          <w:p w14:paraId="4323940B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44AAB97D" w14:textId="62A3DB5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2AE73AE3" w14:textId="5A7B183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83673</w:t>
            </w:r>
          </w:p>
        </w:tc>
        <w:tc>
          <w:tcPr>
            <w:tcW w:w="1101" w:type="dxa"/>
            <w:vAlign w:val="bottom"/>
          </w:tcPr>
          <w:p w14:paraId="03CAF075" w14:textId="158FC04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6259</w:t>
            </w:r>
          </w:p>
        </w:tc>
        <w:tc>
          <w:tcPr>
            <w:tcW w:w="1179" w:type="dxa"/>
            <w:vAlign w:val="bottom"/>
          </w:tcPr>
          <w:p w14:paraId="1B7771C0" w14:textId="14C93A7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22424</w:t>
            </w:r>
          </w:p>
        </w:tc>
        <w:tc>
          <w:tcPr>
            <w:tcW w:w="1171" w:type="dxa"/>
            <w:vAlign w:val="bottom"/>
          </w:tcPr>
          <w:p w14:paraId="1C863B08" w14:textId="2FC54A4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7.38E-06</w:t>
            </w:r>
          </w:p>
        </w:tc>
      </w:tr>
      <w:tr w:rsidR="00415FA1" w:rsidRPr="00D1003E" w14:paraId="698C0E46" w14:textId="77777777" w:rsidTr="00356E9B">
        <w:tc>
          <w:tcPr>
            <w:tcW w:w="1892" w:type="dxa"/>
            <w:vMerge/>
          </w:tcPr>
          <w:p w14:paraId="7C8145CB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04DD4FA8" w14:textId="46F33D3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4BB096D7" w14:textId="22B2372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76787</w:t>
            </w:r>
          </w:p>
        </w:tc>
        <w:tc>
          <w:tcPr>
            <w:tcW w:w="1101" w:type="dxa"/>
            <w:vAlign w:val="bottom"/>
          </w:tcPr>
          <w:p w14:paraId="50979B42" w14:textId="6C1CFDE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77204</w:t>
            </w:r>
          </w:p>
        </w:tc>
        <w:tc>
          <w:tcPr>
            <w:tcW w:w="1179" w:type="dxa"/>
            <w:vAlign w:val="bottom"/>
          </w:tcPr>
          <w:p w14:paraId="632C150E" w14:textId="18FEA65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307414</w:t>
            </w:r>
          </w:p>
        </w:tc>
        <w:tc>
          <w:tcPr>
            <w:tcW w:w="1171" w:type="dxa"/>
            <w:vAlign w:val="bottom"/>
          </w:tcPr>
          <w:p w14:paraId="442F66EB" w14:textId="565C944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74459</w:t>
            </w:r>
          </w:p>
        </w:tc>
      </w:tr>
      <w:tr w:rsidR="00415FA1" w:rsidRPr="00D1003E" w14:paraId="27AE65C5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15132D04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3D0C8984" w14:textId="065F678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40A6264" w14:textId="1E1CBF6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8153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7D6D7123" w14:textId="02475A0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1041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6A9A519C" w14:textId="71AB69A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5991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32C416E0" w14:textId="170377B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0555</w:t>
            </w:r>
          </w:p>
        </w:tc>
      </w:tr>
      <w:tr w:rsidR="00415FA1" w:rsidRPr="00D1003E" w14:paraId="295990B5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2EF6543F" w14:textId="6D0DB5AA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6882FA99" w14:textId="1BB2A1C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Potential energy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B86A2A0" w14:textId="754BFD1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38419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2719BB3A" w14:textId="6B571E6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0541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21307784" w14:textId="2AD81FF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77419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6F79A91C" w14:textId="3D49E60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36553</w:t>
            </w:r>
          </w:p>
        </w:tc>
      </w:tr>
      <w:tr w:rsidR="00415FA1" w:rsidRPr="00D1003E" w14:paraId="0EC030C3" w14:textId="77777777" w:rsidTr="00356E9B">
        <w:tc>
          <w:tcPr>
            <w:tcW w:w="1892" w:type="dxa"/>
            <w:vMerge/>
          </w:tcPr>
          <w:p w14:paraId="28112E19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6C113B34" w14:textId="3B0ACAC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43140474" w14:textId="3D46B6B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8653</w:t>
            </w:r>
          </w:p>
        </w:tc>
        <w:tc>
          <w:tcPr>
            <w:tcW w:w="1101" w:type="dxa"/>
            <w:vAlign w:val="bottom"/>
          </w:tcPr>
          <w:p w14:paraId="71FBB898" w14:textId="6CA54FB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2104</w:t>
            </w:r>
          </w:p>
        </w:tc>
        <w:tc>
          <w:tcPr>
            <w:tcW w:w="1179" w:type="dxa"/>
            <w:vAlign w:val="bottom"/>
          </w:tcPr>
          <w:p w14:paraId="60E592FB" w14:textId="15CA76E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6484</w:t>
            </w:r>
          </w:p>
        </w:tc>
        <w:tc>
          <w:tcPr>
            <w:tcW w:w="1171" w:type="dxa"/>
            <w:vAlign w:val="bottom"/>
          </w:tcPr>
          <w:p w14:paraId="197092E6" w14:textId="528F65A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67E-05</w:t>
            </w:r>
          </w:p>
        </w:tc>
      </w:tr>
      <w:tr w:rsidR="00415FA1" w:rsidRPr="00D1003E" w14:paraId="0E3ED70D" w14:textId="77777777" w:rsidTr="00356E9B">
        <w:tc>
          <w:tcPr>
            <w:tcW w:w="1892" w:type="dxa"/>
            <w:vMerge/>
          </w:tcPr>
          <w:p w14:paraId="5B65FA7C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7E1B6CF2" w14:textId="362242B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6BC5DE45" w14:textId="344F8A5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63588</w:t>
            </w:r>
          </w:p>
        </w:tc>
        <w:tc>
          <w:tcPr>
            <w:tcW w:w="1101" w:type="dxa"/>
            <w:vAlign w:val="bottom"/>
          </w:tcPr>
          <w:p w14:paraId="20ECE79E" w14:textId="7E9D789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81557</w:t>
            </w:r>
          </w:p>
        </w:tc>
        <w:tc>
          <w:tcPr>
            <w:tcW w:w="1179" w:type="dxa"/>
            <w:vAlign w:val="bottom"/>
          </w:tcPr>
          <w:p w14:paraId="3B7E5744" w14:textId="5EDA9B3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203898</w:t>
            </w:r>
          </w:p>
        </w:tc>
        <w:tc>
          <w:tcPr>
            <w:tcW w:w="1171" w:type="dxa"/>
            <w:vAlign w:val="bottom"/>
          </w:tcPr>
          <w:p w14:paraId="5E7A2088" w14:textId="7704408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75731</w:t>
            </w:r>
          </w:p>
        </w:tc>
      </w:tr>
      <w:tr w:rsidR="00415FA1" w:rsidRPr="00D1003E" w14:paraId="067E3682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356E1529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1BCCD8CE" w14:textId="724753F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80C8979" w14:textId="2C04D87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5509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64028F91" w14:textId="4CFF000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95933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514A98BF" w14:textId="307E549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5963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01B48C7D" w14:textId="41A21E9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91601</w:t>
            </w:r>
          </w:p>
        </w:tc>
      </w:tr>
      <w:tr w:rsidR="00415FA1" w:rsidRPr="00D1003E" w14:paraId="6931C562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24629B9D" w14:textId="40AF1CAF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32FDDB51" w14:textId="5B2E904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nergy per ejected volume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9347DCC" w14:textId="3C6F800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286506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6DCAE821" w14:textId="421E68E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8476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1C382A75" w14:textId="5AB6C35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680711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53A12C6A" w14:textId="16D1F64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64696</w:t>
            </w:r>
          </w:p>
        </w:tc>
      </w:tr>
      <w:tr w:rsidR="00415FA1" w:rsidRPr="00D1003E" w14:paraId="0B4E487F" w14:textId="77777777" w:rsidTr="00356E9B">
        <w:tc>
          <w:tcPr>
            <w:tcW w:w="1892" w:type="dxa"/>
            <w:vMerge/>
          </w:tcPr>
          <w:p w14:paraId="5B6CB080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356E2981" w14:textId="75F88E0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140A0091" w14:textId="472C12A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5669</w:t>
            </w:r>
          </w:p>
        </w:tc>
        <w:tc>
          <w:tcPr>
            <w:tcW w:w="1101" w:type="dxa"/>
            <w:vAlign w:val="bottom"/>
          </w:tcPr>
          <w:p w14:paraId="5EC4751E" w14:textId="0AA35C6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865</w:t>
            </w:r>
          </w:p>
        </w:tc>
        <w:tc>
          <w:tcPr>
            <w:tcW w:w="1179" w:type="dxa"/>
            <w:vAlign w:val="bottom"/>
          </w:tcPr>
          <w:p w14:paraId="31CDF3D0" w14:textId="372D6C3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4008</w:t>
            </w:r>
          </w:p>
        </w:tc>
        <w:tc>
          <w:tcPr>
            <w:tcW w:w="1171" w:type="dxa"/>
            <w:vAlign w:val="bottom"/>
          </w:tcPr>
          <w:p w14:paraId="6CC2E168" w14:textId="68847DE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46E-05</w:t>
            </w:r>
          </w:p>
        </w:tc>
      </w:tr>
      <w:tr w:rsidR="00415FA1" w:rsidRPr="00D1003E" w14:paraId="0608863C" w14:textId="77777777" w:rsidTr="00356E9B">
        <w:tc>
          <w:tcPr>
            <w:tcW w:w="1892" w:type="dxa"/>
            <w:vMerge/>
          </w:tcPr>
          <w:p w14:paraId="1057CF12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553FF166" w14:textId="73BC0D5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3F7FFAFA" w14:textId="2A24E6D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43188</w:t>
            </w:r>
          </w:p>
        </w:tc>
        <w:tc>
          <w:tcPr>
            <w:tcW w:w="1101" w:type="dxa"/>
            <w:vAlign w:val="bottom"/>
          </w:tcPr>
          <w:p w14:paraId="2BCC18C5" w14:textId="3DC29B2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97976</w:t>
            </w:r>
          </w:p>
        </w:tc>
        <w:tc>
          <w:tcPr>
            <w:tcW w:w="1179" w:type="dxa"/>
            <w:vAlign w:val="bottom"/>
          </w:tcPr>
          <w:p w14:paraId="4FDF1023" w14:textId="6739039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867418</w:t>
            </w:r>
          </w:p>
        </w:tc>
        <w:tc>
          <w:tcPr>
            <w:tcW w:w="1171" w:type="dxa"/>
            <w:vAlign w:val="bottom"/>
          </w:tcPr>
          <w:p w14:paraId="75EFA7E2" w14:textId="7F4E2BC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17121</w:t>
            </w:r>
          </w:p>
        </w:tc>
      </w:tr>
      <w:tr w:rsidR="00415FA1" w:rsidRPr="00D1003E" w14:paraId="737901A0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520F85D1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10126C77" w14:textId="13AF95B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420EBA8" w14:textId="377FCDB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7623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4DFD51CA" w14:textId="38BA366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97592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0A379059" w14:textId="6A4A5F20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8558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3946FD87" w14:textId="5291E99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71762</w:t>
            </w:r>
          </w:p>
        </w:tc>
      </w:tr>
      <w:tr w:rsidR="00415FA1" w:rsidRPr="00D1003E" w14:paraId="3FA1F6C5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25548FC2" w14:textId="6B9335B3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04405250" w14:textId="388D71D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xternal power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3CEB92A8" w14:textId="1697EA9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1197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3466088E" w14:textId="4FA6E50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11686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4962FB0A" w14:textId="17B246F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82355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067B34B7" w14:textId="4139DD9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70748</w:t>
            </w:r>
          </w:p>
        </w:tc>
      </w:tr>
      <w:tr w:rsidR="00415FA1" w:rsidRPr="00D1003E" w14:paraId="1DFD1CBE" w14:textId="77777777" w:rsidTr="00356E9B">
        <w:tc>
          <w:tcPr>
            <w:tcW w:w="1892" w:type="dxa"/>
            <w:vMerge/>
          </w:tcPr>
          <w:p w14:paraId="1E700DD4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4384B670" w14:textId="381BD2B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25BD0BC7" w14:textId="1D90539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80561</w:t>
            </w:r>
          </w:p>
        </w:tc>
        <w:tc>
          <w:tcPr>
            <w:tcW w:w="1101" w:type="dxa"/>
            <w:vAlign w:val="bottom"/>
          </w:tcPr>
          <w:p w14:paraId="60798B49" w14:textId="03256DD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225</w:t>
            </w:r>
          </w:p>
        </w:tc>
        <w:tc>
          <w:tcPr>
            <w:tcW w:w="1179" w:type="dxa"/>
            <w:vAlign w:val="bottom"/>
          </w:tcPr>
          <w:p w14:paraId="31E15FFD" w14:textId="7BE55AA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2028</w:t>
            </w:r>
          </w:p>
        </w:tc>
        <w:tc>
          <w:tcPr>
            <w:tcW w:w="1171" w:type="dxa"/>
            <w:vAlign w:val="bottom"/>
          </w:tcPr>
          <w:p w14:paraId="49034865" w14:textId="4BBE804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2.59E-05</w:t>
            </w:r>
          </w:p>
        </w:tc>
      </w:tr>
      <w:tr w:rsidR="00415FA1" w:rsidRPr="00D1003E" w14:paraId="2FAC8162" w14:textId="77777777" w:rsidTr="00356E9B">
        <w:tc>
          <w:tcPr>
            <w:tcW w:w="1892" w:type="dxa"/>
            <w:vMerge/>
          </w:tcPr>
          <w:p w14:paraId="66DE3E1E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12445488" w14:textId="4BCF32D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595A5B5A" w14:textId="772F14C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95443</w:t>
            </w:r>
          </w:p>
        </w:tc>
        <w:tc>
          <w:tcPr>
            <w:tcW w:w="1101" w:type="dxa"/>
            <w:vAlign w:val="bottom"/>
          </w:tcPr>
          <w:p w14:paraId="7A6F78A3" w14:textId="1C9C725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11964</w:t>
            </w:r>
          </w:p>
        </w:tc>
        <w:tc>
          <w:tcPr>
            <w:tcW w:w="1179" w:type="dxa"/>
            <w:vAlign w:val="bottom"/>
          </w:tcPr>
          <w:p w14:paraId="21740977" w14:textId="6EB320F7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5.046187</w:t>
            </w:r>
          </w:p>
        </w:tc>
        <w:tc>
          <w:tcPr>
            <w:tcW w:w="1171" w:type="dxa"/>
            <w:vAlign w:val="bottom"/>
          </w:tcPr>
          <w:p w14:paraId="7254862E" w14:textId="6E43655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00562</w:t>
            </w:r>
          </w:p>
        </w:tc>
      </w:tr>
      <w:tr w:rsidR="00415FA1" w:rsidRPr="00D1003E" w14:paraId="108831CF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1E1B46B7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07EC4B05" w14:textId="7701E0D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1DBD999" w14:textId="7745F2A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105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5A377EE6" w14:textId="179F77E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343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1E0C1FDD" w14:textId="2874E69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9423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09BC1BEE" w14:textId="7398B24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03364</w:t>
            </w:r>
          </w:p>
        </w:tc>
      </w:tr>
      <w:tr w:rsidR="00415FA1" w:rsidRPr="00D1003E" w14:paraId="6ED207A8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6D5FC2B5" w14:textId="5F37239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53EB9C74" w14:textId="17748D5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Arterial elastance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E6C3D9F" w14:textId="1EBC2F6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68935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0984CC1D" w14:textId="3C83CD7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86828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469735B9" w14:textId="31A8EDB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73696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19AF22AD" w14:textId="62F4503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03511</w:t>
            </w:r>
          </w:p>
        </w:tc>
      </w:tr>
      <w:tr w:rsidR="00415FA1" w:rsidRPr="00D1003E" w14:paraId="5273E48E" w14:textId="77777777" w:rsidTr="00356E9B">
        <w:tc>
          <w:tcPr>
            <w:tcW w:w="1892" w:type="dxa"/>
            <w:vMerge/>
          </w:tcPr>
          <w:p w14:paraId="3CE7E7D7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0A7CBCCF" w14:textId="0DBD941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6D2ED14A" w14:textId="7EADEAF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75435</w:t>
            </w:r>
          </w:p>
        </w:tc>
        <w:tc>
          <w:tcPr>
            <w:tcW w:w="1101" w:type="dxa"/>
            <w:vAlign w:val="bottom"/>
          </w:tcPr>
          <w:p w14:paraId="381FECEF" w14:textId="386D232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7976</w:t>
            </w:r>
          </w:p>
        </w:tc>
        <w:tc>
          <w:tcPr>
            <w:tcW w:w="1179" w:type="dxa"/>
            <w:vAlign w:val="bottom"/>
          </w:tcPr>
          <w:p w14:paraId="3BD159C7" w14:textId="1915029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4246</w:t>
            </w:r>
          </w:p>
        </w:tc>
        <w:tc>
          <w:tcPr>
            <w:tcW w:w="1171" w:type="dxa"/>
            <w:vAlign w:val="bottom"/>
          </w:tcPr>
          <w:p w14:paraId="5CC6D205" w14:textId="56BBA43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5.81E-05</w:t>
            </w:r>
          </w:p>
        </w:tc>
      </w:tr>
      <w:tr w:rsidR="00415FA1" w:rsidRPr="00D1003E" w14:paraId="5B188270" w14:textId="77777777" w:rsidTr="00356E9B">
        <w:tc>
          <w:tcPr>
            <w:tcW w:w="1892" w:type="dxa"/>
            <w:vMerge/>
          </w:tcPr>
          <w:p w14:paraId="091D9F77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4313F427" w14:textId="27B5EBA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6A13DB48" w14:textId="0BFB9EC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2.081351</w:t>
            </w:r>
          </w:p>
        </w:tc>
        <w:tc>
          <w:tcPr>
            <w:tcW w:w="1101" w:type="dxa"/>
            <w:vAlign w:val="bottom"/>
          </w:tcPr>
          <w:p w14:paraId="16D03A6A" w14:textId="4479121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80042</w:t>
            </w:r>
          </w:p>
        </w:tc>
        <w:tc>
          <w:tcPr>
            <w:tcW w:w="1179" w:type="dxa"/>
            <w:vAlign w:val="bottom"/>
          </w:tcPr>
          <w:p w14:paraId="4D5DC581" w14:textId="721C25B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5.553579</w:t>
            </w:r>
          </w:p>
        </w:tc>
        <w:tc>
          <w:tcPr>
            <w:tcW w:w="1171" w:type="dxa"/>
            <w:vAlign w:val="bottom"/>
          </w:tcPr>
          <w:p w14:paraId="496C4ED1" w14:textId="19BA998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43227</w:t>
            </w:r>
          </w:p>
        </w:tc>
      </w:tr>
      <w:tr w:rsidR="00415FA1" w:rsidRPr="00D1003E" w14:paraId="54ACA975" w14:textId="77777777" w:rsidTr="00356E9B">
        <w:tc>
          <w:tcPr>
            <w:tcW w:w="1892" w:type="dxa"/>
            <w:vMerge/>
            <w:tcBorders>
              <w:bottom w:val="double" w:sz="4" w:space="0" w:color="auto"/>
            </w:tcBorders>
          </w:tcPr>
          <w:p w14:paraId="23F1DD7D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tcBorders>
              <w:bottom w:val="double" w:sz="4" w:space="0" w:color="auto"/>
            </w:tcBorders>
            <w:vAlign w:val="bottom"/>
          </w:tcPr>
          <w:p w14:paraId="5650ECB6" w14:textId="507B4423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1B3AE1D" w14:textId="61F1682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4406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vAlign w:val="bottom"/>
          </w:tcPr>
          <w:p w14:paraId="352B417D" w14:textId="19BA6B0B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05257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bottom"/>
          </w:tcPr>
          <w:p w14:paraId="577C1FAA" w14:textId="38F3F69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44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bottom"/>
          </w:tcPr>
          <w:p w14:paraId="01207171" w14:textId="47FE3CB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20367</w:t>
            </w:r>
          </w:p>
        </w:tc>
      </w:tr>
      <w:tr w:rsidR="00415FA1" w:rsidRPr="00D1003E" w14:paraId="3CFBE6B3" w14:textId="77777777" w:rsidTr="00356E9B">
        <w:tc>
          <w:tcPr>
            <w:tcW w:w="1892" w:type="dxa"/>
            <w:vMerge w:val="restart"/>
            <w:tcBorders>
              <w:top w:val="double" w:sz="4" w:space="0" w:color="auto"/>
            </w:tcBorders>
          </w:tcPr>
          <w:p w14:paraId="50CE79A8" w14:textId="6EC31AB5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2620" w:type="dxa"/>
            <w:tcBorders>
              <w:top w:val="double" w:sz="4" w:space="0" w:color="auto"/>
            </w:tcBorders>
            <w:vAlign w:val="bottom"/>
          </w:tcPr>
          <w:p w14:paraId="7EEDCA30" w14:textId="10CAD809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Contractility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782F12A" w14:textId="03C7F8F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843744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vAlign w:val="bottom"/>
          </w:tcPr>
          <w:p w14:paraId="256AC67B" w14:textId="1AFBB84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27506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bottom"/>
          </w:tcPr>
          <w:p w14:paraId="0C4D1795" w14:textId="612121A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349566</w:t>
            </w:r>
          </w:p>
        </w:tc>
        <w:tc>
          <w:tcPr>
            <w:tcW w:w="1171" w:type="dxa"/>
            <w:tcBorders>
              <w:top w:val="double" w:sz="4" w:space="0" w:color="auto"/>
            </w:tcBorders>
            <w:vAlign w:val="bottom"/>
          </w:tcPr>
          <w:p w14:paraId="2E9248B4" w14:textId="4D0C974A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78324</w:t>
            </w:r>
          </w:p>
        </w:tc>
      </w:tr>
      <w:tr w:rsidR="00415FA1" w:rsidRPr="00D1003E" w14:paraId="0FB84AF3" w14:textId="77777777" w:rsidTr="00356E9B">
        <w:tc>
          <w:tcPr>
            <w:tcW w:w="1892" w:type="dxa"/>
            <w:vMerge/>
          </w:tcPr>
          <w:p w14:paraId="44C79205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26CE3B8B" w14:textId="1C1DF83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53" w:type="dxa"/>
            <w:vAlign w:val="bottom"/>
          </w:tcPr>
          <w:p w14:paraId="40DAA3C3" w14:textId="747382E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80197</w:t>
            </w:r>
          </w:p>
        </w:tc>
        <w:tc>
          <w:tcPr>
            <w:tcW w:w="1101" w:type="dxa"/>
            <w:vAlign w:val="bottom"/>
          </w:tcPr>
          <w:p w14:paraId="1EC94243" w14:textId="3051A93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322</w:t>
            </w:r>
          </w:p>
        </w:tc>
        <w:tc>
          <w:tcPr>
            <w:tcW w:w="1179" w:type="dxa"/>
            <w:vAlign w:val="bottom"/>
          </w:tcPr>
          <w:p w14:paraId="29FFD6B0" w14:textId="05CEF21E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18485</w:t>
            </w:r>
          </w:p>
        </w:tc>
        <w:tc>
          <w:tcPr>
            <w:tcW w:w="1171" w:type="dxa"/>
            <w:vAlign w:val="bottom"/>
          </w:tcPr>
          <w:p w14:paraId="7289135A" w14:textId="62F24BCC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42E-05</w:t>
            </w:r>
          </w:p>
        </w:tc>
      </w:tr>
      <w:tr w:rsidR="00415FA1" w:rsidRPr="00D1003E" w14:paraId="44AD2804" w14:textId="77777777" w:rsidTr="00356E9B">
        <w:tc>
          <w:tcPr>
            <w:tcW w:w="1892" w:type="dxa"/>
            <w:vMerge/>
          </w:tcPr>
          <w:p w14:paraId="3ABB0505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2C200B72" w14:textId="3739AD52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053" w:type="dxa"/>
            <w:vAlign w:val="bottom"/>
          </w:tcPr>
          <w:p w14:paraId="0D2FE201" w14:textId="746367B4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757852</w:t>
            </w:r>
          </w:p>
        </w:tc>
        <w:tc>
          <w:tcPr>
            <w:tcW w:w="1101" w:type="dxa"/>
            <w:vAlign w:val="bottom"/>
          </w:tcPr>
          <w:p w14:paraId="00FDFFD5" w14:textId="02E74D4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48909</w:t>
            </w:r>
          </w:p>
        </w:tc>
        <w:tc>
          <w:tcPr>
            <w:tcW w:w="1179" w:type="dxa"/>
            <w:vAlign w:val="bottom"/>
          </w:tcPr>
          <w:p w14:paraId="2B4C3C16" w14:textId="0A9409C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4.761908</w:t>
            </w:r>
          </w:p>
        </w:tc>
        <w:tc>
          <w:tcPr>
            <w:tcW w:w="1171" w:type="dxa"/>
            <w:vAlign w:val="bottom"/>
          </w:tcPr>
          <w:p w14:paraId="79CCE654" w14:textId="1494AEC8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67248</w:t>
            </w:r>
          </w:p>
        </w:tc>
      </w:tr>
      <w:tr w:rsidR="00415FA1" w:rsidRPr="00D1003E" w14:paraId="69279CE8" w14:textId="77777777" w:rsidTr="00356E9B">
        <w:tc>
          <w:tcPr>
            <w:tcW w:w="1892" w:type="dxa"/>
            <w:vMerge/>
          </w:tcPr>
          <w:p w14:paraId="5F151809" w14:textId="77777777" w:rsidR="00415FA1" w:rsidRPr="00D1003E" w:rsidRDefault="00415FA1" w:rsidP="00415FA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vAlign w:val="bottom"/>
          </w:tcPr>
          <w:p w14:paraId="41E4F2E6" w14:textId="33BC6FAD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053" w:type="dxa"/>
            <w:vAlign w:val="bottom"/>
          </w:tcPr>
          <w:p w14:paraId="3566A55B" w14:textId="10F36581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5275</w:t>
            </w:r>
          </w:p>
        </w:tc>
        <w:tc>
          <w:tcPr>
            <w:tcW w:w="1101" w:type="dxa"/>
            <w:vAlign w:val="bottom"/>
          </w:tcPr>
          <w:p w14:paraId="3DE26A9A" w14:textId="1641261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05721</w:t>
            </w:r>
          </w:p>
        </w:tc>
        <w:tc>
          <w:tcPr>
            <w:tcW w:w="1179" w:type="dxa"/>
            <w:vAlign w:val="bottom"/>
          </w:tcPr>
          <w:p w14:paraId="322067EB" w14:textId="6F8CF466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5696</w:t>
            </w:r>
          </w:p>
        </w:tc>
        <w:tc>
          <w:tcPr>
            <w:tcW w:w="1171" w:type="dxa"/>
            <w:vAlign w:val="bottom"/>
          </w:tcPr>
          <w:p w14:paraId="17711B0E" w14:textId="5753A21F" w:rsidR="00415FA1" w:rsidRPr="00D1003E" w:rsidRDefault="00415FA1" w:rsidP="00415FA1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18973</w:t>
            </w:r>
          </w:p>
        </w:tc>
      </w:tr>
    </w:tbl>
    <w:p w14:paraId="186EAECE" w14:textId="75A0D668" w:rsidR="00AE45DE" w:rsidRPr="00D1003E" w:rsidRDefault="00F6436A">
      <w:pPr>
        <w:rPr>
          <w:sz w:val="24"/>
          <w:szCs w:val="24"/>
          <w:lang w:val="en-US"/>
        </w:rPr>
      </w:pPr>
      <w:r w:rsidRPr="00D1003E">
        <w:rPr>
          <w:sz w:val="24"/>
          <w:szCs w:val="24"/>
          <w:lang w:val="en-US"/>
        </w:rPr>
        <w:br w:type="page"/>
      </w:r>
    </w:p>
    <w:p w14:paraId="33E9AAF2" w14:textId="74FDA846" w:rsidR="00F6436A" w:rsidRPr="00D1003E" w:rsidRDefault="00C66DCA" w:rsidP="008025B4">
      <w:pPr>
        <w:spacing w:line="36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Pr="00D1003E">
        <w:rPr>
          <w:b/>
          <w:bCs/>
          <w:sz w:val="24"/>
          <w:szCs w:val="24"/>
          <w:lang w:val="en-US"/>
        </w:rPr>
        <w:t xml:space="preserve">able </w:t>
      </w:r>
      <w:r w:rsidR="00C21DEF" w:rsidRPr="00D1003E">
        <w:rPr>
          <w:b/>
          <w:bCs/>
          <w:sz w:val="24"/>
          <w:szCs w:val="24"/>
          <w:lang w:val="en-US"/>
        </w:rPr>
        <w:t>5</w:t>
      </w:r>
      <w:r w:rsidRPr="00D1003E">
        <w:rPr>
          <w:b/>
          <w:bCs/>
          <w:sz w:val="24"/>
          <w:szCs w:val="24"/>
          <w:lang w:val="en-US"/>
        </w:rPr>
        <w:t>.</w:t>
      </w:r>
      <w:r w:rsidRPr="00D1003E">
        <w:rPr>
          <w:sz w:val="24"/>
          <w:szCs w:val="24"/>
          <w:lang w:val="en-US"/>
        </w:rPr>
        <w:t xml:space="preserve"> </w:t>
      </w:r>
      <w:r w:rsidR="00F653EB" w:rsidRPr="00D1003E">
        <w:rPr>
          <w:sz w:val="24"/>
          <w:szCs w:val="24"/>
          <w:lang w:val="en-US"/>
        </w:rPr>
        <w:t>Adjusted analysis (n=621) for</w:t>
      </w:r>
      <w:r w:rsidRPr="00D1003E">
        <w:rPr>
          <w:sz w:val="24"/>
          <w:szCs w:val="24"/>
          <w:lang w:val="en-US"/>
        </w:rPr>
        <w:t xml:space="preserve"> the composite of all-cause mortality or </w:t>
      </w:r>
      <w:r w:rsidRPr="00D1003E">
        <w:rPr>
          <w:rFonts w:cstheme="minorHAnsi"/>
          <w:sz w:val="24"/>
          <w:szCs w:val="24"/>
          <w:lang w:val="en-US"/>
        </w:rPr>
        <w:t>hospitalization for heart failure</w:t>
      </w:r>
      <w:r w:rsidR="00F653EB" w:rsidRPr="00D1003E">
        <w:rPr>
          <w:rFonts w:cstheme="minorHAnsi"/>
          <w:sz w:val="24"/>
          <w:szCs w:val="24"/>
          <w:lang w:val="en-US"/>
        </w:rPr>
        <w:t xml:space="preserve"> as outcome</w:t>
      </w:r>
      <w:r w:rsidRPr="00D1003E">
        <w:rPr>
          <w:rFonts w:cstheme="minorHAnsi"/>
          <w:sz w:val="24"/>
          <w:szCs w:val="24"/>
          <w:lang w:val="en-US"/>
        </w:rPr>
        <w:t>. Each variable was adjusted for age, sex, infarct size</w:t>
      </w:r>
      <w:r w:rsidR="00431A84" w:rsidRPr="00D1003E">
        <w:rPr>
          <w:rFonts w:cstheme="minorHAnsi"/>
          <w:sz w:val="24"/>
          <w:szCs w:val="24"/>
          <w:lang w:val="en-US"/>
        </w:rPr>
        <w:t xml:space="preserve">, and </w:t>
      </w:r>
      <w:r w:rsidR="00F653EB" w:rsidRPr="00D1003E">
        <w:rPr>
          <w:rFonts w:cstheme="minorHAnsi"/>
          <w:sz w:val="24"/>
          <w:szCs w:val="24"/>
          <w:lang w:val="en-US"/>
        </w:rPr>
        <w:t>diabetes</w:t>
      </w:r>
      <w:r w:rsidRPr="00D1003E">
        <w:rPr>
          <w:rFonts w:cstheme="minorHAnsi"/>
          <w:sz w:val="24"/>
          <w:szCs w:val="24"/>
          <w:lang w:val="en-US"/>
        </w:rPr>
        <w:t xml:space="preserve">. CI=confidence interval. LVEF=Left ventricular ejection fraction. HR=Hazard ratio. </w:t>
      </w:r>
      <w:r w:rsidRPr="00D1003E">
        <w:rPr>
          <w:sz w:val="24"/>
          <w:szCs w:val="24"/>
          <w:lang w:val="en-US"/>
        </w:rPr>
        <w:t xml:space="preserve">SV=Stroke volume. </w:t>
      </w:r>
    </w:p>
    <w:tbl>
      <w:tblPr>
        <w:tblStyle w:val="Tabellrutnt"/>
        <w:tblW w:w="4097" w:type="pct"/>
        <w:tblInd w:w="-25" w:type="dxa"/>
        <w:tblLayout w:type="fixed"/>
        <w:tblLook w:val="04A0" w:firstRow="1" w:lastRow="0" w:firstColumn="1" w:lastColumn="0" w:noHBand="0" w:noVBand="1"/>
      </w:tblPr>
      <w:tblGrid>
        <w:gridCol w:w="3245"/>
        <w:gridCol w:w="1983"/>
        <w:gridCol w:w="1073"/>
        <w:gridCol w:w="1070"/>
      </w:tblGrid>
      <w:tr w:rsidR="00C66DCA" w:rsidRPr="00D1003E" w14:paraId="0E04AA84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bottom w:val="triple" w:sz="4" w:space="0" w:color="auto"/>
              <w:right w:val="single" w:sz="4" w:space="0" w:color="auto"/>
            </w:tcBorders>
          </w:tcPr>
          <w:p w14:paraId="1C828445" w14:textId="408BCD69" w:rsidR="00C66DCA" w:rsidRPr="00D1003E" w:rsidRDefault="00C66DCA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45" w:type="pct"/>
            <w:tcBorders>
              <w:left w:val="triple" w:sz="4" w:space="0" w:color="auto"/>
              <w:bottom w:val="triple" w:sz="4" w:space="0" w:color="auto"/>
              <w:right w:val="single" w:sz="4" w:space="0" w:color="auto"/>
            </w:tcBorders>
          </w:tcPr>
          <w:p w14:paraId="02C0ABB4" w14:textId="054AAAAE" w:rsidR="00C66DCA" w:rsidRPr="00D1003E" w:rsidRDefault="00C66DCA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HR (95% CI)</w:t>
            </w:r>
          </w:p>
          <w:p w14:paraId="3487B863" w14:textId="77777777" w:rsidR="00C66DCA" w:rsidRPr="00D1003E" w:rsidRDefault="00C66DCA" w:rsidP="00356E9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8" w:type="pct"/>
            <w:tcBorders>
              <w:left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55B976F2" w14:textId="77777777" w:rsidR="00C66DCA" w:rsidRPr="00D1003E" w:rsidRDefault="00C66DCA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726" w:type="pct"/>
            <w:tcBorders>
              <w:left w:val="single" w:sz="4" w:space="0" w:color="auto"/>
              <w:bottom w:val="triple" w:sz="4" w:space="0" w:color="auto"/>
            </w:tcBorders>
          </w:tcPr>
          <w:p w14:paraId="47150F9C" w14:textId="77777777" w:rsidR="00C66DCA" w:rsidRPr="00D1003E" w:rsidRDefault="00C66DCA" w:rsidP="00356E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003E">
              <w:rPr>
                <w:b/>
                <w:bCs/>
                <w:sz w:val="20"/>
                <w:szCs w:val="20"/>
                <w:lang w:val="en-US"/>
              </w:rPr>
              <w:t>C-index</w:t>
            </w:r>
          </w:p>
        </w:tc>
      </w:tr>
      <w:tr w:rsidR="00C66DCA" w:rsidRPr="00D1003E" w14:paraId="24B404E4" w14:textId="77777777" w:rsidTr="00C66DCA">
        <w:trPr>
          <w:trHeight w:val="246"/>
        </w:trPr>
        <w:tc>
          <w:tcPr>
            <w:tcW w:w="2201" w:type="pc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8516784" w14:textId="625879BF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Contractility</w:t>
            </w:r>
          </w:p>
        </w:tc>
        <w:tc>
          <w:tcPr>
            <w:tcW w:w="1345" w:type="pc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0E516F" w14:textId="5619013D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3 (0.3-1.7)</w:t>
            </w:r>
          </w:p>
        </w:tc>
        <w:tc>
          <w:tcPr>
            <w:tcW w:w="728" w:type="pct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456F41B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726" w:type="pct"/>
            <w:tcBorders>
              <w:top w:val="trip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66DF6F0C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126983E7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D3139D" w14:textId="774391AA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Arterial elastance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2C5707" w14:textId="05FCEB14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3 (0.79-2.2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1363DD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3EAD13A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09269DE8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9491851" w14:textId="76381B91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External power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F5E2B2" w14:textId="06A454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1 (0.47-2.7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806C632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6EE25A2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7C789858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3E450A" w14:textId="618690C5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Energy per ejected volume (</w:t>
            </w:r>
            <w:proofErr w:type="spellStart"/>
            <w:r w:rsidRPr="00D1003E">
              <w:rPr>
                <w:sz w:val="20"/>
                <w:szCs w:val="20"/>
                <w:lang w:val="en-US"/>
              </w:rPr>
              <w:t>mJ</w:t>
            </w:r>
            <w:proofErr w:type="spellEnd"/>
            <w:r w:rsidRPr="00D1003E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848FE5" w14:textId="3436D962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0 (0.998-1.1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910A06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03A6D1C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412F77AE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96E7A9" w14:textId="026CC29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otential energy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796B9E" w14:textId="6AEB7290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2.8 (1.1-7.2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226BC9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D8DBA42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</w:tr>
      <w:tr w:rsidR="00C66DCA" w:rsidRPr="00D1003E" w14:paraId="16754DE2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E76D9B" w14:textId="2171D959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Pressure-volume area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0F28CC" w14:textId="69422738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7 (0.86-3.2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9D0B1A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0BFBAFD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0BA73AB5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793D53" w14:textId="27ABF18B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Stroke work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39A601" w14:textId="2E649A1E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1 (0.40-3.2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7A2321B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469030F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1FD57168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04B9D8" w14:textId="0A5E338C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Ventriculoarterial coupling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83E694" w14:textId="1A327D7C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6 (1.1-2.6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3197C7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3D98893B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4D1958DC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015C6F3" w14:textId="5AEC315D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Ventricular efficiency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6C5582" w14:textId="365A44FF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97 (0.94-1.0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91934F2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710DDCA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</w:tr>
      <w:tr w:rsidR="00C66DCA" w:rsidRPr="00D1003E" w14:paraId="77D4DD96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913890D" w14:textId="322E9CC5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LVEF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072DEE4" w14:textId="1E7E29BA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97 (0.93-1.0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1DDAB0B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1FF79326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69A8CD9B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B228F7A" w14:textId="4140FF31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sz w:val="20"/>
                <w:szCs w:val="20"/>
                <w:lang w:val="en-US"/>
              </w:rPr>
              <w:t>MAP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C45B9F4" w14:textId="2D7DB8AD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0 (0.99-1.0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FBA639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2624B7B8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  <w:tr w:rsidR="00C66DCA" w:rsidRPr="00D1003E" w14:paraId="0B2C1929" w14:textId="77777777" w:rsidTr="00C66DCA">
        <w:trPr>
          <w:trHeight w:val="147"/>
        </w:trPr>
        <w:tc>
          <w:tcPr>
            <w:tcW w:w="2201" w:type="pct"/>
            <w:tcBorders>
              <w:left w:val="trip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6A51D42" w14:textId="758ADB88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SV</w:t>
            </w:r>
          </w:p>
        </w:tc>
        <w:tc>
          <w:tcPr>
            <w:tcW w:w="1345" w:type="pct"/>
            <w:tcBorders>
              <w:left w:val="trip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BE4A341" w14:textId="07E711DE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1.0 (0.98-1.0)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D57B653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726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08FA7376" w14:textId="77777777" w:rsidR="00C66DCA" w:rsidRPr="00D1003E" w:rsidRDefault="00C66DCA" w:rsidP="00C66D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03E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</w:tr>
    </w:tbl>
    <w:p w14:paraId="18852671" w14:textId="1A12CEB9" w:rsidR="005A5CBC" w:rsidRPr="00D1003E" w:rsidRDefault="005A5CBC" w:rsidP="0086499F">
      <w:pPr>
        <w:spacing w:line="480" w:lineRule="auto"/>
        <w:rPr>
          <w:sz w:val="24"/>
          <w:szCs w:val="24"/>
          <w:lang w:val="en-US"/>
        </w:rPr>
      </w:pPr>
    </w:p>
    <w:p w14:paraId="5E9153B1" w14:textId="77777777" w:rsidR="005A5CBC" w:rsidRPr="00D1003E" w:rsidRDefault="005A5CBC">
      <w:pPr>
        <w:rPr>
          <w:sz w:val="24"/>
          <w:szCs w:val="24"/>
          <w:lang w:val="en-US"/>
        </w:rPr>
      </w:pPr>
      <w:r w:rsidRPr="00D1003E">
        <w:rPr>
          <w:sz w:val="24"/>
          <w:szCs w:val="24"/>
          <w:lang w:val="en-US"/>
        </w:rPr>
        <w:br w:type="page"/>
      </w:r>
    </w:p>
    <w:p w14:paraId="551B82E4" w14:textId="422D7F6A" w:rsidR="005A5CBC" w:rsidRPr="00D1003E" w:rsidRDefault="005A5CBC" w:rsidP="005A5CBC">
      <w:pPr>
        <w:spacing w:line="48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Pr="00D1003E">
        <w:rPr>
          <w:b/>
          <w:bCs/>
          <w:sz w:val="24"/>
          <w:szCs w:val="24"/>
          <w:lang w:val="en-US"/>
        </w:rPr>
        <w:t xml:space="preserve">able </w:t>
      </w:r>
      <w:r w:rsidR="00C21DEF" w:rsidRPr="00D1003E">
        <w:rPr>
          <w:b/>
          <w:bCs/>
          <w:sz w:val="24"/>
          <w:szCs w:val="24"/>
          <w:lang w:val="en-US"/>
        </w:rPr>
        <w:t>6</w:t>
      </w:r>
      <w:r w:rsidRPr="00D1003E">
        <w:rPr>
          <w:b/>
          <w:bCs/>
          <w:sz w:val="24"/>
          <w:szCs w:val="24"/>
          <w:lang w:val="en-US"/>
        </w:rPr>
        <w:t>. Multivariate regression analyses of PV-loop variables for all-cause mortality.</w:t>
      </w:r>
      <w:r w:rsidRPr="00D1003E">
        <w:rPr>
          <w:sz w:val="24"/>
          <w:szCs w:val="24"/>
          <w:lang w:val="en-US"/>
        </w:rPr>
        <w:t xml:space="preserve"> All twelve models with all covariates are presented below. CI=confidence interval. HR=Hazard ratio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1184"/>
        <w:gridCol w:w="1053"/>
        <w:gridCol w:w="1053"/>
        <w:gridCol w:w="1053"/>
      </w:tblGrid>
      <w:tr w:rsidR="005A5CBC" w:rsidRPr="00D1003E" w14:paraId="182663C4" w14:textId="77777777" w:rsidTr="00356E9B">
        <w:tc>
          <w:tcPr>
            <w:tcW w:w="1696" w:type="dxa"/>
            <w:tcBorders>
              <w:bottom w:val="double" w:sz="4" w:space="0" w:color="auto"/>
            </w:tcBorders>
          </w:tcPr>
          <w:p w14:paraId="1B7944E4" w14:textId="77777777" w:rsidR="005A5CBC" w:rsidRPr="00D1003E" w:rsidRDefault="005A5CBC" w:rsidP="00356E9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16548D10" w14:textId="77777777" w:rsidR="005A5CBC" w:rsidRPr="00D1003E" w:rsidRDefault="005A5CBC" w:rsidP="00356E9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44B45510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5300DC5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F8D18EE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3023E8C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5A5CBC" w:rsidRPr="00D1003E" w14:paraId="29FB96C9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13CE270E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66BCF72F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troke volum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7A63C1A1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121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0082B7B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4153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34790066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9390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111266B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61693</w:t>
            </w:r>
          </w:p>
        </w:tc>
      </w:tr>
      <w:tr w:rsidR="005A5CBC" w:rsidRPr="00D1003E" w14:paraId="0EF937A6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33D47489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78878B9A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3037900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80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745B7C3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81961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8A7879E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550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E0A5F5D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31067</w:t>
            </w:r>
          </w:p>
        </w:tc>
      </w:tr>
      <w:tr w:rsidR="005A5CBC" w:rsidRPr="00D1003E" w14:paraId="482A1DF4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09D88C03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5380051D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troke work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715101F3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81206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BC4AE01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73056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3543766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290086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0DE387E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34666</w:t>
            </w:r>
          </w:p>
        </w:tc>
      </w:tr>
      <w:tr w:rsidR="005A5CBC" w:rsidRPr="00D1003E" w14:paraId="19AADD91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12CBEDDD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3470F10E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6BDC81A5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191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56695CD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77228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B8D7A84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7834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DA1F7C4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05687</w:t>
            </w:r>
          </w:p>
        </w:tc>
      </w:tr>
      <w:tr w:rsidR="005A5CBC" w:rsidRPr="00D1003E" w14:paraId="0866F275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4B02C277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43EB3150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Ejection fraction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30CF9AFC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616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77995FB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4451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E7B8F41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15741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5339EFB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20728</w:t>
            </w:r>
          </w:p>
        </w:tc>
      </w:tr>
      <w:tr w:rsidR="005A5CBC" w:rsidRPr="00D1003E" w14:paraId="25C7389C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70701BDD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17E9D151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00FD6CA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9198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7AAFA5FF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5456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F8024B2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0873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20C87EC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81747</w:t>
            </w:r>
          </w:p>
        </w:tc>
      </w:tr>
      <w:tr w:rsidR="005A5CBC" w:rsidRPr="00D1003E" w14:paraId="462F29B1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66D38446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5B8655D5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Ventricular efficiency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4B97B581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1992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61AE9A3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27431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181C88A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825595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0AF72410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05566</w:t>
            </w:r>
          </w:p>
        </w:tc>
      </w:tr>
      <w:tr w:rsidR="005A5CBC" w:rsidRPr="00D1003E" w14:paraId="16D84E3F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1A5F47C4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5450E339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3E29E450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87754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828AC66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50872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7B6AAF00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606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6C88D0F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25682</w:t>
            </w:r>
          </w:p>
        </w:tc>
      </w:tr>
      <w:tr w:rsidR="005A5CBC" w:rsidRPr="00D1003E" w14:paraId="194977E1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033E798B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0EC974E2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Ventriculoarterial coupling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6195BC19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35801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85DEC3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01082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63AD6DC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842221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A51A591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49193</w:t>
            </w:r>
          </w:p>
        </w:tc>
      </w:tr>
      <w:tr w:rsidR="005A5CBC" w:rsidRPr="00D1003E" w14:paraId="2606ED3B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3288C22A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438D8D6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2876F247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9943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76394E4E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6081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F7DEF3D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9611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D4FB606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77735</w:t>
            </w:r>
          </w:p>
        </w:tc>
      </w:tr>
      <w:tr w:rsidR="005A5CBC" w:rsidRPr="00D1003E" w14:paraId="72AF4D32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72C7BD62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73B9475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Potential energy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25F2E6CB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53402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28CBBE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9535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C119C09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2.14835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A9BB65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12775</w:t>
            </w:r>
          </w:p>
        </w:tc>
      </w:tr>
      <w:tr w:rsidR="005A5CBC" w:rsidRPr="00D1003E" w14:paraId="760BA5FE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4A316156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637008E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5C12EFB1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0306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D824EB6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68436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B128E2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38932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1E47FE7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864457</w:t>
            </w:r>
          </w:p>
        </w:tc>
      </w:tr>
      <w:tr w:rsidR="005A5CBC" w:rsidRPr="00D1003E" w14:paraId="12736FEF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37EC02C0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743254C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nergy per ejected volum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49EBCFCE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9812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68FE694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3855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098DA651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63277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A32304B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643712</w:t>
            </w:r>
          </w:p>
        </w:tc>
      </w:tr>
      <w:tr w:rsidR="005A5CBC" w:rsidRPr="00D1003E" w14:paraId="7B2E52F8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7199F09F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39B10AEF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57FD406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410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99B7CA4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77106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D096A4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250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7D3F29A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60144</w:t>
            </w:r>
          </w:p>
        </w:tc>
      </w:tr>
      <w:tr w:rsidR="005A5CBC" w:rsidRPr="00D1003E" w14:paraId="7EBAD0F2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3B31E9CF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04E36B77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xternal power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239E6FB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07755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030EE97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2886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03DDD4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16799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05F2FD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176251</w:t>
            </w:r>
          </w:p>
        </w:tc>
      </w:tr>
      <w:tr w:rsidR="005A5CBC" w:rsidRPr="00D1003E" w14:paraId="5372EF5D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5FEEDA8F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6943898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5EFFB0E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328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2322B8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79898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9BC3721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7813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49BAE1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40052</w:t>
            </w:r>
          </w:p>
        </w:tc>
      </w:tr>
      <w:tr w:rsidR="005A5CBC" w:rsidRPr="00D1003E" w14:paraId="64FB2534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7B55AD6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9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20EA5AD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Contractility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59AB4E2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49493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BE237E4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57485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086D3C2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5137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F76A094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034904</w:t>
            </w:r>
          </w:p>
        </w:tc>
      </w:tr>
      <w:tr w:rsidR="005A5CBC" w:rsidRPr="00D1003E" w14:paraId="624DA494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11CF3B1F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561BD812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53D132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05312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314157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71446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487168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4035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D76D17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761863</w:t>
            </w:r>
          </w:p>
        </w:tc>
      </w:tr>
      <w:tr w:rsidR="005A5CBC" w:rsidRPr="00D1003E" w14:paraId="204C6BE0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57AFBB6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10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0BB42426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Arterial elastanc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18DB8A38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860646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3952339A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2218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19269B2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4184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08EDA7D6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56086</w:t>
            </w:r>
          </w:p>
        </w:tc>
      </w:tr>
      <w:tr w:rsidR="005A5CBC" w:rsidRPr="00D1003E" w14:paraId="2FE21CF1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2ED32D85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7686032E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E3500F0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2232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271A92B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85481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7D739003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60548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568C889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38399</w:t>
            </w:r>
          </w:p>
        </w:tc>
      </w:tr>
      <w:tr w:rsidR="005A5CBC" w:rsidRPr="00D1003E" w14:paraId="6687AB1F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107D15FB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29C0FC27" w14:textId="410DB4A8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Pressure-volume area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6B961FF5" w14:textId="54584404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1.156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954F841" w14:textId="3FA40B97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0.777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BC4D85D" w14:textId="69804EEF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1.71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9AD4046" w14:textId="16057EC3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0.474</w:t>
            </w:r>
          </w:p>
        </w:tc>
      </w:tr>
      <w:tr w:rsidR="005A5CBC" w:rsidRPr="00D1003E" w14:paraId="0AB9906E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7DBCC177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4D56E013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18DF1DD5" w14:textId="132F63D4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1.01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288418E" w14:textId="066B1494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0.983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047C1E0" w14:textId="520FDAB3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1.053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BE56752" w14:textId="5048AA7D" w:rsidR="005A5CBC" w:rsidRPr="00D1003E" w:rsidRDefault="00500173" w:rsidP="00356E9B">
            <w:pPr>
              <w:rPr>
                <w:lang w:val="en-US"/>
              </w:rPr>
            </w:pPr>
            <w:r w:rsidRPr="00D1003E">
              <w:rPr>
                <w:lang w:val="en-US"/>
              </w:rPr>
              <w:t>0.317</w:t>
            </w:r>
          </w:p>
        </w:tc>
      </w:tr>
      <w:tr w:rsidR="005A5CBC" w:rsidRPr="00D1003E" w14:paraId="70B4E36C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0BE69372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27B33AD5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Mean arterial blood pressur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21E4BC9F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81469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F24DEED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52273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48908A9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269722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381DF7B6" w14:textId="77777777" w:rsidR="005A5CBC" w:rsidRPr="00D1003E" w:rsidRDefault="005A5CBC" w:rsidP="00356E9B">
            <w:pPr>
              <w:rPr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365352</w:t>
            </w:r>
          </w:p>
        </w:tc>
      </w:tr>
      <w:tr w:rsidR="005A5CBC" w:rsidRPr="00D1003E" w14:paraId="0A2955B9" w14:textId="77777777" w:rsidTr="00356E9B">
        <w:tc>
          <w:tcPr>
            <w:tcW w:w="1696" w:type="dxa"/>
            <w:vMerge/>
          </w:tcPr>
          <w:p w14:paraId="66858C0F" w14:textId="77777777" w:rsidR="005A5CBC" w:rsidRPr="00D1003E" w:rsidRDefault="005A5CB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vAlign w:val="bottom"/>
          </w:tcPr>
          <w:p w14:paraId="2C5B15F5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vAlign w:val="bottom"/>
          </w:tcPr>
          <w:p w14:paraId="3D66312B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19263</w:t>
            </w:r>
          </w:p>
        </w:tc>
        <w:tc>
          <w:tcPr>
            <w:tcW w:w="1053" w:type="dxa"/>
            <w:vAlign w:val="bottom"/>
          </w:tcPr>
          <w:p w14:paraId="14791E4F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985635</w:t>
            </w:r>
          </w:p>
        </w:tc>
        <w:tc>
          <w:tcPr>
            <w:tcW w:w="1053" w:type="dxa"/>
            <w:vAlign w:val="bottom"/>
          </w:tcPr>
          <w:p w14:paraId="058C6E75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1.054039</w:t>
            </w:r>
          </w:p>
        </w:tc>
        <w:tc>
          <w:tcPr>
            <w:tcW w:w="1053" w:type="dxa"/>
            <w:vAlign w:val="bottom"/>
          </w:tcPr>
          <w:p w14:paraId="777622FE" w14:textId="77777777" w:rsidR="005A5CBC" w:rsidRPr="00D1003E" w:rsidRDefault="005A5CB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0.264998</w:t>
            </w:r>
          </w:p>
        </w:tc>
      </w:tr>
    </w:tbl>
    <w:p w14:paraId="08E6D1FF" w14:textId="34611084" w:rsidR="0026389D" w:rsidRPr="00D1003E" w:rsidRDefault="0026389D" w:rsidP="005A5CBC">
      <w:pPr>
        <w:rPr>
          <w:sz w:val="24"/>
          <w:szCs w:val="24"/>
          <w:lang w:val="en-US"/>
        </w:rPr>
      </w:pPr>
    </w:p>
    <w:p w14:paraId="0AC36ECC" w14:textId="77777777" w:rsidR="0026389D" w:rsidRPr="00D1003E" w:rsidRDefault="0026389D">
      <w:pPr>
        <w:rPr>
          <w:sz w:val="24"/>
          <w:szCs w:val="24"/>
          <w:lang w:val="en-US"/>
        </w:rPr>
      </w:pPr>
      <w:r w:rsidRPr="00D1003E">
        <w:rPr>
          <w:sz w:val="24"/>
          <w:szCs w:val="24"/>
          <w:lang w:val="en-US"/>
        </w:rPr>
        <w:br w:type="page"/>
      </w:r>
    </w:p>
    <w:p w14:paraId="79A44392" w14:textId="667DD441" w:rsidR="0026389D" w:rsidRPr="00D1003E" w:rsidRDefault="0026389D" w:rsidP="0026389D">
      <w:pPr>
        <w:spacing w:line="48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8B0851" w:rsidRPr="00D1003E">
        <w:rPr>
          <w:b/>
          <w:bCs/>
          <w:sz w:val="24"/>
          <w:szCs w:val="24"/>
          <w:lang w:val="en-US"/>
        </w:rPr>
        <w:t>T</w:t>
      </w:r>
      <w:r w:rsidRPr="00D1003E">
        <w:rPr>
          <w:b/>
          <w:bCs/>
          <w:sz w:val="24"/>
          <w:szCs w:val="24"/>
          <w:lang w:val="en-US"/>
        </w:rPr>
        <w:t xml:space="preserve">able </w:t>
      </w:r>
      <w:r w:rsidR="00C21DEF" w:rsidRPr="00D1003E">
        <w:rPr>
          <w:b/>
          <w:bCs/>
          <w:sz w:val="24"/>
          <w:szCs w:val="24"/>
          <w:lang w:val="en-US"/>
        </w:rPr>
        <w:t>7</w:t>
      </w:r>
      <w:r w:rsidRPr="00D1003E">
        <w:rPr>
          <w:b/>
          <w:bCs/>
          <w:sz w:val="24"/>
          <w:szCs w:val="24"/>
          <w:lang w:val="en-US"/>
        </w:rPr>
        <w:t>. Multivariate regression analyses of PV-loop variables for hospitalization for heart failure.</w:t>
      </w:r>
      <w:r w:rsidRPr="00D1003E">
        <w:rPr>
          <w:sz w:val="24"/>
          <w:szCs w:val="24"/>
          <w:lang w:val="en-US"/>
        </w:rPr>
        <w:t xml:space="preserve"> All twelve models with all covariates are presented below. CI=confidence interval. HR=Hazard ratio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1184"/>
        <w:gridCol w:w="1053"/>
        <w:gridCol w:w="1053"/>
      </w:tblGrid>
      <w:tr w:rsidR="007B742C" w:rsidRPr="00D1003E" w14:paraId="757709B2" w14:textId="77777777" w:rsidTr="00356E9B">
        <w:tc>
          <w:tcPr>
            <w:tcW w:w="1696" w:type="dxa"/>
            <w:tcBorders>
              <w:bottom w:val="double" w:sz="4" w:space="0" w:color="auto"/>
            </w:tcBorders>
          </w:tcPr>
          <w:p w14:paraId="2DC128F5" w14:textId="77777777" w:rsidR="007B742C" w:rsidRPr="00D1003E" w:rsidRDefault="007B742C" w:rsidP="00356E9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664D0EA7" w14:textId="77777777" w:rsidR="007B742C" w:rsidRPr="00D1003E" w:rsidRDefault="007B742C" w:rsidP="00356E9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1003E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3537F9BB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F744556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A94DC3E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</w:tr>
      <w:tr w:rsidR="007B742C" w:rsidRPr="00D1003E" w14:paraId="6940FD5D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72BBE07B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2C9FC166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troke volum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07CB437E" w14:textId="57E093B6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56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BE8FFA8" w14:textId="6D33DC78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28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4A4A36D" w14:textId="4CC177D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0</w:t>
            </w:r>
          </w:p>
        </w:tc>
      </w:tr>
      <w:tr w:rsidR="007B742C" w:rsidRPr="00D1003E" w14:paraId="1D00D533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7D44D384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54735D06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68C48293" w14:textId="4435DA0C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71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5D2219C" w14:textId="7BD0C021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2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79604033" w14:textId="66E654AB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2</w:t>
            </w:r>
          </w:p>
        </w:tc>
      </w:tr>
      <w:tr w:rsidR="007B742C" w:rsidRPr="00D1003E" w14:paraId="13BCF8CB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43FFC07F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4588A01A" w14:textId="7D0DCBE7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Pressure-volume area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2572E8BA" w14:textId="3C0D489F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456F4E5" w14:textId="48065224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622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6FDE06A" w14:textId="021C7E52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74</w:t>
            </w:r>
          </w:p>
        </w:tc>
      </w:tr>
      <w:tr w:rsidR="007B742C" w:rsidRPr="00D1003E" w14:paraId="4D8279E0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53A135CC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6A99B9D5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267B21B5" w14:textId="411A4CD7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CC8E3DC" w14:textId="6E13D902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38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1DA5739" w14:textId="29495B8E" w:rsidR="007B742C" w:rsidRPr="00D1003E" w:rsidRDefault="00064BA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  <w:tr w:rsidR="007B742C" w:rsidRPr="00D1003E" w14:paraId="773DCBA4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218A768B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57F2891D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Ejection fraction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0E82F67A" w14:textId="3DDF5718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67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1367119" w14:textId="2E822D2E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24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309DB090" w14:textId="24E1EFB9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84</w:t>
            </w:r>
          </w:p>
        </w:tc>
      </w:tr>
      <w:tr w:rsidR="007B742C" w:rsidRPr="00D1003E" w14:paraId="1AA05167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18BA5601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3F822EEB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04EBCF3" w14:textId="5C43EF11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6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7B36601" w14:textId="0C3F5DA6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02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85D2940" w14:textId="07250A3B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  <w:tr w:rsidR="007B742C" w:rsidRPr="00D1003E" w14:paraId="11D8D4E0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135FA6D3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578FAE4A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Ventricular efficiency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3E1E2B38" w14:textId="06E5FDAB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71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66CD11F" w14:textId="226332DE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28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379F5A92" w14:textId="66D802AC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76</w:t>
            </w:r>
          </w:p>
        </w:tc>
      </w:tr>
      <w:tr w:rsidR="007B742C" w:rsidRPr="00D1003E" w14:paraId="35EF6648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466B58BC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1F380974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43CF62DC" w14:textId="1305941E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6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61062D9" w14:textId="77CD7DFF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02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DACD8E7" w14:textId="3BFB8369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  <w:tr w:rsidR="007B742C" w:rsidRPr="00D1003E" w14:paraId="17933717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3C33A0FD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23B3D2AB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Ventriculoarterial coupling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44A5ABE8" w14:textId="574B46F0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5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2C0CF8E" w14:textId="7F588EF5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1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9E7401E" w14:textId="3DB945D1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.28</w:t>
            </w:r>
          </w:p>
        </w:tc>
      </w:tr>
      <w:tr w:rsidR="007B742C" w:rsidRPr="00D1003E" w14:paraId="2FF4D110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05B522C9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110419B1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655A5644" w14:textId="7F77E7A3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6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5AC6D08" w14:textId="02E5FC8A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2DFAF2F" w14:textId="4B743AC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1</w:t>
            </w:r>
          </w:p>
        </w:tc>
      </w:tr>
      <w:tr w:rsidR="007B742C" w:rsidRPr="00D1003E" w14:paraId="0B5F4ED8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5E0529E1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07247921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Potential energy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1D47990B" w14:textId="09A24398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EC6FB5C" w14:textId="797ED8C3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722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2A5D363" w14:textId="53464153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83</w:t>
            </w:r>
          </w:p>
        </w:tc>
      </w:tr>
      <w:tr w:rsidR="007B742C" w:rsidRPr="00D1003E" w14:paraId="7DEFC285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626061F3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269A8AEF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11D0BCA2" w14:textId="091B6C2C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8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0FE1431C" w14:textId="460CE4D0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2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FD83BBF" w14:textId="1D315701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  <w:tr w:rsidR="007B742C" w:rsidRPr="00D1003E" w14:paraId="77F813AB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72065868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787A83CA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nergy per ejected volum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0F1EDFE3" w14:textId="6FB16BD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5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E7FB28D" w14:textId="6E36F3E1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3F18FB4" w14:textId="7F3DEDE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.13</w:t>
            </w:r>
          </w:p>
        </w:tc>
      </w:tr>
      <w:tr w:rsidR="007B742C" w:rsidRPr="00D1003E" w14:paraId="0CAEA52C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03178B00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393C267D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539D58B0" w14:textId="125465BE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6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6602929" w14:textId="40C610F5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1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217DFD6" w14:textId="6679D1A2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2</w:t>
            </w:r>
          </w:p>
        </w:tc>
      </w:tr>
      <w:tr w:rsidR="007B742C" w:rsidRPr="00D1003E" w14:paraId="4C6E9EC0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230343BB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4F4A1FFE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External power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69BA42EA" w14:textId="710A3DA5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29A5FD93" w14:textId="2DF81389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51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5FFDBFD3" w14:textId="2E370023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.08</w:t>
            </w:r>
          </w:p>
        </w:tc>
      </w:tr>
      <w:tr w:rsidR="007B742C" w:rsidRPr="00D1003E" w14:paraId="73A8AB14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4ACD12A0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38506D07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0736469" w14:textId="46637FE4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9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65DFD2D4" w14:textId="351E3F63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34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56A8022E" w14:textId="2B9F3730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  <w:tr w:rsidR="007B742C" w:rsidRPr="00D1003E" w14:paraId="4925A259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28B80DB0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37F1D04F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Contractility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52D14974" w14:textId="7F89225D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54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1FBD06A" w14:textId="5DB9D299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70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4775436" w14:textId="3B59739E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3.33</w:t>
            </w:r>
          </w:p>
        </w:tc>
      </w:tr>
      <w:tr w:rsidR="007B742C" w:rsidRPr="00D1003E" w14:paraId="2BC368DE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43D20680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6B5031FE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7E9AC0C6" w14:textId="489C18A2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0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11E27487" w14:textId="5FA4A509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35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79D179D" w14:textId="6817D30A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8</w:t>
            </w:r>
          </w:p>
        </w:tc>
      </w:tr>
      <w:tr w:rsidR="007B742C" w:rsidRPr="00D1003E" w14:paraId="6668E475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029ACDFD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07DD2560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Arterial elastanc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49EF8BC6" w14:textId="3B647CEB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62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05D208BC" w14:textId="06A0A84C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27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65A5C85F" w14:textId="02D1BC60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.08</w:t>
            </w:r>
          </w:p>
        </w:tc>
      </w:tr>
      <w:tr w:rsidR="007B742C" w:rsidRPr="00D1003E" w14:paraId="64277490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61115416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70D3CC4C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08516691" w14:textId="0EDDED4C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7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35D86BF8" w14:textId="1CDBB2DF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2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4AB2D1C6" w14:textId="6F3200F8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1</w:t>
            </w:r>
          </w:p>
        </w:tc>
      </w:tr>
      <w:tr w:rsidR="007B742C" w:rsidRPr="00D1003E" w14:paraId="751C2281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58AFA3D5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652D1551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Stroke work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0D97B6B2" w14:textId="213E85AB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909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10487E38" w14:textId="4480B5B6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40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81EDC9F" w14:textId="2E7738A4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2.06</w:t>
            </w:r>
          </w:p>
        </w:tc>
      </w:tr>
      <w:tr w:rsidR="007B742C" w:rsidRPr="00D1003E" w14:paraId="22AE8C9C" w14:textId="77777777" w:rsidTr="00356E9B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53649D75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bottom"/>
          </w:tcPr>
          <w:p w14:paraId="55F96F3D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vAlign w:val="bottom"/>
          </w:tcPr>
          <w:p w14:paraId="5D2D59EA" w14:textId="18C0E0B8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84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FDF4F49" w14:textId="604395A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3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bottom"/>
          </w:tcPr>
          <w:p w14:paraId="24F15EDD" w14:textId="41AB6440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  <w:tr w:rsidR="007B742C" w:rsidRPr="00D1003E" w14:paraId="7BF9151A" w14:textId="77777777" w:rsidTr="00356E9B">
        <w:tc>
          <w:tcPr>
            <w:tcW w:w="1696" w:type="dxa"/>
            <w:vMerge w:val="restart"/>
            <w:tcBorders>
              <w:top w:val="double" w:sz="4" w:space="0" w:color="auto"/>
            </w:tcBorders>
          </w:tcPr>
          <w:p w14:paraId="1D550BE0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  <w:r w:rsidRPr="00D1003E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bottom"/>
          </w:tcPr>
          <w:p w14:paraId="62B543A0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Mean arterial blood pressure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vAlign w:val="bottom"/>
          </w:tcPr>
          <w:p w14:paraId="5EF03441" w14:textId="4598D61D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31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4011875E" w14:textId="549CEB63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0.93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bottom"/>
          </w:tcPr>
          <w:p w14:paraId="7B82EE3F" w14:textId="1BDFD414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85</w:t>
            </w:r>
          </w:p>
        </w:tc>
      </w:tr>
      <w:tr w:rsidR="007B742C" w:rsidRPr="00D1003E" w14:paraId="5E8ED734" w14:textId="77777777" w:rsidTr="00356E9B">
        <w:tc>
          <w:tcPr>
            <w:tcW w:w="1696" w:type="dxa"/>
            <w:vMerge/>
          </w:tcPr>
          <w:p w14:paraId="1DAB8813" w14:textId="77777777" w:rsidR="007B742C" w:rsidRPr="00D1003E" w:rsidRDefault="007B742C" w:rsidP="00356E9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7" w:type="dxa"/>
            <w:vAlign w:val="bottom"/>
          </w:tcPr>
          <w:p w14:paraId="588FFDAB" w14:textId="77777777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rFonts w:ascii="Calibri" w:hAnsi="Calibri" w:cs="Calibri"/>
                <w:color w:val="000000"/>
              </w:rPr>
              <w:t>Infarct size</w:t>
            </w:r>
          </w:p>
        </w:tc>
        <w:tc>
          <w:tcPr>
            <w:tcW w:w="1184" w:type="dxa"/>
            <w:vAlign w:val="bottom"/>
          </w:tcPr>
          <w:p w14:paraId="27036EE0" w14:textId="566BB4C5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9</w:t>
            </w:r>
          </w:p>
        </w:tc>
        <w:tc>
          <w:tcPr>
            <w:tcW w:w="1053" w:type="dxa"/>
            <w:vAlign w:val="bottom"/>
          </w:tcPr>
          <w:p w14:paraId="49C1547A" w14:textId="5499E67D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04</w:t>
            </w:r>
          </w:p>
        </w:tc>
        <w:tc>
          <w:tcPr>
            <w:tcW w:w="1053" w:type="dxa"/>
            <w:vAlign w:val="bottom"/>
          </w:tcPr>
          <w:p w14:paraId="18D2A2A4" w14:textId="3BBBA8D2" w:rsidR="007B742C" w:rsidRPr="00D1003E" w:rsidRDefault="007B742C" w:rsidP="00356E9B">
            <w:pPr>
              <w:rPr>
                <w:sz w:val="24"/>
                <w:szCs w:val="24"/>
                <w:lang w:val="en-US"/>
              </w:rPr>
            </w:pPr>
            <w:r w:rsidRPr="00D1003E">
              <w:rPr>
                <w:sz w:val="24"/>
                <w:szCs w:val="24"/>
                <w:lang w:val="en-US"/>
              </w:rPr>
              <w:t>1.14</w:t>
            </w:r>
          </w:p>
        </w:tc>
      </w:tr>
    </w:tbl>
    <w:p w14:paraId="28E2C8DF" w14:textId="77777777" w:rsidR="0026389D" w:rsidRPr="00D1003E" w:rsidRDefault="0026389D" w:rsidP="0026389D">
      <w:pPr>
        <w:rPr>
          <w:sz w:val="24"/>
          <w:szCs w:val="24"/>
          <w:lang w:val="en-US"/>
        </w:rPr>
      </w:pPr>
    </w:p>
    <w:p w14:paraId="10269CFB" w14:textId="4C812A2B" w:rsidR="009069CA" w:rsidRPr="00D1003E" w:rsidRDefault="009069CA">
      <w:pPr>
        <w:rPr>
          <w:sz w:val="24"/>
          <w:szCs w:val="24"/>
          <w:lang w:val="en-US"/>
        </w:rPr>
      </w:pPr>
      <w:r w:rsidRPr="00D1003E">
        <w:rPr>
          <w:sz w:val="24"/>
          <w:szCs w:val="24"/>
          <w:lang w:val="en-US"/>
        </w:rPr>
        <w:br w:type="page"/>
      </w:r>
    </w:p>
    <w:p w14:paraId="259C4016" w14:textId="001ABF4D" w:rsidR="009069CA" w:rsidRPr="00D1003E" w:rsidRDefault="009069CA" w:rsidP="009069CA">
      <w:pPr>
        <w:spacing w:line="480" w:lineRule="auto"/>
        <w:rPr>
          <w:sz w:val="24"/>
          <w:szCs w:val="24"/>
          <w:lang w:val="en-US"/>
        </w:rPr>
      </w:pPr>
      <w:r w:rsidRPr="00D1003E">
        <w:rPr>
          <w:b/>
          <w:bCs/>
          <w:sz w:val="24"/>
          <w:szCs w:val="24"/>
          <w:lang w:val="en-US"/>
        </w:rPr>
        <w:lastRenderedPageBreak/>
        <w:t>Supplementary Figure 1. Correlation matrix of age, infarct size, conventional measurements and PV loop variables.</w:t>
      </w:r>
      <w:r w:rsidRPr="00D1003E">
        <w:rPr>
          <w:sz w:val="24"/>
          <w:szCs w:val="24"/>
          <w:lang w:val="en-US"/>
        </w:rPr>
        <w:t xml:space="preserve"> </w:t>
      </w:r>
      <w:r w:rsidR="00F304C1" w:rsidRPr="00D1003E">
        <w:rPr>
          <w:sz w:val="24"/>
          <w:szCs w:val="24"/>
          <w:lang w:val="en-US"/>
        </w:rPr>
        <w:t>Spearman</w:t>
      </w:r>
      <w:r w:rsidRPr="00D1003E">
        <w:rPr>
          <w:sz w:val="24"/>
          <w:szCs w:val="24"/>
          <w:lang w:val="en-US"/>
        </w:rPr>
        <w:t xml:space="preserve"> correlation was applied between each association.</w:t>
      </w:r>
      <w:r w:rsidR="00F304C1" w:rsidRPr="00D1003E">
        <w:rPr>
          <w:sz w:val="24"/>
          <w:szCs w:val="24"/>
          <w:lang w:val="en-US"/>
        </w:rPr>
        <w:t xml:space="preserve"> Note that ventriculoarterial coupling </w:t>
      </w:r>
      <w:r w:rsidR="00485D57" w:rsidRPr="00D1003E">
        <w:rPr>
          <w:sz w:val="24"/>
          <w:szCs w:val="24"/>
          <w:lang w:val="en-US"/>
        </w:rPr>
        <w:t>and ejection fraction follows a multiplicative inverted relationship.</w:t>
      </w:r>
    </w:p>
    <w:p w14:paraId="7653593E" w14:textId="77777777" w:rsidR="009069CA" w:rsidRPr="009E02CC" w:rsidRDefault="009069CA" w:rsidP="009069CA">
      <w:pPr>
        <w:spacing w:line="480" w:lineRule="auto"/>
        <w:rPr>
          <w:sz w:val="24"/>
          <w:szCs w:val="24"/>
        </w:rPr>
      </w:pPr>
      <w:r w:rsidRPr="00D1003E">
        <w:rPr>
          <w:noProof/>
          <w:sz w:val="24"/>
          <w:szCs w:val="24"/>
        </w:rPr>
        <w:drawing>
          <wp:inline distT="0" distB="0" distL="0" distR="0" wp14:anchorId="143344A2" wp14:editId="784B67A6">
            <wp:extent cx="5731510" cy="5307330"/>
            <wp:effectExtent l="0" t="0" r="2540" b="7620"/>
            <wp:docPr id="230709577" name="Bildobjekt 1" descr="En bild som visar kvadrat, skärmbild, Rektangel, mönst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709577" name="Bildobjekt 1" descr="En bild som visar kvadrat, skärmbild, Rektangel, mönster&#10;&#10;AI-genererat innehåll kan vara felaktig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B9F25" w14:textId="194F4BD5" w:rsidR="002D63BD" w:rsidRPr="00DC17FB" w:rsidRDefault="002D63BD" w:rsidP="00D84A39">
      <w:pPr>
        <w:rPr>
          <w:sz w:val="24"/>
          <w:szCs w:val="24"/>
          <w:lang w:val="en-US"/>
        </w:rPr>
      </w:pPr>
    </w:p>
    <w:sectPr w:rsidR="002D63BD" w:rsidRPr="00DC17FB" w:rsidSect="00473862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04185" w14:textId="77777777" w:rsidR="00870736" w:rsidRDefault="00870736" w:rsidP="00DB32C5">
      <w:pPr>
        <w:spacing w:after="0" w:line="240" w:lineRule="auto"/>
      </w:pPr>
      <w:r>
        <w:separator/>
      </w:r>
    </w:p>
  </w:endnote>
  <w:endnote w:type="continuationSeparator" w:id="0">
    <w:p w14:paraId="7DFACD29" w14:textId="77777777" w:rsidR="00870736" w:rsidRDefault="00870736" w:rsidP="00DB32C5">
      <w:pPr>
        <w:spacing w:after="0" w:line="240" w:lineRule="auto"/>
      </w:pPr>
      <w:r>
        <w:continuationSeparator/>
      </w:r>
    </w:p>
  </w:endnote>
  <w:endnote w:type="continuationNotice" w:id="1">
    <w:p w14:paraId="4B713D50" w14:textId="77777777" w:rsidR="00870736" w:rsidRDefault="008707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3702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4074D" w14:textId="33777C61" w:rsidR="00DB32C5" w:rsidRDefault="00DB32C5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E02D6E" w14:textId="77777777" w:rsidR="00DB32C5" w:rsidRDefault="00DB32C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3135B" w14:textId="77777777" w:rsidR="00870736" w:rsidRDefault="00870736" w:rsidP="00DB32C5">
      <w:pPr>
        <w:spacing w:after="0" w:line="240" w:lineRule="auto"/>
      </w:pPr>
      <w:r>
        <w:separator/>
      </w:r>
    </w:p>
  </w:footnote>
  <w:footnote w:type="continuationSeparator" w:id="0">
    <w:p w14:paraId="043D35E2" w14:textId="77777777" w:rsidR="00870736" w:rsidRDefault="00870736" w:rsidP="00DB32C5">
      <w:pPr>
        <w:spacing w:after="0" w:line="240" w:lineRule="auto"/>
      </w:pPr>
      <w:r>
        <w:continuationSeparator/>
      </w:r>
    </w:p>
  </w:footnote>
  <w:footnote w:type="continuationNotice" w:id="1">
    <w:p w14:paraId="7607EF50" w14:textId="77777777" w:rsidR="00870736" w:rsidRDefault="008707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E0190"/>
    <w:multiLevelType w:val="hybridMultilevel"/>
    <w:tmpl w:val="1CAE8146"/>
    <w:lvl w:ilvl="0" w:tplc="C94E4B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B6B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1A6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5AE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623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F26E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9E0F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C96C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544CF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3F55F3A"/>
    <w:multiLevelType w:val="hybridMultilevel"/>
    <w:tmpl w:val="E6DC08D0"/>
    <w:lvl w:ilvl="0" w:tplc="876CB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175469"/>
    <w:multiLevelType w:val="hybridMultilevel"/>
    <w:tmpl w:val="1F2E9A16"/>
    <w:lvl w:ilvl="0" w:tplc="AC3AB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767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347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CA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E97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CAB3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4D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C4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FC48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E243507"/>
    <w:multiLevelType w:val="hybridMultilevel"/>
    <w:tmpl w:val="85D80E74"/>
    <w:lvl w:ilvl="0" w:tplc="C0949C10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5B7E75"/>
    <w:multiLevelType w:val="hybridMultilevel"/>
    <w:tmpl w:val="F6409840"/>
    <w:lvl w:ilvl="0" w:tplc="55061A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529343">
    <w:abstractNumId w:val="1"/>
  </w:num>
  <w:num w:numId="2" w16cid:durableId="659625757">
    <w:abstractNumId w:val="3"/>
  </w:num>
  <w:num w:numId="3" w16cid:durableId="1796484637">
    <w:abstractNumId w:val="2"/>
  </w:num>
  <w:num w:numId="4" w16cid:durableId="479690220">
    <w:abstractNumId w:val="4"/>
  </w:num>
  <w:num w:numId="5" w16cid:durableId="923417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wt5prvzd0eneeetopva0tdw0awa9va0tr&quot;&gt;Referenser Master Thesis&lt;record-ids&gt;&lt;item&gt;24&lt;/item&gt;&lt;item&gt;73&lt;/item&gt;&lt;item&gt;74&lt;/item&gt;&lt;item&gt;81&lt;/item&gt;&lt;item&gt;84&lt;/item&gt;&lt;item&gt;110&lt;/item&gt;&lt;item&gt;111&lt;/item&gt;&lt;item&gt;143&lt;/item&gt;&lt;item&gt;156&lt;/item&gt;&lt;item&gt;159&lt;/item&gt;&lt;item&gt;160&lt;/item&gt;&lt;item&gt;163&lt;/item&gt;&lt;item&gt;166&lt;/item&gt;&lt;item&gt;172&lt;/item&gt;&lt;item&gt;173&lt;/item&gt;&lt;item&gt;175&lt;/item&gt;&lt;item&gt;179&lt;/item&gt;&lt;item&gt;191&lt;/item&gt;&lt;item&gt;196&lt;/item&gt;&lt;item&gt;197&lt;/item&gt;&lt;item&gt;211&lt;/item&gt;&lt;item&gt;217&lt;/item&gt;&lt;item&gt;229&lt;/item&gt;&lt;item&gt;230&lt;/item&gt;&lt;item&gt;238&lt;/item&gt;&lt;item&gt;241&lt;/item&gt;&lt;item&gt;242&lt;/item&gt;&lt;item&gt;243&lt;/item&gt;&lt;item&gt;244&lt;/item&gt;&lt;item&gt;248&lt;/item&gt;&lt;item&gt;249&lt;/item&gt;&lt;/record-ids&gt;&lt;/item&gt;&lt;/Libraries&gt;"/>
  </w:docVars>
  <w:rsids>
    <w:rsidRoot w:val="004223A2"/>
    <w:rsid w:val="00000050"/>
    <w:rsid w:val="000004D5"/>
    <w:rsid w:val="00001FD6"/>
    <w:rsid w:val="00002B90"/>
    <w:rsid w:val="00003177"/>
    <w:rsid w:val="0000394D"/>
    <w:rsid w:val="00003E89"/>
    <w:rsid w:val="00005AE0"/>
    <w:rsid w:val="00005B6F"/>
    <w:rsid w:val="00005CB9"/>
    <w:rsid w:val="00006189"/>
    <w:rsid w:val="0000618B"/>
    <w:rsid w:val="00007E2F"/>
    <w:rsid w:val="00007E77"/>
    <w:rsid w:val="00010E04"/>
    <w:rsid w:val="0001104C"/>
    <w:rsid w:val="00011FEC"/>
    <w:rsid w:val="00012AFD"/>
    <w:rsid w:val="000142B5"/>
    <w:rsid w:val="00014ABF"/>
    <w:rsid w:val="000152D6"/>
    <w:rsid w:val="000169AA"/>
    <w:rsid w:val="00016F91"/>
    <w:rsid w:val="00017BCB"/>
    <w:rsid w:val="000202FC"/>
    <w:rsid w:val="00020DA1"/>
    <w:rsid w:val="00021947"/>
    <w:rsid w:val="00021DCA"/>
    <w:rsid w:val="000230D8"/>
    <w:rsid w:val="00024155"/>
    <w:rsid w:val="0002446A"/>
    <w:rsid w:val="000244E5"/>
    <w:rsid w:val="00026E38"/>
    <w:rsid w:val="000307B3"/>
    <w:rsid w:val="00030930"/>
    <w:rsid w:val="0003131A"/>
    <w:rsid w:val="000316D7"/>
    <w:rsid w:val="00031787"/>
    <w:rsid w:val="00031A9B"/>
    <w:rsid w:val="00032970"/>
    <w:rsid w:val="0003489C"/>
    <w:rsid w:val="00035131"/>
    <w:rsid w:val="000365BB"/>
    <w:rsid w:val="0003681B"/>
    <w:rsid w:val="00037AF9"/>
    <w:rsid w:val="00040104"/>
    <w:rsid w:val="00040FFA"/>
    <w:rsid w:val="00041A2E"/>
    <w:rsid w:val="000420D5"/>
    <w:rsid w:val="000427E7"/>
    <w:rsid w:val="0004323F"/>
    <w:rsid w:val="00043975"/>
    <w:rsid w:val="000443F0"/>
    <w:rsid w:val="0004491B"/>
    <w:rsid w:val="00045764"/>
    <w:rsid w:val="00045918"/>
    <w:rsid w:val="00045F8C"/>
    <w:rsid w:val="000466C0"/>
    <w:rsid w:val="0004678F"/>
    <w:rsid w:val="000473F5"/>
    <w:rsid w:val="000477C4"/>
    <w:rsid w:val="000509AE"/>
    <w:rsid w:val="0005125C"/>
    <w:rsid w:val="00052E74"/>
    <w:rsid w:val="000532B0"/>
    <w:rsid w:val="0005371D"/>
    <w:rsid w:val="00053A04"/>
    <w:rsid w:val="00054253"/>
    <w:rsid w:val="000549DE"/>
    <w:rsid w:val="00056F9E"/>
    <w:rsid w:val="00060B8E"/>
    <w:rsid w:val="00060DD1"/>
    <w:rsid w:val="00061794"/>
    <w:rsid w:val="00062D07"/>
    <w:rsid w:val="00063AFE"/>
    <w:rsid w:val="00063EE2"/>
    <w:rsid w:val="00063F50"/>
    <w:rsid w:val="00064937"/>
    <w:rsid w:val="00064BAC"/>
    <w:rsid w:val="000659B8"/>
    <w:rsid w:val="00067D0A"/>
    <w:rsid w:val="00067F70"/>
    <w:rsid w:val="0007034C"/>
    <w:rsid w:val="000712FA"/>
    <w:rsid w:val="000719D6"/>
    <w:rsid w:val="00071CE2"/>
    <w:rsid w:val="000724D5"/>
    <w:rsid w:val="00072EE6"/>
    <w:rsid w:val="00074111"/>
    <w:rsid w:val="00075613"/>
    <w:rsid w:val="00075BC0"/>
    <w:rsid w:val="00077852"/>
    <w:rsid w:val="000804BC"/>
    <w:rsid w:val="00080B35"/>
    <w:rsid w:val="0008110A"/>
    <w:rsid w:val="00081301"/>
    <w:rsid w:val="000816F6"/>
    <w:rsid w:val="000821B7"/>
    <w:rsid w:val="000832FD"/>
    <w:rsid w:val="00084F91"/>
    <w:rsid w:val="000859C1"/>
    <w:rsid w:val="0008681E"/>
    <w:rsid w:val="000872B9"/>
    <w:rsid w:val="000872EA"/>
    <w:rsid w:val="0009014A"/>
    <w:rsid w:val="000918E0"/>
    <w:rsid w:val="00091BE5"/>
    <w:rsid w:val="000922B7"/>
    <w:rsid w:val="00093445"/>
    <w:rsid w:val="00093859"/>
    <w:rsid w:val="0009398A"/>
    <w:rsid w:val="00093D8F"/>
    <w:rsid w:val="00095104"/>
    <w:rsid w:val="0009710A"/>
    <w:rsid w:val="00097518"/>
    <w:rsid w:val="000978D8"/>
    <w:rsid w:val="000A090B"/>
    <w:rsid w:val="000A0FA9"/>
    <w:rsid w:val="000A1586"/>
    <w:rsid w:val="000A2385"/>
    <w:rsid w:val="000A2505"/>
    <w:rsid w:val="000A4161"/>
    <w:rsid w:val="000A5320"/>
    <w:rsid w:val="000A585F"/>
    <w:rsid w:val="000A59F7"/>
    <w:rsid w:val="000A748D"/>
    <w:rsid w:val="000B0816"/>
    <w:rsid w:val="000B1609"/>
    <w:rsid w:val="000B19AD"/>
    <w:rsid w:val="000B1C15"/>
    <w:rsid w:val="000B21F9"/>
    <w:rsid w:val="000B3878"/>
    <w:rsid w:val="000B5916"/>
    <w:rsid w:val="000B619C"/>
    <w:rsid w:val="000B7DB0"/>
    <w:rsid w:val="000C062D"/>
    <w:rsid w:val="000C0800"/>
    <w:rsid w:val="000C2110"/>
    <w:rsid w:val="000C3ADB"/>
    <w:rsid w:val="000C4E51"/>
    <w:rsid w:val="000C5FBF"/>
    <w:rsid w:val="000C7B19"/>
    <w:rsid w:val="000D02A8"/>
    <w:rsid w:val="000D0DF7"/>
    <w:rsid w:val="000D120F"/>
    <w:rsid w:val="000D2F3B"/>
    <w:rsid w:val="000D3740"/>
    <w:rsid w:val="000D42FF"/>
    <w:rsid w:val="000D4F79"/>
    <w:rsid w:val="000D5450"/>
    <w:rsid w:val="000D64D0"/>
    <w:rsid w:val="000D7AB5"/>
    <w:rsid w:val="000D7FBA"/>
    <w:rsid w:val="000E0705"/>
    <w:rsid w:val="000E0857"/>
    <w:rsid w:val="000E0D08"/>
    <w:rsid w:val="000E1533"/>
    <w:rsid w:val="000E2106"/>
    <w:rsid w:val="000E2E86"/>
    <w:rsid w:val="000E4107"/>
    <w:rsid w:val="000E42A8"/>
    <w:rsid w:val="000E6D91"/>
    <w:rsid w:val="000E734F"/>
    <w:rsid w:val="000F1438"/>
    <w:rsid w:val="000F1A99"/>
    <w:rsid w:val="000F2F31"/>
    <w:rsid w:val="000F4446"/>
    <w:rsid w:val="000F4E94"/>
    <w:rsid w:val="000F5281"/>
    <w:rsid w:val="000F52AC"/>
    <w:rsid w:val="000F7846"/>
    <w:rsid w:val="000F799A"/>
    <w:rsid w:val="000F7B9E"/>
    <w:rsid w:val="001012A3"/>
    <w:rsid w:val="00101514"/>
    <w:rsid w:val="0010206F"/>
    <w:rsid w:val="001021E9"/>
    <w:rsid w:val="0010430A"/>
    <w:rsid w:val="001049EB"/>
    <w:rsid w:val="00104C50"/>
    <w:rsid w:val="00104D8B"/>
    <w:rsid w:val="00105DB7"/>
    <w:rsid w:val="00105F1E"/>
    <w:rsid w:val="00106CF7"/>
    <w:rsid w:val="001073EC"/>
    <w:rsid w:val="00107BB5"/>
    <w:rsid w:val="001104E8"/>
    <w:rsid w:val="00111CB1"/>
    <w:rsid w:val="00112573"/>
    <w:rsid w:val="001135D8"/>
    <w:rsid w:val="0011382C"/>
    <w:rsid w:val="00113F1C"/>
    <w:rsid w:val="001143C2"/>
    <w:rsid w:val="00114405"/>
    <w:rsid w:val="0011463B"/>
    <w:rsid w:val="0011512E"/>
    <w:rsid w:val="00115A5F"/>
    <w:rsid w:val="00115BA8"/>
    <w:rsid w:val="00116124"/>
    <w:rsid w:val="0011779E"/>
    <w:rsid w:val="00120212"/>
    <w:rsid w:val="001204AC"/>
    <w:rsid w:val="00121BBF"/>
    <w:rsid w:val="00121EDC"/>
    <w:rsid w:val="00123397"/>
    <w:rsid w:val="00123D87"/>
    <w:rsid w:val="0012429A"/>
    <w:rsid w:val="00124436"/>
    <w:rsid w:val="00124633"/>
    <w:rsid w:val="00125F7E"/>
    <w:rsid w:val="0012740E"/>
    <w:rsid w:val="00130D25"/>
    <w:rsid w:val="00130F39"/>
    <w:rsid w:val="00132770"/>
    <w:rsid w:val="00132778"/>
    <w:rsid w:val="00133C6A"/>
    <w:rsid w:val="00133EDE"/>
    <w:rsid w:val="001341EC"/>
    <w:rsid w:val="001357D7"/>
    <w:rsid w:val="0013710E"/>
    <w:rsid w:val="0013724D"/>
    <w:rsid w:val="00140FFF"/>
    <w:rsid w:val="001423C5"/>
    <w:rsid w:val="00142D4B"/>
    <w:rsid w:val="00142DDC"/>
    <w:rsid w:val="00143F13"/>
    <w:rsid w:val="001462D2"/>
    <w:rsid w:val="0014635D"/>
    <w:rsid w:val="00146936"/>
    <w:rsid w:val="00150D12"/>
    <w:rsid w:val="00150F5F"/>
    <w:rsid w:val="00151591"/>
    <w:rsid w:val="0015240C"/>
    <w:rsid w:val="001539B3"/>
    <w:rsid w:val="00153E77"/>
    <w:rsid w:val="001540B7"/>
    <w:rsid w:val="001548E1"/>
    <w:rsid w:val="001549CD"/>
    <w:rsid w:val="00154B54"/>
    <w:rsid w:val="00155093"/>
    <w:rsid w:val="001554BE"/>
    <w:rsid w:val="00156137"/>
    <w:rsid w:val="001568EC"/>
    <w:rsid w:val="00157169"/>
    <w:rsid w:val="00160671"/>
    <w:rsid w:val="00160C5A"/>
    <w:rsid w:val="00161072"/>
    <w:rsid w:val="00161629"/>
    <w:rsid w:val="0016216A"/>
    <w:rsid w:val="00162FEC"/>
    <w:rsid w:val="00163A6D"/>
    <w:rsid w:val="00163C47"/>
    <w:rsid w:val="001644D3"/>
    <w:rsid w:val="0016458D"/>
    <w:rsid w:val="00165E40"/>
    <w:rsid w:val="001660D2"/>
    <w:rsid w:val="001663F5"/>
    <w:rsid w:val="001674A5"/>
    <w:rsid w:val="00167EF8"/>
    <w:rsid w:val="0017002B"/>
    <w:rsid w:val="001704BD"/>
    <w:rsid w:val="00170C5D"/>
    <w:rsid w:val="001710F6"/>
    <w:rsid w:val="001714A5"/>
    <w:rsid w:val="001714A8"/>
    <w:rsid w:val="0017180F"/>
    <w:rsid w:val="001721C6"/>
    <w:rsid w:val="00172BE6"/>
    <w:rsid w:val="00172DB0"/>
    <w:rsid w:val="00174D76"/>
    <w:rsid w:val="00174E2A"/>
    <w:rsid w:val="00175F3A"/>
    <w:rsid w:val="00176471"/>
    <w:rsid w:val="00177014"/>
    <w:rsid w:val="00177381"/>
    <w:rsid w:val="00177BF5"/>
    <w:rsid w:val="00180C7E"/>
    <w:rsid w:val="001815AE"/>
    <w:rsid w:val="00182065"/>
    <w:rsid w:val="00182507"/>
    <w:rsid w:val="0018380E"/>
    <w:rsid w:val="00183CE7"/>
    <w:rsid w:val="001846DE"/>
    <w:rsid w:val="00184A95"/>
    <w:rsid w:val="00185BED"/>
    <w:rsid w:val="00186318"/>
    <w:rsid w:val="001865F0"/>
    <w:rsid w:val="001866B0"/>
    <w:rsid w:val="0018709F"/>
    <w:rsid w:val="00190270"/>
    <w:rsid w:val="00191591"/>
    <w:rsid w:val="00192051"/>
    <w:rsid w:val="00193331"/>
    <w:rsid w:val="00193BB0"/>
    <w:rsid w:val="00193DAA"/>
    <w:rsid w:val="00194AC8"/>
    <w:rsid w:val="00195F90"/>
    <w:rsid w:val="00195FBA"/>
    <w:rsid w:val="001973FB"/>
    <w:rsid w:val="001974FB"/>
    <w:rsid w:val="00197594"/>
    <w:rsid w:val="001A0748"/>
    <w:rsid w:val="001A0A50"/>
    <w:rsid w:val="001A0A5C"/>
    <w:rsid w:val="001A1217"/>
    <w:rsid w:val="001A2993"/>
    <w:rsid w:val="001A4487"/>
    <w:rsid w:val="001A45AC"/>
    <w:rsid w:val="001A527E"/>
    <w:rsid w:val="001A6939"/>
    <w:rsid w:val="001A7E3C"/>
    <w:rsid w:val="001B03D0"/>
    <w:rsid w:val="001B06EE"/>
    <w:rsid w:val="001B1861"/>
    <w:rsid w:val="001B1D3A"/>
    <w:rsid w:val="001B2023"/>
    <w:rsid w:val="001B25C9"/>
    <w:rsid w:val="001B2AEE"/>
    <w:rsid w:val="001B371A"/>
    <w:rsid w:val="001B3B23"/>
    <w:rsid w:val="001B44A6"/>
    <w:rsid w:val="001B46DF"/>
    <w:rsid w:val="001B48C3"/>
    <w:rsid w:val="001B4DFB"/>
    <w:rsid w:val="001B6229"/>
    <w:rsid w:val="001B75FD"/>
    <w:rsid w:val="001B7AC3"/>
    <w:rsid w:val="001B7C9B"/>
    <w:rsid w:val="001C002C"/>
    <w:rsid w:val="001C43A3"/>
    <w:rsid w:val="001C4482"/>
    <w:rsid w:val="001C4772"/>
    <w:rsid w:val="001C5E93"/>
    <w:rsid w:val="001C5EF6"/>
    <w:rsid w:val="001C6304"/>
    <w:rsid w:val="001C67A4"/>
    <w:rsid w:val="001C71F6"/>
    <w:rsid w:val="001D09FD"/>
    <w:rsid w:val="001D0E91"/>
    <w:rsid w:val="001D11E1"/>
    <w:rsid w:val="001D18F8"/>
    <w:rsid w:val="001D223E"/>
    <w:rsid w:val="001D446A"/>
    <w:rsid w:val="001D50A7"/>
    <w:rsid w:val="001D5612"/>
    <w:rsid w:val="001D571F"/>
    <w:rsid w:val="001D5E4D"/>
    <w:rsid w:val="001D6342"/>
    <w:rsid w:val="001E1B8B"/>
    <w:rsid w:val="001E2944"/>
    <w:rsid w:val="001E387C"/>
    <w:rsid w:val="001E64AA"/>
    <w:rsid w:val="001E6EBA"/>
    <w:rsid w:val="001E73DB"/>
    <w:rsid w:val="001F0646"/>
    <w:rsid w:val="001F1447"/>
    <w:rsid w:val="001F38C0"/>
    <w:rsid w:val="001F4BCA"/>
    <w:rsid w:val="001F5361"/>
    <w:rsid w:val="001F581F"/>
    <w:rsid w:val="001F65A7"/>
    <w:rsid w:val="001F6F83"/>
    <w:rsid w:val="001F765C"/>
    <w:rsid w:val="001F7A6C"/>
    <w:rsid w:val="002002A4"/>
    <w:rsid w:val="00200412"/>
    <w:rsid w:val="00202379"/>
    <w:rsid w:val="00202FE0"/>
    <w:rsid w:val="002035D3"/>
    <w:rsid w:val="00203BD5"/>
    <w:rsid w:val="00204064"/>
    <w:rsid w:val="002050A3"/>
    <w:rsid w:val="00205F0E"/>
    <w:rsid w:val="00206668"/>
    <w:rsid w:val="00206816"/>
    <w:rsid w:val="00206D8F"/>
    <w:rsid w:val="0020715A"/>
    <w:rsid w:val="00207667"/>
    <w:rsid w:val="0020788E"/>
    <w:rsid w:val="002078A3"/>
    <w:rsid w:val="00210E63"/>
    <w:rsid w:val="00211635"/>
    <w:rsid w:val="00212639"/>
    <w:rsid w:val="002147E3"/>
    <w:rsid w:val="00215588"/>
    <w:rsid w:val="00217546"/>
    <w:rsid w:val="002200F3"/>
    <w:rsid w:val="002206AB"/>
    <w:rsid w:val="00220C2D"/>
    <w:rsid w:val="00220FA2"/>
    <w:rsid w:val="002225EE"/>
    <w:rsid w:val="00222CC6"/>
    <w:rsid w:val="0022354D"/>
    <w:rsid w:val="002237C3"/>
    <w:rsid w:val="00223CF8"/>
    <w:rsid w:val="00224747"/>
    <w:rsid w:val="00224A9D"/>
    <w:rsid w:val="0022548F"/>
    <w:rsid w:val="002255DC"/>
    <w:rsid w:val="00225761"/>
    <w:rsid w:val="00225793"/>
    <w:rsid w:val="00226289"/>
    <w:rsid w:val="002265B1"/>
    <w:rsid w:val="00226E48"/>
    <w:rsid w:val="00227137"/>
    <w:rsid w:val="00227395"/>
    <w:rsid w:val="002276DA"/>
    <w:rsid w:val="00227D34"/>
    <w:rsid w:val="00230E66"/>
    <w:rsid w:val="00231397"/>
    <w:rsid w:val="002313FD"/>
    <w:rsid w:val="00231FC3"/>
    <w:rsid w:val="00232D9E"/>
    <w:rsid w:val="002332F9"/>
    <w:rsid w:val="002348B1"/>
    <w:rsid w:val="002348CA"/>
    <w:rsid w:val="00234BA6"/>
    <w:rsid w:val="00234CDA"/>
    <w:rsid w:val="00234D7E"/>
    <w:rsid w:val="0023541A"/>
    <w:rsid w:val="002361EB"/>
    <w:rsid w:val="002365EF"/>
    <w:rsid w:val="002367ED"/>
    <w:rsid w:val="00236DB8"/>
    <w:rsid w:val="00237051"/>
    <w:rsid w:val="00237483"/>
    <w:rsid w:val="00242420"/>
    <w:rsid w:val="00242B59"/>
    <w:rsid w:val="0024337D"/>
    <w:rsid w:val="00243E9B"/>
    <w:rsid w:val="00245264"/>
    <w:rsid w:val="00246E7D"/>
    <w:rsid w:val="00251288"/>
    <w:rsid w:val="00251372"/>
    <w:rsid w:val="00251802"/>
    <w:rsid w:val="00251B5E"/>
    <w:rsid w:val="00251C72"/>
    <w:rsid w:val="00252073"/>
    <w:rsid w:val="00253F10"/>
    <w:rsid w:val="00255438"/>
    <w:rsid w:val="002557ED"/>
    <w:rsid w:val="002558ED"/>
    <w:rsid w:val="00255ADE"/>
    <w:rsid w:val="00256C35"/>
    <w:rsid w:val="00257B27"/>
    <w:rsid w:val="00257F7D"/>
    <w:rsid w:val="002601C7"/>
    <w:rsid w:val="00261263"/>
    <w:rsid w:val="00261310"/>
    <w:rsid w:val="00261444"/>
    <w:rsid w:val="00261BD3"/>
    <w:rsid w:val="002637BA"/>
    <w:rsid w:val="0026389D"/>
    <w:rsid w:val="0026390D"/>
    <w:rsid w:val="002648F7"/>
    <w:rsid w:val="00264947"/>
    <w:rsid w:val="00264C58"/>
    <w:rsid w:val="002652B5"/>
    <w:rsid w:val="002664C1"/>
    <w:rsid w:val="00266511"/>
    <w:rsid w:val="00266928"/>
    <w:rsid w:val="00266E7D"/>
    <w:rsid w:val="00267AF8"/>
    <w:rsid w:val="00267CCA"/>
    <w:rsid w:val="00267E27"/>
    <w:rsid w:val="0027002F"/>
    <w:rsid w:val="002709FE"/>
    <w:rsid w:val="0027315D"/>
    <w:rsid w:val="002738D2"/>
    <w:rsid w:val="0027414D"/>
    <w:rsid w:val="002756A1"/>
    <w:rsid w:val="00275F39"/>
    <w:rsid w:val="00277728"/>
    <w:rsid w:val="002777FD"/>
    <w:rsid w:val="00277B23"/>
    <w:rsid w:val="0028084A"/>
    <w:rsid w:val="00280AD2"/>
    <w:rsid w:val="002812CA"/>
    <w:rsid w:val="0028130E"/>
    <w:rsid w:val="002824B0"/>
    <w:rsid w:val="00283392"/>
    <w:rsid w:val="00283636"/>
    <w:rsid w:val="00283FAF"/>
    <w:rsid w:val="0028464E"/>
    <w:rsid w:val="002865CA"/>
    <w:rsid w:val="00287703"/>
    <w:rsid w:val="0028791E"/>
    <w:rsid w:val="002910D2"/>
    <w:rsid w:val="00291382"/>
    <w:rsid w:val="00291441"/>
    <w:rsid w:val="00291ACD"/>
    <w:rsid w:val="00291F5B"/>
    <w:rsid w:val="002921C7"/>
    <w:rsid w:val="002928CD"/>
    <w:rsid w:val="00292E31"/>
    <w:rsid w:val="00293329"/>
    <w:rsid w:val="0029401E"/>
    <w:rsid w:val="0029403A"/>
    <w:rsid w:val="002940F0"/>
    <w:rsid w:val="00294B0D"/>
    <w:rsid w:val="00295431"/>
    <w:rsid w:val="0029574E"/>
    <w:rsid w:val="002A0758"/>
    <w:rsid w:val="002A09CA"/>
    <w:rsid w:val="002A2562"/>
    <w:rsid w:val="002A274E"/>
    <w:rsid w:val="002A2762"/>
    <w:rsid w:val="002A2F20"/>
    <w:rsid w:val="002A4644"/>
    <w:rsid w:val="002A5609"/>
    <w:rsid w:val="002B1CEE"/>
    <w:rsid w:val="002B2C3E"/>
    <w:rsid w:val="002B3725"/>
    <w:rsid w:val="002B4BEF"/>
    <w:rsid w:val="002B52C2"/>
    <w:rsid w:val="002B5CCE"/>
    <w:rsid w:val="002B7867"/>
    <w:rsid w:val="002C1B0B"/>
    <w:rsid w:val="002C2CED"/>
    <w:rsid w:val="002C34FB"/>
    <w:rsid w:val="002C375E"/>
    <w:rsid w:val="002C38B6"/>
    <w:rsid w:val="002C39CB"/>
    <w:rsid w:val="002C6155"/>
    <w:rsid w:val="002C62E3"/>
    <w:rsid w:val="002C640A"/>
    <w:rsid w:val="002C66A4"/>
    <w:rsid w:val="002C6AB2"/>
    <w:rsid w:val="002D0636"/>
    <w:rsid w:val="002D0BD3"/>
    <w:rsid w:val="002D13E1"/>
    <w:rsid w:val="002D1E29"/>
    <w:rsid w:val="002D2D9E"/>
    <w:rsid w:val="002D3E0C"/>
    <w:rsid w:val="002D55BE"/>
    <w:rsid w:val="002D5C00"/>
    <w:rsid w:val="002D63BD"/>
    <w:rsid w:val="002D7279"/>
    <w:rsid w:val="002D7580"/>
    <w:rsid w:val="002D779C"/>
    <w:rsid w:val="002D7981"/>
    <w:rsid w:val="002D7B01"/>
    <w:rsid w:val="002D7D6F"/>
    <w:rsid w:val="002E00C7"/>
    <w:rsid w:val="002E16B8"/>
    <w:rsid w:val="002E3445"/>
    <w:rsid w:val="002E36EF"/>
    <w:rsid w:val="002E5074"/>
    <w:rsid w:val="002E5235"/>
    <w:rsid w:val="002E744A"/>
    <w:rsid w:val="002F0335"/>
    <w:rsid w:val="002F0918"/>
    <w:rsid w:val="002F0A37"/>
    <w:rsid w:val="002F0D98"/>
    <w:rsid w:val="002F1463"/>
    <w:rsid w:val="002F15BE"/>
    <w:rsid w:val="002F321F"/>
    <w:rsid w:val="002F3336"/>
    <w:rsid w:val="002F53E1"/>
    <w:rsid w:val="002F6023"/>
    <w:rsid w:val="002F6970"/>
    <w:rsid w:val="002F6DD7"/>
    <w:rsid w:val="002F77A3"/>
    <w:rsid w:val="002F7DDE"/>
    <w:rsid w:val="002F7F19"/>
    <w:rsid w:val="00300879"/>
    <w:rsid w:val="00300991"/>
    <w:rsid w:val="00301DF8"/>
    <w:rsid w:val="0030272E"/>
    <w:rsid w:val="00303105"/>
    <w:rsid w:val="0030466E"/>
    <w:rsid w:val="00304FC6"/>
    <w:rsid w:val="003068F8"/>
    <w:rsid w:val="0030717C"/>
    <w:rsid w:val="00310FAE"/>
    <w:rsid w:val="003114A2"/>
    <w:rsid w:val="0031167B"/>
    <w:rsid w:val="00312DE4"/>
    <w:rsid w:val="00313905"/>
    <w:rsid w:val="00313C84"/>
    <w:rsid w:val="00314890"/>
    <w:rsid w:val="00314AA1"/>
    <w:rsid w:val="00315153"/>
    <w:rsid w:val="00315933"/>
    <w:rsid w:val="0031600A"/>
    <w:rsid w:val="00316078"/>
    <w:rsid w:val="00316B4F"/>
    <w:rsid w:val="00316F31"/>
    <w:rsid w:val="00317345"/>
    <w:rsid w:val="0032083D"/>
    <w:rsid w:val="0032192B"/>
    <w:rsid w:val="00321CBB"/>
    <w:rsid w:val="003224B7"/>
    <w:rsid w:val="003226B8"/>
    <w:rsid w:val="003267F6"/>
    <w:rsid w:val="003276DA"/>
    <w:rsid w:val="0032788A"/>
    <w:rsid w:val="003278B6"/>
    <w:rsid w:val="00330A61"/>
    <w:rsid w:val="00330ED8"/>
    <w:rsid w:val="00331E34"/>
    <w:rsid w:val="0033216A"/>
    <w:rsid w:val="00332217"/>
    <w:rsid w:val="003326D8"/>
    <w:rsid w:val="00332B70"/>
    <w:rsid w:val="003333CE"/>
    <w:rsid w:val="003344FF"/>
    <w:rsid w:val="00334B98"/>
    <w:rsid w:val="00335BD5"/>
    <w:rsid w:val="00336313"/>
    <w:rsid w:val="00336AD6"/>
    <w:rsid w:val="00340585"/>
    <w:rsid w:val="00340997"/>
    <w:rsid w:val="003410FB"/>
    <w:rsid w:val="00341159"/>
    <w:rsid w:val="00341F29"/>
    <w:rsid w:val="00341F79"/>
    <w:rsid w:val="00342F8A"/>
    <w:rsid w:val="003431CC"/>
    <w:rsid w:val="003432EF"/>
    <w:rsid w:val="00344259"/>
    <w:rsid w:val="003477E9"/>
    <w:rsid w:val="003478B4"/>
    <w:rsid w:val="0035036E"/>
    <w:rsid w:val="003511A4"/>
    <w:rsid w:val="00351274"/>
    <w:rsid w:val="0035159A"/>
    <w:rsid w:val="00353279"/>
    <w:rsid w:val="00353BC6"/>
    <w:rsid w:val="00353F0C"/>
    <w:rsid w:val="00354508"/>
    <w:rsid w:val="003553C3"/>
    <w:rsid w:val="00355F90"/>
    <w:rsid w:val="003564B1"/>
    <w:rsid w:val="003565D5"/>
    <w:rsid w:val="00356AC7"/>
    <w:rsid w:val="00356E9B"/>
    <w:rsid w:val="00357A95"/>
    <w:rsid w:val="00357D1E"/>
    <w:rsid w:val="00357EA1"/>
    <w:rsid w:val="00357F1E"/>
    <w:rsid w:val="00360339"/>
    <w:rsid w:val="003605A4"/>
    <w:rsid w:val="003605DE"/>
    <w:rsid w:val="003608A6"/>
    <w:rsid w:val="0036097E"/>
    <w:rsid w:val="003610C9"/>
    <w:rsid w:val="00361890"/>
    <w:rsid w:val="0036204A"/>
    <w:rsid w:val="0036263B"/>
    <w:rsid w:val="00363D2B"/>
    <w:rsid w:val="00364503"/>
    <w:rsid w:val="003649A4"/>
    <w:rsid w:val="0036528A"/>
    <w:rsid w:val="00365323"/>
    <w:rsid w:val="003659A7"/>
    <w:rsid w:val="003668A9"/>
    <w:rsid w:val="00367CBE"/>
    <w:rsid w:val="00371178"/>
    <w:rsid w:val="003715A0"/>
    <w:rsid w:val="00373BF5"/>
    <w:rsid w:val="003748C8"/>
    <w:rsid w:val="00375449"/>
    <w:rsid w:val="0037608F"/>
    <w:rsid w:val="003767A0"/>
    <w:rsid w:val="00376D68"/>
    <w:rsid w:val="003772A8"/>
    <w:rsid w:val="00377D26"/>
    <w:rsid w:val="00380D41"/>
    <w:rsid w:val="00381052"/>
    <w:rsid w:val="00381F71"/>
    <w:rsid w:val="003836F7"/>
    <w:rsid w:val="00384448"/>
    <w:rsid w:val="00384886"/>
    <w:rsid w:val="00384920"/>
    <w:rsid w:val="00384CF8"/>
    <w:rsid w:val="00385CAD"/>
    <w:rsid w:val="00385E9F"/>
    <w:rsid w:val="003867A2"/>
    <w:rsid w:val="00386B37"/>
    <w:rsid w:val="00387431"/>
    <w:rsid w:val="00391515"/>
    <w:rsid w:val="00391680"/>
    <w:rsid w:val="0039195A"/>
    <w:rsid w:val="00391AD5"/>
    <w:rsid w:val="00392030"/>
    <w:rsid w:val="0039397E"/>
    <w:rsid w:val="00394FDE"/>
    <w:rsid w:val="00396074"/>
    <w:rsid w:val="00396246"/>
    <w:rsid w:val="003969A3"/>
    <w:rsid w:val="00397BEB"/>
    <w:rsid w:val="003A0884"/>
    <w:rsid w:val="003A0A5F"/>
    <w:rsid w:val="003A1E1B"/>
    <w:rsid w:val="003A2EA2"/>
    <w:rsid w:val="003A351E"/>
    <w:rsid w:val="003A3848"/>
    <w:rsid w:val="003A38FF"/>
    <w:rsid w:val="003A3B95"/>
    <w:rsid w:val="003A4BC4"/>
    <w:rsid w:val="003A5113"/>
    <w:rsid w:val="003A650B"/>
    <w:rsid w:val="003A66D9"/>
    <w:rsid w:val="003A6DE5"/>
    <w:rsid w:val="003A6F4C"/>
    <w:rsid w:val="003A7160"/>
    <w:rsid w:val="003B0C05"/>
    <w:rsid w:val="003B15FF"/>
    <w:rsid w:val="003B1ADB"/>
    <w:rsid w:val="003B2AA0"/>
    <w:rsid w:val="003B2E85"/>
    <w:rsid w:val="003B305A"/>
    <w:rsid w:val="003B3971"/>
    <w:rsid w:val="003B3DD7"/>
    <w:rsid w:val="003B47D2"/>
    <w:rsid w:val="003B49C9"/>
    <w:rsid w:val="003B4D3A"/>
    <w:rsid w:val="003B506C"/>
    <w:rsid w:val="003B5361"/>
    <w:rsid w:val="003B5C03"/>
    <w:rsid w:val="003B609B"/>
    <w:rsid w:val="003B7C40"/>
    <w:rsid w:val="003C0E67"/>
    <w:rsid w:val="003C0E91"/>
    <w:rsid w:val="003C1195"/>
    <w:rsid w:val="003C2912"/>
    <w:rsid w:val="003C29EF"/>
    <w:rsid w:val="003C4755"/>
    <w:rsid w:val="003C5CC0"/>
    <w:rsid w:val="003C6013"/>
    <w:rsid w:val="003C6122"/>
    <w:rsid w:val="003C6326"/>
    <w:rsid w:val="003C71A1"/>
    <w:rsid w:val="003C7849"/>
    <w:rsid w:val="003D0772"/>
    <w:rsid w:val="003D15D2"/>
    <w:rsid w:val="003D19E7"/>
    <w:rsid w:val="003D1DC0"/>
    <w:rsid w:val="003D20A6"/>
    <w:rsid w:val="003D3217"/>
    <w:rsid w:val="003D3A35"/>
    <w:rsid w:val="003D3CEE"/>
    <w:rsid w:val="003D3FAE"/>
    <w:rsid w:val="003D4240"/>
    <w:rsid w:val="003D44C0"/>
    <w:rsid w:val="003D4D96"/>
    <w:rsid w:val="003D57A0"/>
    <w:rsid w:val="003D63ED"/>
    <w:rsid w:val="003D76F0"/>
    <w:rsid w:val="003D774E"/>
    <w:rsid w:val="003E0E0A"/>
    <w:rsid w:val="003E0E97"/>
    <w:rsid w:val="003E0EC0"/>
    <w:rsid w:val="003E1F90"/>
    <w:rsid w:val="003E3320"/>
    <w:rsid w:val="003E35B8"/>
    <w:rsid w:val="003E3A7E"/>
    <w:rsid w:val="003E3C24"/>
    <w:rsid w:val="003E4D6B"/>
    <w:rsid w:val="003E5904"/>
    <w:rsid w:val="003E75A3"/>
    <w:rsid w:val="003E796A"/>
    <w:rsid w:val="003E7F53"/>
    <w:rsid w:val="003F0909"/>
    <w:rsid w:val="003F29BA"/>
    <w:rsid w:val="003F3E20"/>
    <w:rsid w:val="003F3E83"/>
    <w:rsid w:val="003F47B0"/>
    <w:rsid w:val="003F4A5A"/>
    <w:rsid w:val="003F6E27"/>
    <w:rsid w:val="003F7C47"/>
    <w:rsid w:val="003F7DC5"/>
    <w:rsid w:val="0040002D"/>
    <w:rsid w:val="004003D9"/>
    <w:rsid w:val="004011C2"/>
    <w:rsid w:val="00401A19"/>
    <w:rsid w:val="00402495"/>
    <w:rsid w:val="00402B12"/>
    <w:rsid w:val="0040495B"/>
    <w:rsid w:val="004059E4"/>
    <w:rsid w:val="004068AA"/>
    <w:rsid w:val="00411C10"/>
    <w:rsid w:val="00412A23"/>
    <w:rsid w:val="004138FC"/>
    <w:rsid w:val="00414FF1"/>
    <w:rsid w:val="004151D9"/>
    <w:rsid w:val="00415363"/>
    <w:rsid w:val="0041589A"/>
    <w:rsid w:val="00415A51"/>
    <w:rsid w:val="00415D8C"/>
    <w:rsid w:val="00415FA1"/>
    <w:rsid w:val="00416972"/>
    <w:rsid w:val="00416AD8"/>
    <w:rsid w:val="004170AE"/>
    <w:rsid w:val="004174F2"/>
    <w:rsid w:val="004178B6"/>
    <w:rsid w:val="004179D3"/>
    <w:rsid w:val="00421718"/>
    <w:rsid w:val="004223A2"/>
    <w:rsid w:val="004238E0"/>
    <w:rsid w:val="00423AEA"/>
    <w:rsid w:val="00423EC6"/>
    <w:rsid w:val="00424491"/>
    <w:rsid w:val="004259F3"/>
    <w:rsid w:val="00425C86"/>
    <w:rsid w:val="00425D46"/>
    <w:rsid w:val="00426153"/>
    <w:rsid w:val="004268CE"/>
    <w:rsid w:val="00430085"/>
    <w:rsid w:val="00430793"/>
    <w:rsid w:val="00431A84"/>
    <w:rsid w:val="00432045"/>
    <w:rsid w:val="0043259F"/>
    <w:rsid w:val="004327A8"/>
    <w:rsid w:val="0043388B"/>
    <w:rsid w:val="004338EB"/>
    <w:rsid w:val="00433E02"/>
    <w:rsid w:val="00433E49"/>
    <w:rsid w:val="004340E1"/>
    <w:rsid w:val="00434590"/>
    <w:rsid w:val="00434FE4"/>
    <w:rsid w:val="0043626B"/>
    <w:rsid w:val="0043742C"/>
    <w:rsid w:val="004401B2"/>
    <w:rsid w:val="0044044C"/>
    <w:rsid w:val="00440E82"/>
    <w:rsid w:val="00440EAD"/>
    <w:rsid w:val="004423E2"/>
    <w:rsid w:val="00442919"/>
    <w:rsid w:val="00442B9A"/>
    <w:rsid w:val="0044353D"/>
    <w:rsid w:val="00445627"/>
    <w:rsid w:val="00445F6C"/>
    <w:rsid w:val="00446120"/>
    <w:rsid w:val="00446368"/>
    <w:rsid w:val="00447032"/>
    <w:rsid w:val="004470D0"/>
    <w:rsid w:val="0045097B"/>
    <w:rsid w:val="00450E4D"/>
    <w:rsid w:val="00451125"/>
    <w:rsid w:val="00451467"/>
    <w:rsid w:val="004515F2"/>
    <w:rsid w:val="00451DBE"/>
    <w:rsid w:val="00452105"/>
    <w:rsid w:val="004529DE"/>
    <w:rsid w:val="004542C4"/>
    <w:rsid w:val="0045528C"/>
    <w:rsid w:val="00455A72"/>
    <w:rsid w:val="00455A96"/>
    <w:rsid w:val="00455E39"/>
    <w:rsid w:val="00456377"/>
    <w:rsid w:val="004564D8"/>
    <w:rsid w:val="00456D70"/>
    <w:rsid w:val="00457E01"/>
    <w:rsid w:val="004606C5"/>
    <w:rsid w:val="004612CC"/>
    <w:rsid w:val="00461472"/>
    <w:rsid w:val="004616F4"/>
    <w:rsid w:val="0046231E"/>
    <w:rsid w:val="00462FF1"/>
    <w:rsid w:val="00463774"/>
    <w:rsid w:val="00463FD9"/>
    <w:rsid w:val="00463FE1"/>
    <w:rsid w:val="00464AD9"/>
    <w:rsid w:val="00464EA3"/>
    <w:rsid w:val="004650D1"/>
    <w:rsid w:val="00466061"/>
    <w:rsid w:val="00466B0A"/>
    <w:rsid w:val="0046775F"/>
    <w:rsid w:val="00470018"/>
    <w:rsid w:val="00470B00"/>
    <w:rsid w:val="004714A6"/>
    <w:rsid w:val="00472120"/>
    <w:rsid w:val="00473862"/>
    <w:rsid w:val="00473D60"/>
    <w:rsid w:val="00474923"/>
    <w:rsid w:val="00474A59"/>
    <w:rsid w:val="00474F1C"/>
    <w:rsid w:val="00475E7C"/>
    <w:rsid w:val="00476A08"/>
    <w:rsid w:val="00476F15"/>
    <w:rsid w:val="00477172"/>
    <w:rsid w:val="004778EA"/>
    <w:rsid w:val="00480044"/>
    <w:rsid w:val="00481108"/>
    <w:rsid w:val="0048137D"/>
    <w:rsid w:val="00484665"/>
    <w:rsid w:val="004847B8"/>
    <w:rsid w:val="00484837"/>
    <w:rsid w:val="004855DB"/>
    <w:rsid w:val="00485D57"/>
    <w:rsid w:val="004871EE"/>
    <w:rsid w:val="00487707"/>
    <w:rsid w:val="00487876"/>
    <w:rsid w:val="00487EFA"/>
    <w:rsid w:val="004900DD"/>
    <w:rsid w:val="004904F9"/>
    <w:rsid w:val="004909D2"/>
    <w:rsid w:val="00490B3B"/>
    <w:rsid w:val="00492041"/>
    <w:rsid w:val="00492136"/>
    <w:rsid w:val="0049250C"/>
    <w:rsid w:val="00492EAB"/>
    <w:rsid w:val="00493CB7"/>
    <w:rsid w:val="00494DEA"/>
    <w:rsid w:val="00494F2F"/>
    <w:rsid w:val="004951C5"/>
    <w:rsid w:val="00495DCA"/>
    <w:rsid w:val="0049656C"/>
    <w:rsid w:val="0049700C"/>
    <w:rsid w:val="004A0E95"/>
    <w:rsid w:val="004A1E04"/>
    <w:rsid w:val="004A1E50"/>
    <w:rsid w:val="004A3626"/>
    <w:rsid w:val="004A41F3"/>
    <w:rsid w:val="004A4CA7"/>
    <w:rsid w:val="004A5900"/>
    <w:rsid w:val="004A6A8E"/>
    <w:rsid w:val="004A6DED"/>
    <w:rsid w:val="004A6E07"/>
    <w:rsid w:val="004A702F"/>
    <w:rsid w:val="004A7A56"/>
    <w:rsid w:val="004B2CF6"/>
    <w:rsid w:val="004B40A1"/>
    <w:rsid w:val="004B4A52"/>
    <w:rsid w:val="004B563C"/>
    <w:rsid w:val="004B5A95"/>
    <w:rsid w:val="004B5E18"/>
    <w:rsid w:val="004B6695"/>
    <w:rsid w:val="004B694B"/>
    <w:rsid w:val="004B6E66"/>
    <w:rsid w:val="004C144F"/>
    <w:rsid w:val="004C1CC9"/>
    <w:rsid w:val="004C24F2"/>
    <w:rsid w:val="004C3111"/>
    <w:rsid w:val="004C3306"/>
    <w:rsid w:val="004C3462"/>
    <w:rsid w:val="004C3AE7"/>
    <w:rsid w:val="004C546D"/>
    <w:rsid w:val="004C6BF0"/>
    <w:rsid w:val="004C7C16"/>
    <w:rsid w:val="004D07C0"/>
    <w:rsid w:val="004D0B86"/>
    <w:rsid w:val="004D0C7B"/>
    <w:rsid w:val="004D1802"/>
    <w:rsid w:val="004D1E37"/>
    <w:rsid w:val="004D365E"/>
    <w:rsid w:val="004D3DAA"/>
    <w:rsid w:val="004D4437"/>
    <w:rsid w:val="004D47D0"/>
    <w:rsid w:val="004D4863"/>
    <w:rsid w:val="004D70AD"/>
    <w:rsid w:val="004E14C9"/>
    <w:rsid w:val="004E1FDE"/>
    <w:rsid w:val="004E3166"/>
    <w:rsid w:val="004E3C9D"/>
    <w:rsid w:val="004E43D3"/>
    <w:rsid w:val="004E4BC9"/>
    <w:rsid w:val="004E50DA"/>
    <w:rsid w:val="004E55AF"/>
    <w:rsid w:val="004E5CD0"/>
    <w:rsid w:val="004E5D60"/>
    <w:rsid w:val="004E6C57"/>
    <w:rsid w:val="004E75B0"/>
    <w:rsid w:val="004E7A68"/>
    <w:rsid w:val="004E7AB5"/>
    <w:rsid w:val="004E7EF0"/>
    <w:rsid w:val="004F08FF"/>
    <w:rsid w:val="004F14CC"/>
    <w:rsid w:val="004F15A6"/>
    <w:rsid w:val="004F1DF2"/>
    <w:rsid w:val="004F48C6"/>
    <w:rsid w:val="004F48D5"/>
    <w:rsid w:val="004F5A65"/>
    <w:rsid w:val="004F5C03"/>
    <w:rsid w:val="004F5C10"/>
    <w:rsid w:val="004F6F2B"/>
    <w:rsid w:val="004F70AF"/>
    <w:rsid w:val="004F7AF6"/>
    <w:rsid w:val="00500173"/>
    <w:rsid w:val="005002FD"/>
    <w:rsid w:val="00500543"/>
    <w:rsid w:val="0050144D"/>
    <w:rsid w:val="00501ACC"/>
    <w:rsid w:val="005028EB"/>
    <w:rsid w:val="00502ECB"/>
    <w:rsid w:val="005033FC"/>
    <w:rsid w:val="0050355F"/>
    <w:rsid w:val="005060A6"/>
    <w:rsid w:val="00506572"/>
    <w:rsid w:val="00506AA2"/>
    <w:rsid w:val="00507201"/>
    <w:rsid w:val="00507ABA"/>
    <w:rsid w:val="005104DF"/>
    <w:rsid w:val="005134F6"/>
    <w:rsid w:val="00513C49"/>
    <w:rsid w:val="00515E86"/>
    <w:rsid w:val="00515F5B"/>
    <w:rsid w:val="0051783D"/>
    <w:rsid w:val="00517CEC"/>
    <w:rsid w:val="005231FD"/>
    <w:rsid w:val="00524883"/>
    <w:rsid w:val="005248D9"/>
    <w:rsid w:val="00524DE7"/>
    <w:rsid w:val="00524F5D"/>
    <w:rsid w:val="00526513"/>
    <w:rsid w:val="00526AEF"/>
    <w:rsid w:val="005305A2"/>
    <w:rsid w:val="005328D2"/>
    <w:rsid w:val="005336CB"/>
    <w:rsid w:val="00534F6E"/>
    <w:rsid w:val="00535594"/>
    <w:rsid w:val="005358C4"/>
    <w:rsid w:val="00536082"/>
    <w:rsid w:val="0053609A"/>
    <w:rsid w:val="0053609D"/>
    <w:rsid w:val="005361AB"/>
    <w:rsid w:val="00537DB5"/>
    <w:rsid w:val="005402EC"/>
    <w:rsid w:val="005405DB"/>
    <w:rsid w:val="0054088A"/>
    <w:rsid w:val="00542098"/>
    <w:rsid w:val="005420EE"/>
    <w:rsid w:val="005424CD"/>
    <w:rsid w:val="005439EF"/>
    <w:rsid w:val="00544304"/>
    <w:rsid w:val="00544B1C"/>
    <w:rsid w:val="00544C52"/>
    <w:rsid w:val="005459F8"/>
    <w:rsid w:val="00546A6A"/>
    <w:rsid w:val="00546B57"/>
    <w:rsid w:val="0055122A"/>
    <w:rsid w:val="00552DF8"/>
    <w:rsid w:val="00553F58"/>
    <w:rsid w:val="00554329"/>
    <w:rsid w:val="00555423"/>
    <w:rsid w:val="00557D50"/>
    <w:rsid w:val="00560188"/>
    <w:rsid w:val="00560834"/>
    <w:rsid w:val="005608F6"/>
    <w:rsid w:val="00560E91"/>
    <w:rsid w:val="005619F1"/>
    <w:rsid w:val="005626F5"/>
    <w:rsid w:val="00562FC7"/>
    <w:rsid w:val="005631D8"/>
    <w:rsid w:val="00563DCF"/>
    <w:rsid w:val="00564046"/>
    <w:rsid w:val="00565807"/>
    <w:rsid w:val="00565DA8"/>
    <w:rsid w:val="00565F35"/>
    <w:rsid w:val="005669BF"/>
    <w:rsid w:val="00570F7F"/>
    <w:rsid w:val="0057187F"/>
    <w:rsid w:val="00571A6C"/>
    <w:rsid w:val="00572F4F"/>
    <w:rsid w:val="00574C2F"/>
    <w:rsid w:val="00577BC6"/>
    <w:rsid w:val="005809B9"/>
    <w:rsid w:val="00580D5A"/>
    <w:rsid w:val="00581073"/>
    <w:rsid w:val="00582114"/>
    <w:rsid w:val="0058257A"/>
    <w:rsid w:val="00584914"/>
    <w:rsid w:val="00585986"/>
    <w:rsid w:val="00586048"/>
    <w:rsid w:val="0059005D"/>
    <w:rsid w:val="005908DC"/>
    <w:rsid w:val="00590D27"/>
    <w:rsid w:val="00591357"/>
    <w:rsid w:val="0059222D"/>
    <w:rsid w:val="00592CCC"/>
    <w:rsid w:val="0059373D"/>
    <w:rsid w:val="00593F8D"/>
    <w:rsid w:val="0059453B"/>
    <w:rsid w:val="00597F80"/>
    <w:rsid w:val="005A0A1C"/>
    <w:rsid w:val="005A0CBA"/>
    <w:rsid w:val="005A12B6"/>
    <w:rsid w:val="005A176D"/>
    <w:rsid w:val="005A3AAA"/>
    <w:rsid w:val="005A4B3C"/>
    <w:rsid w:val="005A5CBC"/>
    <w:rsid w:val="005A6263"/>
    <w:rsid w:val="005A630A"/>
    <w:rsid w:val="005A6CF3"/>
    <w:rsid w:val="005B09B1"/>
    <w:rsid w:val="005B2896"/>
    <w:rsid w:val="005B32FD"/>
    <w:rsid w:val="005B3742"/>
    <w:rsid w:val="005B3D51"/>
    <w:rsid w:val="005B4061"/>
    <w:rsid w:val="005B46CB"/>
    <w:rsid w:val="005B595C"/>
    <w:rsid w:val="005B5B83"/>
    <w:rsid w:val="005B7021"/>
    <w:rsid w:val="005B727A"/>
    <w:rsid w:val="005C009B"/>
    <w:rsid w:val="005C0795"/>
    <w:rsid w:val="005C08F9"/>
    <w:rsid w:val="005C0A37"/>
    <w:rsid w:val="005C0AE1"/>
    <w:rsid w:val="005C0C9D"/>
    <w:rsid w:val="005C159C"/>
    <w:rsid w:val="005C2846"/>
    <w:rsid w:val="005C31EC"/>
    <w:rsid w:val="005C3325"/>
    <w:rsid w:val="005C45C4"/>
    <w:rsid w:val="005C4BD6"/>
    <w:rsid w:val="005C4BFB"/>
    <w:rsid w:val="005C4F3D"/>
    <w:rsid w:val="005D0BE0"/>
    <w:rsid w:val="005D1CF3"/>
    <w:rsid w:val="005D1E65"/>
    <w:rsid w:val="005D21A9"/>
    <w:rsid w:val="005D35A5"/>
    <w:rsid w:val="005D48B6"/>
    <w:rsid w:val="005D4EDD"/>
    <w:rsid w:val="005D69B2"/>
    <w:rsid w:val="005D7847"/>
    <w:rsid w:val="005E0589"/>
    <w:rsid w:val="005E1860"/>
    <w:rsid w:val="005E1C93"/>
    <w:rsid w:val="005E26A3"/>
    <w:rsid w:val="005E2C29"/>
    <w:rsid w:val="005E3240"/>
    <w:rsid w:val="005E372C"/>
    <w:rsid w:val="005E38F3"/>
    <w:rsid w:val="005E3EAD"/>
    <w:rsid w:val="005E40B1"/>
    <w:rsid w:val="005E4A20"/>
    <w:rsid w:val="005E4A9E"/>
    <w:rsid w:val="005E5DEF"/>
    <w:rsid w:val="005E6192"/>
    <w:rsid w:val="005E6B81"/>
    <w:rsid w:val="005E6C71"/>
    <w:rsid w:val="005F0119"/>
    <w:rsid w:val="005F0434"/>
    <w:rsid w:val="005F04D3"/>
    <w:rsid w:val="005F07BE"/>
    <w:rsid w:val="005F084A"/>
    <w:rsid w:val="005F1559"/>
    <w:rsid w:val="005F160C"/>
    <w:rsid w:val="005F18A2"/>
    <w:rsid w:val="005F204B"/>
    <w:rsid w:val="005F310E"/>
    <w:rsid w:val="005F323A"/>
    <w:rsid w:val="005F44A6"/>
    <w:rsid w:val="005F45AB"/>
    <w:rsid w:val="005F4C3B"/>
    <w:rsid w:val="005F53C4"/>
    <w:rsid w:val="005F5402"/>
    <w:rsid w:val="005F5783"/>
    <w:rsid w:val="005F5D82"/>
    <w:rsid w:val="005F61B0"/>
    <w:rsid w:val="005F707E"/>
    <w:rsid w:val="005F73F4"/>
    <w:rsid w:val="00600406"/>
    <w:rsid w:val="00600664"/>
    <w:rsid w:val="006009FF"/>
    <w:rsid w:val="006015B4"/>
    <w:rsid w:val="00601E0E"/>
    <w:rsid w:val="00601EAC"/>
    <w:rsid w:val="0060264F"/>
    <w:rsid w:val="00602BC0"/>
    <w:rsid w:val="0060309C"/>
    <w:rsid w:val="00603294"/>
    <w:rsid w:val="00603D38"/>
    <w:rsid w:val="006040AF"/>
    <w:rsid w:val="0060449D"/>
    <w:rsid w:val="00605EE3"/>
    <w:rsid w:val="00606B8A"/>
    <w:rsid w:val="006102CE"/>
    <w:rsid w:val="0061094B"/>
    <w:rsid w:val="006128F9"/>
    <w:rsid w:val="0061303A"/>
    <w:rsid w:val="006133AC"/>
    <w:rsid w:val="0061360A"/>
    <w:rsid w:val="00613727"/>
    <w:rsid w:val="00613E7E"/>
    <w:rsid w:val="00614F1D"/>
    <w:rsid w:val="00616C55"/>
    <w:rsid w:val="00621355"/>
    <w:rsid w:val="00622449"/>
    <w:rsid w:val="00622ADF"/>
    <w:rsid w:val="00622CB3"/>
    <w:rsid w:val="00623BD5"/>
    <w:rsid w:val="00623DFF"/>
    <w:rsid w:val="00624514"/>
    <w:rsid w:val="00624B2B"/>
    <w:rsid w:val="006260CC"/>
    <w:rsid w:val="0062654F"/>
    <w:rsid w:val="00626BED"/>
    <w:rsid w:val="00630C28"/>
    <w:rsid w:val="006341BE"/>
    <w:rsid w:val="00636D75"/>
    <w:rsid w:val="006370AA"/>
    <w:rsid w:val="00637173"/>
    <w:rsid w:val="006372D1"/>
    <w:rsid w:val="00641831"/>
    <w:rsid w:val="00642070"/>
    <w:rsid w:val="00642B39"/>
    <w:rsid w:val="00643219"/>
    <w:rsid w:val="00643699"/>
    <w:rsid w:val="00643A1C"/>
    <w:rsid w:val="006449EA"/>
    <w:rsid w:val="00644CEE"/>
    <w:rsid w:val="00645E49"/>
    <w:rsid w:val="00646BC5"/>
    <w:rsid w:val="00646F4F"/>
    <w:rsid w:val="00647106"/>
    <w:rsid w:val="00650EDE"/>
    <w:rsid w:val="00651032"/>
    <w:rsid w:val="006512DA"/>
    <w:rsid w:val="0065245A"/>
    <w:rsid w:val="00654371"/>
    <w:rsid w:val="00654672"/>
    <w:rsid w:val="0065594A"/>
    <w:rsid w:val="006559BA"/>
    <w:rsid w:val="00655DED"/>
    <w:rsid w:val="006560EB"/>
    <w:rsid w:val="006573DC"/>
    <w:rsid w:val="00660958"/>
    <w:rsid w:val="00660A49"/>
    <w:rsid w:val="00660B0A"/>
    <w:rsid w:val="00661FC0"/>
    <w:rsid w:val="006624BA"/>
    <w:rsid w:val="00662839"/>
    <w:rsid w:val="0066297B"/>
    <w:rsid w:val="00662F9B"/>
    <w:rsid w:val="0066323E"/>
    <w:rsid w:val="00663560"/>
    <w:rsid w:val="00663E47"/>
    <w:rsid w:val="006653AC"/>
    <w:rsid w:val="006657CC"/>
    <w:rsid w:val="0066662A"/>
    <w:rsid w:val="00667269"/>
    <w:rsid w:val="00667C04"/>
    <w:rsid w:val="0067029A"/>
    <w:rsid w:val="006719F7"/>
    <w:rsid w:val="00671CE4"/>
    <w:rsid w:val="00672063"/>
    <w:rsid w:val="00672F35"/>
    <w:rsid w:val="00674821"/>
    <w:rsid w:val="0067482D"/>
    <w:rsid w:val="00675753"/>
    <w:rsid w:val="00675C68"/>
    <w:rsid w:val="00676092"/>
    <w:rsid w:val="00676C7D"/>
    <w:rsid w:val="006772A8"/>
    <w:rsid w:val="006772E4"/>
    <w:rsid w:val="006779D6"/>
    <w:rsid w:val="00677BE3"/>
    <w:rsid w:val="00677C30"/>
    <w:rsid w:val="00677D5D"/>
    <w:rsid w:val="00680125"/>
    <w:rsid w:val="0068264B"/>
    <w:rsid w:val="0068291C"/>
    <w:rsid w:val="00682FB3"/>
    <w:rsid w:val="00683647"/>
    <w:rsid w:val="0068410C"/>
    <w:rsid w:val="006849F2"/>
    <w:rsid w:val="00684DE0"/>
    <w:rsid w:val="00685021"/>
    <w:rsid w:val="00685D6C"/>
    <w:rsid w:val="00686609"/>
    <w:rsid w:val="00686943"/>
    <w:rsid w:val="00686C7D"/>
    <w:rsid w:val="00686DA7"/>
    <w:rsid w:val="006870B5"/>
    <w:rsid w:val="00687BF1"/>
    <w:rsid w:val="006906FF"/>
    <w:rsid w:val="00691037"/>
    <w:rsid w:val="00691E72"/>
    <w:rsid w:val="006928B2"/>
    <w:rsid w:val="00692BC4"/>
    <w:rsid w:val="006935CF"/>
    <w:rsid w:val="006936E2"/>
    <w:rsid w:val="0069447A"/>
    <w:rsid w:val="00694536"/>
    <w:rsid w:val="00694948"/>
    <w:rsid w:val="00695D65"/>
    <w:rsid w:val="00696003"/>
    <w:rsid w:val="00697F2E"/>
    <w:rsid w:val="006A013E"/>
    <w:rsid w:val="006A1423"/>
    <w:rsid w:val="006A20EB"/>
    <w:rsid w:val="006A24C8"/>
    <w:rsid w:val="006A2636"/>
    <w:rsid w:val="006A3A7D"/>
    <w:rsid w:val="006A3D0F"/>
    <w:rsid w:val="006A4C43"/>
    <w:rsid w:val="006A546A"/>
    <w:rsid w:val="006A54A8"/>
    <w:rsid w:val="006B01F6"/>
    <w:rsid w:val="006B0B7F"/>
    <w:rsid w:val="006B1654"/>
    <w:rsid w:val="006B1E3C"/>
    <w:rsid w:val="006B1FFD"/>
    <w:rsid w:val="006B220C"/>
    <w:rsid w:val="006B3C2B"/>
    <w:rsid w:val="006B3C3B"/>
    <w:rsid w:val="006B4B15"/>
    <w:rsid w:val="006B4B37"/>
    <w:rsid w:val="006B4B7F"/>
    <w:rsid w:val="006B529E"/>
    <w:rsid w:val="006B562F"/>
    <w:rsid w:val="006B5EF2"/>
    <w:rsid w:val="006B5EFE"/>
    <w:rsid w:val="006B6C3B"/>
    <w:rsid w:val="006C03E0"/>
    <w:rsid w:val="006C1313"/>
    <w:rsid w:val="006C182D"/>
    <w:rsid w:val="006C1ADE"/>
    <w:rsid w:val="006C23C9"/>
    <w:rsid w:val="006C2886"/>
    <w:rsid w:val="006C3438"/>
    <w:rsid w:val="006C5803"/>
    <w:rsid w:val="006C5EE8"/>
    <w:rsid w:val="006C6AA5"/>
    <w:rsid w:val="006C6C14"/>
    <w:rsid w:val="006C724B"/>
    <w:rsid w:val="006D026E"/>
    <w:rsid w:val="006D047A"/>
    <w:rsid w:val="006D16A3"/>
    <w:rsid w:val="006D2292"/>
    <w:rsid w:val="006D259D"/>
    <w:rsid w:val="006D3386"/>
    <w:rsid w:val="006D5374"/>
    <w:rsid w:val="006D7022"/>
    <w:rsid w:val="006D73EF"/>
    <w:rsid w:val="006D762E"/>
    <w:rsid w:val="006D7AC0"/>
    <w:rsid w:val="006E036B"/>
    <w:rsid w:val="006E0C04"/>
    <w:rsid w:val="006E121C"/>
    <w:rsid w:val="006E1656"/>
    <w:rsid w:val="006E1731"/>
    <w:rsid w:val="006E17DF"/>
    <w:rsid w:val="006E1A45"/>
    <w:rsid w:val="006E2409"/>
    <w:rsid w:val="006E40A0"/>
    <w:rsid w:val="006E45E4"/>
    <w:rsid w:val="006E4613"/>
    <w:rsid w:val="006E50AB"/>
    <w:rsid w:val="006E56C7"/>
    <w:rsid w:val="006E6808"/>
    <w:rsid w:val="006E782D"/>
    <w:rsid w:val="006F06F7"/>
    <w:rsid w:val="006F26E0"/>
    <w:rsid w:val="006F2723"/>
    <w:rsid w:val="006F281C"/>
    <w:rsid w:val="006F3192"/>
    <w:rsid w:val="006F367D"/>
    <w:rsid w:val="006F36D2"/>
    <w:rsid w:val="006F498D"/>
    <w:rsid w:val="006F49D3"/>
    <w:rsid w:val="006F529B"/>
    <w:rsid w:val="006F7878"/>
    <w:rsid w:val="007002C6"/>
    <w:rsid w:val="00700383"/>
    <w:rsid w:val="007004A5"/>
    <w:rsid w:val="0070136B"/>
    <w:rsid w:val="00701BB0"/>
    <w:rsid w:val="007025FC"/>
    <w:rsid w:val="00705450"/>
    <w:rsid w:val="00705504"/>
    <w:rsid w:val="00705D85"/>
    <w:rsid w:val="00712492"/>
    <w:rsid w:val="00712680"/>
    <w:rsid w:val="00713473"/>
    <w:rsid w:val="00713882"/>
    <w:rsid w:val="00713A3A"/>
    <w:rsid w:val="00714858"/>
    <w:rsid w:val="00714B5C"/>
    <w:rsid w:val="00715478"/>
    <w:rsid w:val="00715BF2"/>
    <w:rsid w:val="00715EA4"/>
    <w:rsid w:val="00717AEF"/>
    <w:rsid w:val="00720C5D"/>
    <w:rsid w:val="00720CFA"/>
    <w:rsid w:val="0072118E"/>
    <w:rsid w:val="00721C46"/>
    <w:rsid w:val="00721E74"/>
    <w:rsid w:val="007230D5"/>
    <w:rsid w:val="00726211"/>
    <w:rsid w:val="007265D0"/>
    <w:rsid w:val="00727B50"/>
    <w:rsid w:val="00727BE9"/>
    <w:rsid w:val="007302A8"/>
    <w:rsid w:val="00730CC7"/>
    <w:rsid w:val="00731E51"/>
    <w:rsid w:val="007324FA"/>
    <w:rsid w:val="00732E7B"/>
    <w:rsid w:val="00734628"/>
    <w:rsid w:val="0073513B"/>
    <w:rsid w:val="00735458"/>
    <w:rsid w:val="007354D5"/>
    <w:rsid w:val="0073552F"/>
    <w:rsid w:val="007367E9"/>
    <w:rsid w:val="00736E58"/>
    <w:rsid w:val="007375E0"/>
    <w:rsid w:val="00737B2C"/>
    <w:rsid w:val="007408AA"/>
    <w:rsid w:val="00740A70"/>
    <w:rsid w:val="00741D74"/>
    <w:rsid w:val="007426C5"/>
    <w:rsid w:val="00742CD6"/>
    <w:rsid w:val="00743B55"/>
    <w:rsid w:val="00744B5A"/>
    <w:rsid w:val="00745197"/>
    <w:rsid w:val="00746137"/>
    <w:rsid w:val="007466D1"/>
    <w:rsid w:val="00746DEA"/>
    <w:rsid w:val="00747714"/>
    <w:rsid w:val="00747984"/>
    <w:rsid w:val="00747E61"/>
    <w:rsid w:val="00750992"/>
    <w:rsid w:val="00752132"/>
    <w:rsid w:val="00754392"/>
    <w:rsid w:val="007546B9"/>
    <w:rsid w:val="00754900"/>
    <w:rsid w:val="0075545F"/>
    <w:rsid w:val="00755AE6"/>
    <w:rsid w:val="00756567"/>
    <w:rsid w:val="007577E8"/>
    <w:rsid w:val="007607DD"/>
    <w:rsid w:val="007622E6"/>
    <w:rsid w:val="00762BFA"/>
    <w:rsid w:val="00762E71"/>
    <w:rsid w:val="007636DF"/>
    <w:rsid w:val="00765FBA"/>
    <w:rsid w:val="00767246"/>
    <w:rsid w:val="00767A43"/>
    <w:rsid w:val="00767E5D"/>
    <w:rsid w:val="00770216"/>
    <w:rsid w:val="007720A9"/>
    <w:rsid w:val="00774054"/>
    <w:rsid w:val="00774AE5"/>
    <w:rsid w:val="00774D3C"/>
    <w:rsid w:val="00776E94"/>
    <w:rsid w:val="007774B4"/>
    <w:rsid w:val="007775EC"/>
    <w:rsid w:val="0077791C"/>
    <w:rsid w:val="00777DE4"/>
    <w:rsid w:val="00780EB4"/>
    <w:rsid w:val="007828C6"/>
    <w:rsid w:val="00782E7A"/>
    <w:rsid w:val="0078357C"/>
    <w:rsid w:val="00783895"/>
    <w:rsid w:val="007839B4"/>
    <w:rsid w:val="007859FE"/>
    <w:rsid w:val="00786110"/>
    <w:rsid w:val="007867EC"/>
    <w:rsid w:val="00786871"/>
    <w:rsid w:val="00787D9F"/>
    <w:rsid w:val="00787DD6"/>
    <w:rsid w:val="007904E5"/>
    <w:rsid w:val="00790AE8"/>
    <w:rsid w:val="007946B3"/>
    <w:rsid w:val="0079528B"/>
    <w:rsid w:val="00797564"/>
    <w:rsid w:val="007A0E62"/>
    <w:rsid w:val="007A28CD"/>
    <w:rsid w:val="007A2F53"/>
    <w:rsid w:val="007A301B"/>
    <w:rsid w:val="007A3189"/>
    <w:rsid w:val="007A3494"/>
    <w:rsid w:val="007A3E0E"/>
    <w:rsid w:val="007A41EB"/>
    <w:rsid w:val="007A5CD7"/>
    <w:rsid w:val="007A6583"/>
    <w:rsid w:val="007A7C69"/>
    <w:rsid w:val="007B013C"/>
    <w:rsid w:val="007B0F67"/>
    <w:rsid w:val="007B19CB"/>
    <w:rsid w:val="007B23E3"/>
    <w:rsid w:val="007B3568"/>
    <w:rsid w:val="007B585F"/>
    <w:rsid w:val="007B597C"/>
    <w:rsid w:val="007B6188"/>
    <w:rsid w:val="007B6F33"/>
    <w:rsid w:val="007B742C"/>
    <w:rsid w:val="007C0542"/>
    <w:rsid w:val="007C1BB5"/>
    <w:rsid w:val="007C200A"/>
    <w:rsid w:val="007C211A"/>
    <w:rsid w:val="007C2697"/>
    <w:rsid w:val="007C3D65"/>
    <w:rsid w:val="007C4116"/>
    <w:rsid w:val="007C43D4"/>
    <w:rsid w:val="007C44E2"/>
    <w:rsid w:val="007C4EC9"/>
    <w:rsid w:val="007C5550"/>
    <w:rsid w:val="007C6AB0"/>
    <w:rsid w:val="007C7675"/>
    <w:rsid w:val="007D0418"/>
    <w:rsid w:val="007D0B6E"/>
    <w:rsid w:val="007D16F3"/>
    <w:rsid w:val="007D18F6"/>
    <w:rsid w:val="007D271F"/>
    <w:rsid w:val="007D2936"/>
    <w:rsid w:val="007D2C28"/>
    <w:rsid w:val="007D695E"/>
    <w:rsid w:val="007D7029"/>
    <w:rsid w:val="007D7CF6"/>
    <w:rsid w:val="007E07C6"/>
    <w:rsid w:val="007E0879"/>
    <w:rsid w:val="007E16E4"/>
    <w:rsid w:val="007E2705"/>
    <w:rsid w:val="007E2976"/>
    <w:rsid w:val="007E2C06"/>
    <w:rsid w:val="007E3A89"/>
    <w:rsid w:val="007E5133"/>
    <w:rsid w:val="007E5DB4"/>
    <w:rsid w:val="007E6471"/>
    <w:rsid w:val="007E69C2"/>
    <w:rsid w:val="007E782B"/>
    <w:rsid w:val="007E7ACB"/>
    <w:rsid w:val="007F1795"/>
    <w:rsid w:val="007F2F17"/>
    <w:rsid w:val="007F3B23"/>
    <w:rsid w:val="007F5344"/>
    <w:rsid w:val="007F5D2B"/>
    <w:rsid w:val="007F637F"/>
    <w:rsid w:val="007F6C66"/>
    <w:rsid w:val="007F7295"/>
    <w:rsid w:val="007F78B9"/>
    <w:rsid w:val="007F79F8"/>
    <w:rsid w:val="0080034E"/>
    <w:rsid w:val="00800A92"/>
    <w:rsid w:val="0080169D"/>
    <w:rsid w:val="008025B4"/>
    <w:rsid w:val="00802E50"/>
    <w:rsid w:val="008031FF"/>
    <w:rsid w:val="008045D1"/>
    <w:rsid w:val="008048C5"/>
    <w:rsid w:val="00806217"/>
    <w:rsid w:val="00806DD2"/>
    <w:rsid w:val="00807A27"/>
    <w:rsid w:val="00810257"/>
    <w:rsid w:val="00811B16"/>
    <w:rsid w:val="00811B8E"/>
    <w:rsid w:val="0081241B"/>
    <w:rsid w:val="00812A5F"/>
    <w:rsid w:val="00814E13"/>
    <w:rsid w:val="0081533B"/>
    <w:rsid w:val="00817537"/>
    <w:rsid w:val="00817EED"/>
    <w:rsid w:val="008216F0"/>
    <w:rsid w:val="0082348F"/>
    <w:rsid w:val="008236D1"/>
    <w:rsid w:val="00825AFB"/>
    <w:rsid w:val="00825B86"/>
    <w:rsid w:val="00825F3D"/>
    <w:rsid w:val="008306B0"/>
    <w:rsid w:val="00830D60"/>
    <w:rsid w:val="00831317"/>
    <w:rsid w:val="00831FAA"/>
    <w:rsid w:val="00832D9F"/>
    <w:rsid w:val="00834ED3"/>
    <w:rsid w:val="00834F91"/>
    <w:rsid w:val="00836B8B"/>
    <w:rsid w:val="00836DA1"/>
    <w:rsid w:val="00837F9A"/>
    <w:rsid w:val="00841C39"/>
    <w:rsid w:val="00841CC1"/>
    <w:rsid w:val="00841FBD"/>
    <w:rsid w:val="00843183"/>
    <w:rsid w:val="00843BD3"/>
    <w:rsid w:val="008449E3"/>
    <w:rsid w:val="00845C55"/>
    <w:rsid w:val="00845FD2"/>
    <w:rsid w:val="00846358"/>
    <w:rsid w:val="00846841"/>
    <w:rsid w:val="00847096"/>
    <w:rsid w:val="00847210"/>
    <w:rsid w:val="008475D1"/>
    <w:rsid w:val="00847C16"/>
    <w:rsid w:val="00847C1A"/>
    <w:rsid w:val="00850908"/>
    <w:rsid w:val="008519F3"/>
    <w:rsid w:val="00852665"/>
    <w:rsid w:val="008534C6"/>
    <w:rsid w:val="008538F6"/>
    <w:rsid w:val="008558FE"/>
    <w:rsid w:val="00855AEE"/>
    <w:rsid w:val="0085645E"/>
    <w:rsid w:val="00856D04"/>
    <w:rsid w:val="00857182"/>
    <w:rsid w:val="00861060"/>
    <w:rsid w:val="00861BF2"/>
    <w:rsid w:val="00861D42"/>
    <w:rsid w:val="00861E4F"/>
    <w:rsid w:val="00862A40"/>
    <w:rsid w:val="00863284"/>
    <w:rsid w:val="00863EC0"/>
    <w:rsid w:val="008648FE"/>
    <w:rsid w:val="0086499F"/>
    <w:rsid w:val="00866517"/>
    <w:rsid w:val="008667AD"/>
    <w:rsid w:val="0086744F"/>
    <w:rsid w:val="0086781F"/>
    <w:rsid w:val="00870476"/>
    <w:rsid w:val="00870736"/>
    <w:rsid w:val="00870A60"/>
    <w:rsid w:val="00870AA3"/>
    <w:rsid w:val="00870C53"/>
    <w:rsid w:val="00871030"/>
    <w:rsid w:val="00871356"/>
    <w:rsid w:val="00871B55"/>
    <w:rsid w:val="008723C7"/>
    <w:rsid w:val="008729C9"/>
    <w:rsid w:val="008733E7"/>
    <w:rsid w:val="00873E9A"/>
    <w:rsid w:val="0087403A"/>
    <w:rsid w:val="0087410A"/>
    <w:rsid w:val="00874407"/>
    <w:rsid w:val="00874522"/>
    <w:rsid w:val="008755CC"/>
    <w:rsid w:val="0087561D"/>
    <w:rsid w:val="00875671"/>
    <w:rsid w:val="0087594D"/>
    <w:rsid w:val="00876C2F"/>
    <w:rsid w:val="0087799F"/>
    <w:rsid w:val="00877C8D"/>
    <w:rsid w:val="00880FA5"/>
    <w:rsid w:val="008810C6"/>
    <w:rsid w:val="00882581"/>
    <w:rsid w:val="00883521"/>
    <w:rsid w:val="008855B5"/>
    <w:rsid w:val="0088574E"/>
    <w:rsid w:val="00886285"/>
    <w:rsid w:val="00886AA8"/>
    <w:rsid w:val="00886FA0"/>
    <w:rsid w:val="00891B0F"/>
    <w:rsid w:val="00891CA1"/>
    <w:rsid w:val="008920BF"/>
    <w:rsid w:val="008947ED"/>
    <w:rsid w:val="00895594"/>
    <w:rsid w:val="00895E25"/>
    <w:rsid w:val="008978A1"/>
    <w:rsid w:val="0089791D"/>
    <w:rsid w:val="008A0299"/>
    <w:rsid w:val="008A05E4"/>
    <w:rsid w:val="008A1B01"/>
    <w:rsid w:val="008A3F12"/>
    <w:rsid w:val="008A421E"/>
    <w:rsid w:val="008A5612"/>
    <w:rsid w:val="008A6F61"/>
    <w:rsid w:val="008B06B2"/>
    <w:rsid w:val="008B06B9"/>
    <w:rsid w:val="008B0851"/>
    <w:rsid w:val="008B0C48"/>
    <w:rsid w:val="008B10FB"/>
    <w:rsid w:val="008B1FE5"/>
    <w:rsid w:val="008B21F4"/>
    <w:rsid w:val="008B4290"/>
    <w:rsid w:val="008B42C4"/>
    <w:rsid w:val="008B4DB0"/>
    <w:rsid w:val="008B505B"/>
    <w:rsid w:val="008B5837"/>
    <w:rsid w:val="008B72A3"/>
    <w:rsid w:val="008B78C7"/>
    <w:rsid w:val="008B79E8"/>
    <w:rsid w:val="008C06A3"/>
    <w:rsid w:val="008C0A99"/>
    <w:rsid w:val="008C151F"/>
    <w:rsid w:val="008C1B06"/>
    <w:rsid w:val="008C252A"/>
    <w:rsid w:val="008C2990"/>
    <w:rsid w:val="008C454C"/>
    <w:rsid w:val="008C48D4"/>
    <w:rsid w:val="008C51A7"/>
    <w:rsid w:val="008C644E"/>
    <w:rsid w:val="008C77AD"/>
    <w:rsid w:val="008D107E"/>
    <w:rsid w:val="008D1648"/>
    <w:rsid w:val="008D22C4"/>
    <w:rsid w:val="008D3126"/>
    <w:rsid w:val="008D34BF"/>
    <w:rsid w:val="008D6887"/>
    <w:rsid w:val="008D77F1"/>
    <w:rsid w:val="008E0C92"/>
    <w:rsid w:val="008E0E10"/>
    <w:rsid w:val="008E111C"/>
    <w:rsid w:val="008E15AD"/>
    <w:rsid w:val="008E226F"/>
    <w:rsid w:val="008E4591"/>
    <w:rsid w:val="008E477F"/>
    <w:rsid w:val="008E4797"/>
    <w:rsid w:val="008E4C75"/>
    <w:rsid w:val="008E4EA0"/>
    <w:rsid w:val="008E55A8"/>
    <w:rsid w:val="008E571E"/>
    <w:rsid w:val="008E71D4"/>
    <w:rsid w:val="008E7E91"/>
    <w:rsid w:val="008F0CBA"/>
    <w:rsid w:val="008F0EB6"/>
    <w:rsid w:val="008F0FFA"/>
    <w:rsid w:val="008F31B8"/>
    <w:rsid w:val="008F34C8"/>
    <w:rsid w:val="008F3F93"/>
    <w:rsid w:val="008F491B"/>
    <w:rsid w:val="008F4BE3"/>
    <w:rsid w:val="008F4E69"/>
    <w:rsid w:val="008F5565"/>
    <w:rsid w:val="008F5BE9"/>
    <w:rsid w:val="008F5E02"/>
    <w:rsid w:val="008F5EE9"/>
    <w:rsid w:val="008F6206"/>
    <w:rsid w:val="008F63BC"/>
    <w:rsid w:val="008F6CEF"/>
    <w:rsid w:val="008F6E76"/>
    <w:rsid w:val="00900356"/>
    <w:rsid w:val="00900B49"/>
    <w:rsid w:val="009011C3"/>
    <w:rsid w:val="00902929"/>
    <w:rsid w:val="00903163"/>
    <w:rsid w:val="00903A9A"/>
    <w:rsid w:val="00904353"/>
    <w:rsid w:val="00904E94"/>
    <w:rsid w:val="0090608F"/>
    <w:rsid w:val="009069CA"/>
    <w:rsid w:val="009072FB"/>
    <w:rsid w:val="0090737E"/>
    <w:rsid w:val="00910A6C"/>
    <w:rsid w:val="009111A1"/>
    <w:rsid w:val="0091159A"/>
    <w:rsid w:val="009119FD"/>
    <w:rsid w:val="00911AC1"/>
    <w:rsid w:val="00912451"/>
    <w:rsid w:val="00912452"/>
    <w:rsid w:val="00913A24"/>
    <w:rsid w:val="009144D4"/>
    <w:rsid w:val="00914526"/>
    <w:rsid w:val="00914E81"/>
    <w:rsid w:val="00914EDA"/>
    <w:rsid w:val="00916E0C"/>
    <w:rsid w:val="00917436"/>
    <w:rsid w:val="00917806"/>
    <w:rsid w:val="00920611"/>
    <w:rsid w:val="00920B9C"/>
    <w:rsid w:val="00920DC5"/>
    <w:rsid w:val="009219BB"/>
    <w:rsid w:val="00921B0F"/>
    <w:rsid w:val="00922334"/>
    <w:rsid w:val="0092284B"/>
    <w:rsid w:val="00923585"/>
    <w:rsid w:val="00923F70"/>
    <w:rsid w:val="009242A5"/>
    <w:rsid w:val="00924E3D"/>
    <w:rsid w:val="0092685D"/>
    <w:rsid w:val="009269E3"/>
    <w:rsid w:val="00926CEF"/>
    <w:rsid w:val="00927293"/>
    <w:rsid w:val="00930590"/>
    <w:rsid w:val="00930962"/>
    <w:rsid w:val="00930B02"/>
    <w:rsid w:val="0093118D"/>
    <w:rsid w:val="009311A0"/>
    <w:rsid w:val="009322C2"/>
    <w:rsid w:val="009324FF"/>
    <w:rsid w:val="0093266F"/>
    <w:rsid w:val="00932F14"/>
    <w:rsid w:val="009336CA"/>
    <w:rsid w:val="00933C75"/>
    <w:rsid w:val="009354E9"/>
    <w:rsid w:val="009355C0"/>
    <w:rsid w:val="00935A42"/>
    <w:rsid w:val="00935F4D"/>
    <w:rsid w:val="00936451"/>
    <w:rsid w:val="00936483"/>
    <w:rsid w:val="00937058"/>
    <w:rsid w:val="009378CC"/>
    <w:rsid w:val="00944337"/>
    <w:rsid w:val="00945306"/>
    <w:rsid w:val="0094600C"/>
    <w:rsid w:val="0094770B"/>
    <w:rsid w:val="00947783"/>
    <w:rsid w:val="0095127C"/>
    <w:rsid w:val="00951361"/>
    <w:rsid w:val="009520A8"/>
    <w:rsid w:val="00952EB9"/>
    <w:rsid w:val="00954109"/>
    <w:rsid w:val="00954E9C"/>
    <w:rsid w:val="009552CC"/>
    <w:rsid w:val="00955F10"/>
    <w:rsid w:val="00956591"/>
    <w:rsid w:val="00957704"/>
    <w:rsid w:val="00960E5B"/>
    <w:rsid w:val="0096165F"/>
    <w:rsid w:val="00961E61"/>
    <w:rsid w:val="00965120"/>
    <w:rsid w:val="00965787"/>
    <w:rsid w:val="009657C5"/>
    <w:rsid w:val="00965C26"/>
    <w:rsid w:val="00966554"/>
    <w:rsid w:val="0096657E"/>
    <w:rsid w:val="00966C3F"/>
    <w:rsid w:val="009712B4"/>
    <w:rsid w:val="009729FD"/>
    <w:rsid w:val="00972E98"/>
    <w:rsid w:val="00972F39"/>
    <w:rsid w:val="00972FB7"/>
    <w:rsid w:val="00973EEB"/>
    <w:rsid w:val="00973FBE"/>
    <w:rsid w:val="00973FCA"/>
    <w:rsid w:val="00974D45"/>
    <w:rsid w:val="009756A6"/>
    <w:rsid w:val="00975FCB"/>
    <w:rsid w:val="009760E2"/>
    <w:rsid w:val="00976475"/>
    <w:rsid w:val="009778A0"/>
    <w:rsid w:val="00980FCE"/>
    <w:rsid w:val="00982344"/>
    <w:rsid w:val="0098235F"/>
    <w:rsid w:val="0098249C"/>
    <w:rsid w:val="0098260F"/>
    <w:rsid w:val="009829A4"/>
    <w:rsid w:val="0098350A"/>
    <w:rsid w:val="00983E5F"/>
    <w:rsid w:val="00983E92"/>
    <w:rsid w:val="00984A9E"/>
    <w:rsid w:val="00984DC1"/>
    <w:rsid w:val="00984FD1"/>
    <w:rsid w:val="0098500F"/>
    <w:rsid w:val="0098544E"/>
    <w:rsid w:val="00985929"/>
    <w:rsid w:val="00985AD9"/>
    <w:rsid w:val="00985CDE"/>
    <w:rsid w:val="00986007"/>
    <w:rsid w:val="0098604D"/>
    <w:rsid w:val="009863B5"/>
    <w:rsid w:val="00986769"/>
    <w:rsid w:val="00987399"/>
    <w:rsid w:val="00987691"/>
    <w:rsid w:val="00990828"/>
    <w:rsid w:val="009918ED"/>
    <w:rsid w:val="00991CA1"/>
    <w:rsid w:val="00992B19"/>
    <w:rsid w:val="009931C0"/>
    <w:rsid w:val="009937A7"/>
    <w:rsid w:val="00994199"/>
    <w:rsid w:val="00994F45"/>
    <w:rsid w:val="00995164"/>
    <w:rsid w:val="00996A42"/>
    <w:rsid w:val="00997171"/>
    <w:rsid w:val="009A1310"/>
    <w:rsid w:val="009A13E9"/>
    <w:rsid w:val="009A15B4"/>
    <w:rsid w:val="009A1ECD"/>
    <w:rsid w:val="009A3845"/>
    <w:rsid w:val="009A40A3"/>
    <w:rsid w:val="009A453C"/>
    <w:rsid w:val="009A5A61"/>
    <w:rsid w:val="009A60F7"/>
    <w:rsid w:val="009B0734"/>
    <w:rsid w:val="009B0D62"/>
    <w:rsid w:val="009B1FCA"/>
    <w:rsid w:val="009B2D25"/>
    <w:rsid w:val="009B34D2"/>
    <w:rsid w:val="009C0430"/>
    <w:rsid w:val="009C400D"/>
    <w:rsid w:val="009C4255"/>
    <w:rsid w:val="009C5ADC"/>
    <w:rsid w:val="009C6994"/>
    <w:rsid w:val="009D0559"/>
    <w:rsid w:val="009D0B35"/>
    <w:rsid w:val="009D2B5D"/>
    <w:rsid w:val="009D3356"/>
    <w:rsid w:val="009D3CC0"/>
    <w:rsid w:val="009D4886"/>
    <w:rsid w:val="009D56B6"/>
    <w:rsid w:val="009D5F7F"/>
    <w:rsid w:val="009D6028"/>
    <w:rsid w:val="009D62E7"/>
    <w:rsid w:val="009D7196"/>
    <w:rsid w:val="009D731C"/>
    <w:rsid w:val="009E0361"/>
    <w:rsid w:val="009E0597"/>
    <w:rsid w:val="009E151F"/>
    <w:rsid w:val="009E220A"/>
    <w:rsid w:val="009E2334"/>
    <w:rsid w:val="009E291E"/>
    <w:rsid w:val="009E3D5E"/>
    <w:rsid w:val="009E44B2"/>
    <w:rsid w:val="009E67AC"/>
    <w:rsid w:val="009E6E15"/>
    <w:rsid w:val="009E7226"/>
    <w:rsid w:val="009E78C9"/>
    <w:rsid w:val="009E7B93"/>
    <w:rsid w:val="009F0028"/>
    <w:rsid w:val="009F023D"/>
    <w:rsid w:val="009F04D4"/>
    <w:rsid w:val="009F3F68"/>
    <w:rsid w:val="009F5A23"/>
    <w:rsid w:val="009F5DED"/>
    <w:rsid w:val="009F64F6"/>
    <w:rsid w:val="009F688A"/>
    <w:rsid w:val="009F6D1A"/>
    <w:rsid w:val="009F6FC9"/>
    <w:rsid w:val="00A0032D"/>
    <w:rsid w:val="00A00D7A"/>
    <w:rsid w:val="00A032F6"/>
    <w:rsid w:val="00A037DE"/>
    <w:rsid w:val="00A03849"/>
    <w:rsid w:val="00A0393F"/>
    <w:rsid w:val="00A04CC4"/>
    <w:rsid w:val="00A04F11"/>
    <w:rsid w:val="00A053FE"/>
    <w:rsid w:val="00A05B9D"/>
    <w:rsid w:val="00A065D2"/>
    <w:rsid w:val="00A06D7D"/>
    <w:rsid w:val="00A1096E"/>
    <w:rsid w:val="00A110BE"/>
    <w:rsid w:val="00A119FE"/>
    <w:rsid w:val="00A11CA8"/>
    <w:rsid w:val="00A122BB"/>
    <w:rsid w:val="00A12426"/>
    <w:rsid w:val="00A152AA"/>
    <w:rsid w:val="00A17C27"/>
    <w:rsid w:val="00A20DAB"/>
    <w:rsid w:val="00A24002"/>
    <w:rsid w:val="00A241D3"/>
    <w:rsid w:val="00A24290"/>
    <w:rsid w:val="00A24779"/>
    <w:rsid w:val="00A25457"/>
    <w:rsid w:val="00A254F1"/>
    <w:rsid w:val="00A25565"/>
    <w:rsid w:val="00A25D40"/>
    <w:rsid w:val="00A265C0"/>
    <w:rsid w:val="00A2785C"/>
    <w:rsid w:val="00A31E74"/>
    <w:rsid w:val="00A3205A"/>
    <w:rsid w:val="00A322EF"/>
    <w:rsid w:val="00A33DB8"/>
    <w:rsid w:val="00A3419F"/>
    <w:rsid w:val="00A34271"/>
    <w:rsid w:val="00A36215"/>
    <w:rsid w:val="00A3639E"/>
    <w:rsid w:val="00A36DEE"/>
    <w:rsid w:val="00A372F0"/>
    <w:rsid w:val="00A37321"/>
    <w:rsid w:val="00A377C5"/>
    <w:rsid w:val="00A40372"/>
    <w:rsid w:val="00A40CD0"/>
    <w:rsid w:val="00A4100C"/>
    <w:rsid w:val="00A41222"/>
    <w:rsid w:val="00A41F75"/>
    <w:rsid w:val="00A4207A"/>
    <w:rsid w:val="00A4277A"/>
    <w:rsid w:val="00A42C96"/>
    <w:rsid w:val="00A44153"/>
    <w:rsid w:val="00A44834"/>
    <w:rsid w:val="00A44939"/>
    <w:rsid w:val="00A44B55"/>
    <w:rsid w:val="00A457FD"/>
    <w:rsid w:val="00A465F2"/>
    <w:rsid w:val="00A468AA"/>
    <w:rsid w:val="00A46DC2"/>
    <w:rsid w:val="00A47391"/>
    <w:rsid w:val="00A47C37"/>
    <w:rsid w:val="00A501B8"/>
    <w:rsid w:val="00A52164"/>
    <w:rsid w:val="00A53399"/>
    <w:rsid w:val="00A53509"/>
    <w:rsid w:val="00A53790"/>
    <w:rsid w:val="00A542AD"/>
    <w:rsid w:val="00A5437C"/>
    <w:rsid w:val="00A5574F"/>
    <w:rsid w:val="00A5588D"/>
    <w:rsid w:val="00A559DB"/>
    <w:rsid w:val="00A568C2"/>
    <w:rsid w:val="00A574E5"/>
    <w:rsid w:val="00A57ECD"/>
    <w:rsid w:val="00A602E1"/>
    <w:rsid w:val="00A60C59"/>
    <w:rsid w:val="00A6193C"/>
    <w:rsid w:val="00A62358"/>
    <w:rsid w:val="00A62B65"/>
    <w:rsid w:val="00A6339C"/>
    <w:rsid w:val="00A64C37"/>
    <w:rsid w:val="00A6513F"/>
    <w:rsid w:val="00A65238"/>
    <w:rsid w:val="00A657B4"/>
    <w:rsid w:val="00A65B24"/>
    <w:rsid w:val="00A66335"/>
    <w:rsid w:val="00A66EB1"/>
    <w:rsid w:val="00A677F3"/>
    <w:rsid w:val="00A67A82"/>
    <w:rsid w:val="00A71D4B"/>
    <w:rsid w:val="00A72518"/>
    <w:rsid w:val="00A725AC"/>
    <w:rsid w:val="00A72B6A"/>
    <w:rsid w:val="00A72FC2"/>
    <w:rsid w:val="00A73838"/>
    <w:rsid w:val="00A73A88"/>
    <w:rsid w:val="00A73E19"/>
    <w:rsid w:val="00A74B11"/>
    <w:rsid w:val="00A74DC0"/>
    <w:rsid w:val="00A7617A"/>
    <w:rsid w:val="00A76CE2"/>
    <w:rsid w:val="00A774E5"/>
    <w:rsid w:val="00A77596"/>
    <w:rsid w:val="00A7782B"/>
    <w:rsid w:val="00A8206E"/>
    <w:rsid w:val="00A8325B"/>
    <w:rsid w:val="00A83843"/>
    <w:rsid w:val="00A841FD"/>
    <w:rsid w:val="00A84880"/>
    <w:rsid w:val="00A84FCD"/>
    <w:rsid w:val="00A851BB"/>
    <w:rsid w:val="00A85ABE"/>
    <w:rsid w:val="00A85C3F"/>
    <w:rsid w:val="00A86A2B"/>
    <w:rsid w:val="00A86D32"/>
    <w:rsid w:val="00A877A3"/>
    <w:rsid w:val="00A90287"/>
    <w:rsid w:val="00A90EB3"/>
    <w:rsid w:val="00A91EA6"/>
    <w:rsid w:val="00A9294F"/>
    <w:rsid w:val="00A92991"/>
    <w:rsid w:val="00A93BFE"/>
    <w:rsid w:val="00A94273"/>
    <w:rsid w:val="00A94622"/>
    <w:rsid w:val="00A948F2"/>
    <w:rsid w:val="00A94905"/>
    <w:rsid w:val="00A94BB3"/>
    <w:rsid w:val="00A94DAF"/>
    <w:rsid w:val="00A94DE1"/>
    <w:rsid w:val="00A95D6A"/>
    <w:rsid w:val="00A95EDB"/>
    <w:rsid w:val="00A96532"/>
    <w:rsid w:val="00A966E0"/>
    <w:rsid w:val="00A97A26"/>
    <w:rsid w:val="00A97F29"/>
    <w:rsid w:val="00AA0ED1"/>
    <w:rsid w:val="00AA323B"/>
    <w:rsid w:val="00AA340D"/>
    <w:rsid w:val="00AA477F"/>
    <w:rsid w:val="00AA4853"/>
    <w:rsid w:val="00AA4DB6"/>
    <w:rsid w:val="00AA549A"/>
    <w:rsid w:val="00AA7F7E"/>
    <w:rsid w:val="00AB0BE1"/>
    <w:rsid w:val="00AB212F"/>
    <w:rsid w:val="00AB289B"/>
    <w:rsid w:val="00AB2A93"/>
    <w:rsid w:val="00AB3663"/>
    <w:rsid w:val="00AB3B8B"/>
    <w:rsid w:val="00AB3C5C"/>
    <w:rsid w:val="00AB3F99"/>
    <w:rsid w:val="00AB49D6"/>
    <w:rsid w:val="00AB4A8C"/>
    <w:rsid w:val="00AB4F3B"/>
    <w:rsid w:val="00AB59FC"/>
    <w:rsid w:val="00AB5A06"/>
    <w:rsid w:val="00AB66E7"/>
    <w:rsid w:val="00AB6CFD"/>
    <w:rsid w:val="00AB6E71"/>
    <w:rsid w:val="00AB7292"/>
    <w:rsid w:val="00AC01B9"/>
    <w:rsid w:val="00AC20E9"/>
    <w:rsid w:val="00AC219A"/>
    <w:rsid w:val="00AC2240"/>
    <w:rsid w:val="00AC3062"/>
    <w:rsid w:val="00AC312E"/>
    <w:rsid w:val="00AC42BB"/>
    <w:rsid w:val="00AC4341"/>
    <w:rsid w:val="00AC63C6"/>
    <w:rsid w:val="00AC6850"/>
    <w:rsid w:val="00AC7048"/>
    <w:rsid w:val="00AC70C6"/>
    <w:rsid w:val="00AC7185"/>
    <w:rsid w:val="00AD08F9"/>
    <w:rsid w:val="00AD1007"/>
    <w:rsid w:val="00AD1209"/>
    <w:rsid w:val="00AD1575"/>
    <w:rsid w:val="00AD2C45"/>
    <w:rsid w:val="00AD34B3"/>
    <w:rsid w:val="00AD470C"/>
    <w:rsid w:val="00AD49A2"/>
    <w:rsid w:val="00AD4B4B"/>
    <w:rsid w:val="00AD52BF"/>
    <w:rsid w:val="00AD629E"/>
    <w:rsid w:val="00AD63E8"/>
    <w:rsid w:val="00AD656D"/>
    <w:rsid w:val="00AD67A7"/>
    <w:rsid w:val="00AD768B"/>
    <w:rsid w:val="00AE2448"/>
    <w:rsid w:val="00AE45DE"/>
    <w:rsid w:val="00AE4F51"/>
    <w:rsid w:val="00AE57E5"/>
    <w:rsid w:val="00AE66E3"/>
    <w:rsid w:val="00AE6702"/>
    <w:rsid w:val="00AE726C"/>
    <w:rsid w:val="00AE7EA7"/>
    <w:rsid w:val="00AF0264"/>
    <w:rsid w:val="00AF1C71"/>
    <w:rsid w:val="00AF2160"/>
    <w:rsid w:val="00AF2FE6"/>
    <w:rsid w:val="00AF54A7"/>
    <w:rsid w:val="00AF560A"/>
    <w:rsid w:val="00AF5B7F"/>
    <w:rsid w:val="00AF62C1"/>
    <w:rsid w:val="00AF68AF"/>
    <w:rsid w:val="00AF6906"/>
    <w:rsid w:val="00B01E5E"/>
    <w:rsid w:val="00B06CF7"/>
    <w:rsid w:val="00B078CF"/>
    <w:rsid w:val="00B07A19"/>
    <w:rsid w:val="00B10CAE"/>
    <w:rsid w:val="00B11467"/>
    <w:rsid w:val="00B1197D"/>
    <w:rsid w:val="00B11DAC"/>
    <w:rsid w:val="00B12E70"/>
    <w:rsid w:val="00B13C94"/>
    <w:rsid w:val="00B15D28"/>
    <w:rsid w:val="00B16B29"/>
    <w:rsid w:val="00B17BE7"/>
    <w:rsid w:val="00B20A42"/>
    <w:rsid w:val="00B21618"/>
    <w:rsid w:val="00B219BC"/>
    <w:rsid w:val="00B22045"/>
    <w:rsid w:val="00B227FC"/>
    <w:rsid w:val="00B22C78"/>
    <w:rsid w:val="00B238AE"/>
    <w:rsid w:val="00B23927"/>
    <w:rsid w:val="00B255CF"/>
    <w:rsid w:val="00B269B2"/>
    <w:rsid w:val="00B306A0"/>
    <w:rsid w:val="00B313DD"/>
    <w:rsid w:val="00B31D99"/>
    <w:rsid w:val="00B31FFD"/>
    <w:rsid w:val="00B33152"/>
    <w:rsid w:val="00B33678"/>
    <w:rsid w:val="00B339EA"/>
    <w:rsid w:val="00B33AFD"/>
    <w:rsid w:val="00B33FEF"/>
    <w:rsid w:val="00B345D8"/>
    <w:rsid w:val="00B3482E"/>
    <w:rsid w:val="00B35CC2"/>
    <w:rsid w:val="00B3709E"/>
    <w:rsid w:val="00B37996"/>
    <w:rsid w:val="00B40B33"/>
    <w:rsid w:val="00B40DC2"/>
    <w:rsid w:val="00B41639"/>
    <w:rsid w:val="00B41A9A"/>
    <w:rsid w:val="00B4261C"/>
    <w:rsid w:val="00B44159"/>
    <w:rsid w:val="00B45231"/>
    <w:rsid w:val="00B454AD"/>
    <w:rsid w:val="00B456A0"/>
    <w:rsid w:val="00B46308"/>
    <w:rsid w:val="00B4664D"/>
    <w:rsid w:val="00B46711"/>
    <w:rsid w:val="00B46714"/>
    <w:rsid w:val="00B46736"/>
    <w:rsid w:val="00B47796"/>
    <w:rsid w:val="00B5044B"/>
    <w:rsid w:val="00B51391"/>
    <w:rsid w:val="00B51674"/>
    <w:rsid w:val="00B52B6F"/>
    <w:rsid w:val="00B52C04"/>
    <w:rsid w:val="00B53AD1"/>
    <w:rsid w:val="00B54519"/>
    <w:rsid w:val="00B552C3"/>
    <w:rsid w:val="00B559B5"/>
    <w:rsid w:val="00B56A4D"/>
    <w:rsid w:val="00B57D99"/>
    <w:rsid w:val="00B61E9A"/>
    <w:rsid w:val="00B62D24"/>
    <w:rsid w:val="00B63039"/>
    <w:rsid w:val="00B63C2B"/>
    <w:rsid w:val="00B63E96"/>
    <w:rsid w:val="00B64016"/>
    <w:rsid w:val="00B641F5"/>
    <w:rsid w:val="00B64B3D"/>
    <w:rsid w:val="00B65582"/>
    <w:rsid w:val="00B70259"/>
    <w:rsid w:val="00B70D33"/>
    <w:rsid w:val="00B70D60"/>
    <w:rsid w:val="00B71939"/>
    <w:rsid w:val="00B71AFA"/>
    <w:rsid w:val="00B72562"/>
    <w:rsid w:val="00B7334B"/>
    <w:rsid w:val="00B73D20"/>
    <w:rsid w:val="00B74A3B"/>
    <w:rsid w:val="00B7518C"/>
    <w:rsid w:val="00B760BB"/>
    <w:rsid w:val="00B760E0"/>
    <w:rsid w:val="00B80A09"/>
    <w:rsid w:val="00B80AB8"/>
    <w:rsid w:val="00B83591"/>
    <w:rsid w:val="00B845E5"/>
    <w:rsid w:val="00B8469D"/>
    <w:rsid w:val="00B84A1D"/>
    <w:rsid w:val="00B85EE7"/>
    <w:rsid w:val="00B86872"/>
    <w:rsid w:val="00B86F91"/>
    <w:rsid w:val="00B87269"/>
    <w:rsid w:val="00B900D3"/>
    <w:rsid w:val="00B90416"/>
    <w:rsid w:val="00B917EE"/>
    <w:rsid w:val="00B92403"/>
    <w:rsid w:val="00B927FA"/>
    <w:rsid w:val="00B931FF"/>
    <w:rsid w:val="00B9492F"/>
    <w:rsid w:val="00B94C64"/>
    <w:rsid w:val="00B95165"/>
    <w:rsid w:val="00B955F7"/>
    <w:rsid w:val="00B9637D"/>
    <w:rsid w:val="00B96D90"/>
    <w:rsid w:val="00B97297"/>
    <w:rsid w:val="00BA1408"/>
    <w:rsid w:val="00BA27AE"/>
    <w:rsid w:val="00BA296E"/>
    <w:rsid w:val="00BA29D0"/>
    <w:rsid w:val="00BA322C"/>
    <w:rsid w:val="00BA459C"/>
    <w:rsid w:val="00BA46E1"/>
    <w:rsid w:val="00BA561A"/>
    <w:rsid w:val="00BA582A"/>
    <w:rsid w:val="00BA5B1E"/>
    <w:rsid w:val="00BA602F"/>
    <w:rsid w:val="00BA7191"/>
    <w:rsid w:val="00BA7BB2"/>
    <w:rsid w:val="00BA7CE6"/>
    <w:rsid w:val="00BB3E85"/>
    <w:rsid w:val="00BB43FF"/>
    <w:rsid w:val="00BB44DF"/>
    <w:rsid w:val="00BB492D"/>
    <w:rsid w:val="00BB499C"/>
    <w:rsid w:val="00BB5045"/>
    <w:rsid w:val="00BB5FA7"/>
    <w:rsid w:val="00BB7C62"/>
    <w:rsid w:val="00BC14C4"/>
    <w:rsid w:val="00BC14D1"/>
    <w:rsid w:val="00BC28AD"/>
    <w:rsid w:val="00BC2FDF"/>
    <w:rsid w:val="00BC39B7"/>
    <w:rsid w:val="00BC4652"/>
    <w:rsid w:val="00BC67FA"/>
    <w:rsid w:val="00BC707A"/>
    <w:rsid w:val="00BD0855"/>
    <w:rsid w:val="00BD105C"/>
    <w:rsid w:val="00BD1322"/>
    <w:rsid w:val="00BD15A0"/>
    <w:rsid w:val="00BD2348"/>
    <w:rsid w:val="00BD4128"/>
    <w:rsid w:val="00BD575B"/>
    <w:rsid w:val="00BD6021"/>
    <w:rsid w:val="00BD68B4"/>
    <w:rsid w:val="00BD6CC7"/>
    <w:rsid w:val="00BD6F8A"/>
    <w:rsid w:val="00BD74F6"/>
    <w:rsid w:val="00BD7CB3"/>
    <w:rsid w:val="00BD7DE9"/>
    <w:rsid w:val="00BD7DEB"/>
    <w:rsid w:val="00BE1698"/>
    <w:rsid w:val="00BE23FF"/>
    <w:rsid w:val="00BE3107"/>
    <w:rsid w:val="00BE365E"/>
    <w:rsid w:val="00BE3F30"/>
    <w:rsid w:val="00BE4684"/>
    <w:rsid w:val="00BE4E40"/>
    <w:rsid w:val="00BE5339"/>
    <w:rsid w:val="00BE6374"/>
    <w:rsid w:val="00BE67C9"/>
    <w:rsid w:val="00BE6EF8"/>
    <w:rsid w:val="00BF0680"/>
    <w:rsid w:val="00BF1992"/>
    <w:rsid w:val="00BF1A09"/>
    <w:rsid w:val="00BF20A4"/>
    <w:rsid w:val="00BF2D56"/>
    <w:rsid w:val="00BF408A"/>
    <w:rsid w:val="00BF433D"/>
    <w:rsid w:val="00BF5AF3"/>
    <w:rsid w:val="00BF5D06"/>
    <w:rsid w:val="00BF67AC"/>
    <w:rsid w:val="00BF68AA"/>
    <w:rsid w:val="00BF6DC4"/>
    <w:rsid w:val="00C003CE"/>
    <w:rsid w:val="00C02110"/>
    <w:rsid w:val="00C0216C"/>
    <w:rsid w:val="00C02C87"/>
    <w:rsid w:val="00C03F54"/>
    <w:rsid w:val="00C04A04"/>
    <w:rsid w:val="00C064C9"/>
    <w:rsid w:val="00C06F3E"/>
    <w:rsid w:val="00C07185"/>
    <w:rsid w:val="00C077EE"/>
    <w:rsid w:val="00C11247"/>
    <w:rsid w:val="00C14364"/>
    <w:rsid w:val="00C14EF6"/>
    <w:rsid w:val="00C150A4"/>
    <w:rsid w:val="00C15442"/>
    <w:rsid w:val="00C17E42"/>
    <w:rsid w:val="00C2011E"/>
    <w:rsid w:val="00C212A7"/>
    <w:rsid w:val="00C2176C"/>
    <w:rsid w:val="00C2195B"/>
    <w:rsid w:val="00C21DEF"/>
    <w:rsid w:val="00C22175"/>
    <w:rsid w:val="00C2225B"/>
    <w:rsid w:val="00C228E7"/>
    <w:rsid w:val="00C231DC"/>
    <w:rsid w:val="00C243BA"/>
    <w:rsid w:val="00C2457A"/>
    <w:rsid w:val="00C24644"/>
    <w:rsid w:val="00C24B9F"/>
    <w:rsid w:val="00C24C67"/>
    <w:rsid w:val="00C24DE3"/>
    <w:rsid w:val="00C30779"/>
    <w:rsid w:val="00C31E75"/>
    <w:rsid w:val="00C3380B"/>
    <w:rsid w:val="00C340C2"/>
    <w:rsid w:val="00C348DA"/>
    <w:rsid w:val="00C349CE"/>
    <w:rsid w:val="00C34C4E"/>
    <w:rsid w:val="00C3506A"/>
    <w:rsid w:val="00C35AF5"/>
    <w:rsid w:val="00C37DA8"/>
    <w:rsid w:val="00C41F08"/>
    <w:rsid w:val="00C42798"/>
    <w:rsid w:val="00C4323A"/>
    <w:rsid w:val="00C458D4"/>
    <w:rsid w:val="00C45905"/>
    <w:rsid w:val="00C45F38"/>
    <w:rsid w:val="00C46C60"/>
    <w:rsid w:val="00C46EEC"/>
    <w:rsid w:val="00C47A9C"/>
    <w:rsid w:val="00C50071"/>
    <w:rsid w:val="00C50CB9"/>
    <w:rsid w:val="00C50F4A"/>
    <w:rsid w:val="00C52381"/>
    <w:rsid w:val="00C5247A"/>
    <w:rsid w:val="00C52E8D"/>
    <w:rsid w:val="00C535D7"/>
    <w:rsid w:val="00C5514B"/>
    <w:rsid w:val="00C55A88"/>
    <w:rsid w:val="00C55C7B"/>
    <w:rsid w:val="00C572BB"/>
    <w:rsid w:val="00C576DA"/>
    <w:rsid w:val="00C602A5"/>
    <w:rsid w:val="00C60D47"/>
    <w:rsid w:val="00C617F7"/>
    <w:rsid w:val="00C62720"/>
    <w:rsid w:val="00C635E5"/>
    <w:rsid w:val="00C648F0"/>
    <w:rsid w:val="00C64BA6"/>
    <w:rsid w:val="00C65973"/>
    <w:rsid w:val="00C66CB1"/>
    <w:rsid w:val="00C66DCA"/>
    <w:rsid w:val="00C66E4F"/>
    <w:rsid w:val="00C67375"/>
    <w:rsid w:val="00C71809"/>
    <w:rsid w:val="00C72025"/>
    <w:rsid w:val="00C7265E"/>
    <w:rsid w:val="00C726AE"/>
    <w:rsid w:val="00C728A5"/>
    <w:rsid w:val="00C733F9"/>
    <w:rsid w:val="00C73DA5"/>
    <w:rsid w:val="00C746C9"/>
    <w:rsid w:val="00C7668B"/>
    <w:rsid w:val="00C769AF"/>
    <w:rsid w:val="00C76AB1"/>
    <w:rsid w:val="00C77B82"/>
    <w:rsid w:val="00C82835"/>
    <w:rsid w:val="00C82DF6"/>
    <w:rsid w:val="00C844A3"/>
    <w:rsid w:val="00C84D32"/>
    <w:rsid w:val="00C857E4"/>
    <w:rsid w:val="00C86227"/>
    <w:rsid w:val="00C8674B"/>
    <w:rsid w:val="00C86AE5"/>
    <w:rsid w:val="00C8791B"/>
    <w:rsid w:val="00C87A77"/>
    <w:rsid w:val="00C87EB9"/>
    <w:rsid w:val="00C9089D"/>
    <w:rsid w:val="00C90ECC"/>
    <w:rsid w:val="00C911B8"/>
    <w:rsid w:val="00C92230"/>
    <w:rsid w:val="00C92E5A"/>
    <w:rsid w:val="00C9381D"/>
    <w:rsid w:val="00C9468C"/>
    <w:rsid w:val="00C957C8"/>
    <w:rsid w:val="00C97595"/>
    <w:rsid w:val="00C97824"/>
    <w:rsid w:val="00CA0152"/>
    <w:rsid w:val="00CA0600"/>
    <w:rsid w:val="00CA0CF0"/>
    <w:rsid w:val="00CA2034"/>
    <w:rsid w:val="00CA269D"/>
    <w:rsid w:val="00CA3A25"/>
    <w:rsid w:val="00CA3B02"/>
    <w:rsid w:val="00CA3E80"/>
    <w:rsid w:val="00CA59C9"/>
    <w:rsid w:val="00CA60FA"/>
    <w:rsid w:val="00CA6209"/>
    <w:rsid w:val="00CA6C06"/>
    <w:rsid w:val="00CA729E"/>
    <w:rsid w:val="00CA7FC1"/>
    <w:rsid w:val="00CB0078"/>
    <w:rsid w:val="00CB013D"/>
    <w:rsid w:val="00CB0686"/>
    <w:rsid w:val="00CB0757"/>
    <w:rsid w:val="00CB0B70"/>
    <w:rsid w:val="00CB17BF"/>
    <w:rsid w:val="00CB1DE6"/>
    <w:rsid w:val="00CB2BE6"/>
    <w:rsid w:val="00CB3A60"/>
    <w:rsid w:val="00CB471A"/>
    <w:rsid w:val="00CB4763"/>
    <w:rsid w:val="00CB4DA1"/>
    <w:rsid w:val="00CB5227"/>
    <w:rsid w:val="00CB57F2"/>
    <w:rsid w:val="00CB6AA1"/>
    <w:rsid w:val="00CB6E03"/>
    <w:rsid w:val="00CB7406"/>
    <w:rsid w:val="00CB7ED9"/>
    <w:rsid w:val="00CC0098"/>
    <w:rsid w:val="00CC1269"/>
    <w:rsid w:val="00CC17FB"/>
    <w:rsid w:val="00CC1A6B"/>
    <w:rsid w:val="00CC1D6B"/>
    <w:rsid w:val="00CC41CF"/>
    <w:rsid w:val="00CC4C7D"/>
    <w:rsid w:val="00CC603B"/>
    <w:rsid w:val="00CC7B6D"/>
    <w:rsid w:val="00CD0453"/>
    <w:rsid w:val="00CD10D9"/>
    <w:rsid w:val="00CD1992"/>
    <w:rsid w:val="00CD19A7"/>
    <w:rsid w:val="00CD26DD"/>
    <w:rsid w:val="00CD328C"/>
    <w:rsid w:val="00CD3418"/>
    <w:rsid w:val="00CD374E"/>
    <w:rsid w:val="00CD395B"/>
    <w:rsid w:val="00CD4FD4"/>
    <w:rsid w:val="00CD56C2"/>
    <w:rsid w:val="00CD6832"/>
    <w:rsid w:val="00CD6C59"/>
    <w:rsid w:val="00CD7F2A"/>
    <w:rsid w:val="00CE0DD3"/>
    <w:rsid w:val="00CE12B3"/>
    <w:rsid w:val="00CE1B24"/>
    <w:rsid w:val="00CE35C8"/>
    <w:rsid w:val="00CE3762"/>
    <w:rsid w:val="00CE406F"/>
    <w:rsid w:val="00CE442D"/>
    <w:rsid w:val="00CE44FD"/>
    <w:rsid w:val="00CE46FE"/>
    <w:rsid w:val="00CE53B5"/>
    <w:rsid w:val="00CE6561"/>
    <w:rsid w:val="00CE710C"/>
    <w:rsid w:val="00CE79F3"/>
    <w:rsid w:val="00CE7B60"/>
    <w:rsid w:val="00CE7BA8"/>
    <w:rsid w:val="00CF016E"/>
    <w:rsid w:val="00CF0ACB"/>
    <w:rsid w:val="00CF17A0"/>
    <w:rsid w:val="00CF1BB9"/>
    <w:rsid w:val="00CF1DCD"/>
    <w:rsid w:val="00CF2F7E"/>
    <w:rsid w:val="00CF384F"/>
    <w:rsid w:val="00CF42A7"/>
    <w:rsid w:val="00CF4C74"/>
    <w:rsid w:val="00CF4FB5"/>
    <w:rsid w:val="00CF55A9"/>
    <w:rsid w:val="00CF66D8"/>
    <w:rsid w:val="00CF68EF"/>
    <w:rsid w:val="00CF714D"/>
    <w:rsid w:val="00CF7790"/>
    <w:rsid w:val="00CF7C76"/>
    <w:rsid w:val="00D0094A"/>
    <w:rsid w:val="00D01FDE"/>
    <w:rsid w:val="00D0293A"/>
    <w:rsid w:val="00D03670"/>
    <w:rsid w:val="00D03D69"/>
    <w:rsid w:val="00D0621E"/>
    <w:rsid w:val="00D06AA8"/>
    <w:rsid w:val="00D06AF9"/>
    <w:rsid w:val="00D06D5E"/>
    <w:rsid w:val="00D06E53"/>
    <w:rsid w:val="00D07CEE"/>
    <w:rsid w:val="00D1003E"/>
    <w:rsid w:val="00D11620"/>
    <w:rsid w:val="00D11719"/>
    <w:rsid w:val="00D11860"/>
    <w:rsid w:val="00D13584"/>
    <w:rsid w:val="00D13ED3"/>
    <w:rsid w:val="00D14013"/>
    <w:rsid w:val="00D14256"/>
    <w:rsid w:val="00D1447F"/>
    <w:rsid w:val="00D146E6"/>
    <w:rsid w:val="00D14C5F"/>
    <w:rsid w:val="00D15813"/>
    <w:rsid w:val="00D16344"/>
    <w:rsid w:val="00D16A00"/>
    <w:rsid w:val="00D17122"/>
    <w:rsid w:val="00D17456"/>
    <w:rsid w:val="00D17867"/>
    <w:rsid w:val="00D17CCC"/>
    <w:rsid w:val="00D20B65"/>
    <w:rsid w:val="00D20EF0"/>
    <w:rsid w:val="00D2116F"/>
    <w:rsid w:val="00D21C98"/>
    <w:rsid w:val="00D21D35"/>
    <w:rsid w:val="00D22A7D"/>
    <w:rsid w:val="00D23680"/>
    <w:rsid w:val="00D270B1"/>
    <w:rsid w:val="00D2794A"/>
    <w:rsid w:val="00D302E1"/>
    <w:rsid w:val="00D30407"/>
    <w:rsid w:val="00D30641"/>
    <w:rsid w:val="00D309CF"/>
    <w:rsid w:val="00D30D35"/>
    <w:rsid w:val="00D3111B"/>
    <w:rsid w:val="00D313A1"/>
    <w:rsid w:val="00D31765"/>
    <w:rsid w:val="00D321E4"/>
    <w:rsid w:val="00D34B74"/>
    <w:rsid w:val="00D351DE"/>
    <w:rsid w:val="00D35935"/>
    <w:rsid w:val="00D35AEC"/>
    <w:rsid w:val="00D37456"/>
    <w:rsid w:val="00D374A2"/>
    <w:rsid w:val="00D41152"/>
    <w:rsid w:val="00D41575"/>
    <w:rsid w:val="00D41E06"/>
    <w:rsid w:val="00D42D69"/>
    <w:rsid w:val="00D42F7D"/>
    <w:rsid w:val="00D43ABF"/>
    <w:rsid w:val="00D44898"/>
    <w:rsid w:val="00D4531E"/>
    <w:rsid w:val="00D46464"/>
    <w:rsid w:val="00D467B9"/>
    <w:rsid w:val="00D46E8A"/>
    <w:rsid w:val="00D51FA5"/>
    <w:rsid w:val="00D5343B"/>
    <w:rsid w:val="00D5438F"/>
    <w:rsid w:val="00D5564D"/>
    <w:rsid w:val="00D55B9D"/>
    <w:rsid w:val="00D56D7B"/>
    <w:rsid w:val="00D56DDD"/>
    <w:rsid w:val="00D5753D"/>
    <w:rsid w:val="00D57546"/>
    <w:rsid w:val="00D6052E"/>
    <w:rsid w:val="00D60A15"/>
    <w:rsid w:val="00D619F2"/>
    <w:rsid w:val="00D61F8B"/>
    <w:rsid w:val="00D62218"/>
    <w:rsid w:val="00D63CC7"/>
    <w:rsid w:val="00D6476F"/>
    <w:rsid w:val="00D64F69"/>
    <w:rsid w:val="00D657CD"/>
    <w:rsid w:val="00D658F6"/>
    <w:rsid w:val="00D6686F"/>
    <w:rsid w:val="00D66CC7"/>
    <w:rsid w:val="00D67012"/>
    <w:rsid w:val="00D70DEB"/>
    <w:rsid w:val="00D71CA3"/>
    <w:rsid w:val="00D722A5"/>
    <w:rsid w:val="00D73015"/>
    <w:rsid w:val="00D731CB"/>
    <w:rsid w:val="00D7326A"/>
    <w:rsid w:val="00D732CA"/>
    <w:rsid w:val="00D74E48"/>
    <w:rsid w:val="00D75164"/>
    <w:rsid w:val="00D762D5"/>
    <w:rsid w:val="00D76B48"/>
    <w:rsid w:val="00D76EA0"/>
    <w:rsid w:val="00D8003E"/>
    <w:rsid w:val="00D80D7D"/>
    <w:rsid w:val="00D81642"/>
    <w:rsid w:val="00D82111"/>
    <w:rsid w:val="00D824DF"/>
    <w:rsid w:val="00D825A4"/>
    <w:rsid w:val="00D82617"/>
    <w:rsid w:val="00D827E7"/>
    <w:rsid w:val="00D82DD2"/>
    <w:rsid w:val="00D83DDE"/>
    <w:rsid w:val="00D84A39"/>
    <w:rsid w:val="00D84B50"/>
    <w:rsid w:val="00D86025"/>
    <w:rsid w:val="00D86F86"/>
    <w:rsid w:val="00D87136"/>
    <w:rsid w:val="00D87BFD"/>
    <w:rsid w:val="00D9075F"/>
    <w:rsid w:val="00D9082F"/>
    <w:rsid w:val="00D915BE"/>
    <w:rsid w:val="00D91678"/>
    <w:rsid w:val="00D91A07"/>
    <w:rsid w:val="00D92245"/>
    <w:rsid w:val="00D93883"/>
    <w:rsid w:val="00D93CB1"/>
    <w:rsid w:val="00D9578F"/>
    <w:rsid w:val="00D97500"/>
    <w:rsid w:val="00DA0352"/>
    <w:rsid w:val="00DA0D85"/>
    <w:rsid w:val="00DA19EC"/>
    <w:rsid w:val="00DA1A2C"/>
    <w:rsid w:val="00DA1E3F"/>
    <w:rsid w:val="00DA4920"/>
    <w:rsid w:val="00DA4B1B"/>
    <w:rsid w:val="00DA4F4F"/>
    <w:rsid w:val="00DA5F6A"/>
    <w:rsid w:val="00DA76C3"/>
    <w:rsid w:val="00DA7715"/>
    <w:rsid w:val="00DA7888"/>
    <w:rsid w:val="00DA7D0C"/>
    <w:rsid w:val="00DA7F18"/>
    <w:rsid w:val="00DB0637"/>
    <w:rsid w:val="00DB09EB"/>
    <w:rsid w:val="00DB0BC9"/>
    <w:rsid w:val="00DB1FAA"/>
    <w:rsid w:val="00DB2137"/>
    <w:rsid w:val="00DB28E3"/>
    <w:rsid w:val="00DB3096"/>
    <w:rsid w:val="00DB3179"/>
    <w:rsid w:val="00DB3224"/>
    <w:rsid w:val="00DB32C5"/>
    <w:rsid w:val="00DB3586"/>
    <w:rsid w:val="00DB3DC6"/>
    <w:rsid w:val="00DB4199"/>
    <w:rsid w:val="00DB4354"/>
    <w:rsid w:val="00DB5E44"/>
    <w:rsid w:val="00DB6160"/>
    <w:rsid w:val="00DB6C51"/>
    <w:rsid w:val="00DB6FF7"/>
    <w:rsid w:val="00DB7EC1"/>
    <w:rsid w:val="00DC0B11"/>
    <w:rsid w:val="00DC17FB"/>
    <w:rsid w:val="00DC20A7"/>
    <w:rsid w:val="00DC23E6"/>
    <w:rsid w:val="00DC2E08"/>
    <w:rsid w:val="00DC3890"/>
    <w:rsid w:val="00DC59A2"/>
    <w:rsid w:val="00DC60C2"/>
    <w:rsid w:val="00DC616D"/>
    <w:rsid w:val="00DC63AD"/>
    <w:rsid w:val="00DC6A12"/>
    <w:rsid w:val="00DC7C56"/>
    <w:rsid w:val="00DD0466"/>
    <w:rsid w:val="00DD09E7"/>
    <w:rsid w:val="00DD0A78"/>
    <w:rsid w:val="00DD16AA"/>
    <w:rsid w:val="00DE2C15"/>
    <w:rsid w:val="00DE474E"/>
    <w:rsid w:val="00DE4D95"/>
    <w:rsid w:val="00DE60B8"/>
    <w:rsid w:val="00DE6D7E"/>
    <w:rsid w:val="00DE708D"/>
    <w:rsid w:val="00DE72C7"/>
    <w:rsid w:val="00DF10A9"/>
    <w:rsid w:val="00DF16F6"/>
    <w:rsid w:val="00DF1AF5"/>
    <w:rsid w:val="00DF1EDF"/>
    <w:rsid w:val="00DF394A"/>
    <w:rsid w:val="00DF3C97"/>
    <w:rsid w:val="00DF4405"/>
    <w:rsid w:val="00DF4E98"/>
    <w:rsid w:val="00DF4FE6"/>
    <w:rsid w:val="00DF5679"/>
    <w:rsid w:val="00DF681C"/>
    <w:rsid w:val="00E00307"/>
    <w:rsid w:val="00E00F80"/>
    <w:rsid w:val="00E011EB"/>
    <w:rsid w:val="00E023E7"/>
    <w:rsid w:val="00E02B70"/>
    <w:rsid w:val="00E04310"/>
    <w:rsid w:val="00E04DF3"/>
    <w:rsid w:val="00E0594A"/>
    <w:rsid w:val="00E05F1E"/>
    <w:rsid w:val="00E07B7B"/>
    <w:rsid w:val="00E07C7E"/>
    <w:rsid w:val="00E10DEF"/>
    <w:rsid w:val="00E1232B"/>
    <w:rsid w:val="00E13262"/>
    <w:rsid w:val="00E1430A"/>
    <w:rsid w:val="00E1460C"/>
    <w:rsid w:val="00E149A7"/>
    <w:rsid w:val="00E14F32"/>
    <w:rsid w:val="00E15090"/>
    <w:rsid w:val="00E15DA1"/>
    <w:rsid w:val="00E16248"/>
    <w:rsid w:val="00E169C4"/>
    <w:rsid w:val="00E16AF9"/>
    <w:rsid w:val="00E1705B"/>
    <w:rsid w:val="00E173E4"/>
    <w:rsid w:val="00E1743C"/>
    <w:rsid w:val="00E174E6"/>
    <w:rsid w:val="00E2084F"/>
    <w:rsid w:val="00E20CDB"/>
    <w:rsid w:val="00E213E7"/>
    <w:rsid w:val="00E214D1"/>
    <w:rsid w:val="00E21687"/>
    <w:rsid w:val="00E2256A"/>
    <w:rsid w:val="00E225C8"/>
    <w:rsid w:val="00E23BCB"/>
    <w:rsid w:val="00E25DEE"/>
    <w:rsid w:val="00E272BA"/>
    <w:rsid w:val="00E27690"/>
    <w:rsid w:val="00E325B7"/>
    <w:rsid w:val="00E32AD6"/>
    <w:rsid w:val="00E33843"/>
    <w:rsid w:val="00E346B3"/>
    <w:rsid w:val="00E34C63"/>
    <w:rsid w:val="00E3576B"/>
    <w:rsid w:val="00E36842"/>
    <w:rsid w:val="00E37ECC"/>
    <w:rsid w:val="00E40267"/>
    <w:rsid w:val="00E4149B"/>
    <w:rsid w:val="00E4184C"/>
    <w:rsid w:val="00E41DC4"/>
    <w:rsid w:val="00E42A97"/>
    <w:rsid w:val="00E430CD"/>
    <w:rsid w:val="00E4342C"/>
    <w:rsid w:val="00E4431F"/>
    <w:rsid w:val="00E4449E"/>
    <w:rsid w:val="00E44925"/>
    <w:rsid w:val="00E453C6"/>
    <w:rsid w:val="00E45E33"/>
    <w:rsid w:val="00E462E9"/>
    <w:rsid w:val="00E46BED"/>
    <w:rsid w:val="00E50F8C"/>
    <w:rsid w:val="00E51FE7"/>
    <w:rsid w:val="00E5214D"/>
    <w:rsid w:val="00E529BB"/>
    <w:rsid w:val="00E536CA"/>
    <w:rsid w:val="00E53716"/>
    <w:rsid w:val="00E555F6"/>
    <w:rsid w:val="00E55F06"/>
    <w:rsid w:val="00E57173"/>
    <w:rsid w:val="00E575DD"/>
    <w:rsid w:val="00E57AAF"/>
    <w:rsid w:val="00E604B3"/>
    <w:rsid w:val="00E608B2"/>
    <w:rsid w:val="00E61935"/>
    <w:rsid w:val="00E62450"/>
    <w:rsid w:val="00E62461"/>
    <w:rsid w:val="00E62D7D"/>
    <w:rsid w:val="00E636C3"/>
    <w:rsid w:val="00E6461A"/>
    <w:rsid w:val="00E6530B"/>
    <w:rsid w:val="00E65E4B"/>
    <w:rsid w:val="00E673A2"/>
    <w:rsid w:val="00E70798"/>
    <w:rsid w:val="00E70DA0"/>
    <w:rsid w:val="00E716E4"/>
    <w:rsid w:val="00E71E38"/>
    <w:rsid w:val="00E7265C"/>
    <w:rsid w:val="00E72E42"/>
    <w:rsid w:val="00E73106"/>
    <w:rsid w:val="00E73620"/>
    <w:rsid w:val="00E74ACF"/>
    <w:rsid w:val="00E74D2E"/>
    <w:rsid w:val="00E74DC8"/>
    <w:rsid w:val="00E776DC"/>
    <w:rsid w:val="00E802E0"/>
    <w:rsid w:val="00E82B95"/>
    <w:rsid w:val="00E83E9E"/>
    <w:rsid w:val="00E84B40"/>
    <w:rsid w:val="00E85760"/>
    <w:rsid w:val="00E85D0F"/>
    <w:rsid w:val="00E85F13"/>
    <w:rsid w:val="00E86001"/>
    <w:rsid w:val="00E863D9"/>
    <w:rsid w:val="00E86FD6"/>
    <w:rsid w:val="00E87415"/>
    <w:rsid w:val="00E8746A"/>
    <w:rsid w:val="00E87E64"/>
    <w:rsid w:val="00E90D69"/>
    <w:rsid w:val="00E923E9"/>
    <w:rsid w:val="00E92D08"/>
    <w:rsid w:val="00E93E4B"/>
    <w:rsid w:val="00E94840"/>
    <w:rsid w:val="00E94C87"/>
    <w:rsid w:val="00E96A83"/>
    <w:rsid w:val="00E978F6"/>
    <w:rsid w:val="00E97E01"/>
    <w:rsid w:val="00EA014F"/>
    <w:rsid w:val="00EA0845"/>
    <w:rsid w:val="00EA0F6B"/>
    <w:rsid w:val="00EA28BD"/>
    <w:rsid w:val="00EA3561"/>
    <w:rsid w:val="00EA4753"/>
    <w:rsid w:val="00EA4EB6"/>
    <w:rsid w:val="00EA54DC"/>
    <w:rsid w:val="00EA5B80"/>
    <w:rsid w:val="00EA5C21"/>
    <w:rsid w:val="00EA73AC"/>
    <w:rsid w:val="00EA7769"/>
    <w:rsid w:val="00EA7949"/>
    <w:rsid w:val="00EB1C21"/>
    <w:rsid w:val="00EB2F7A"/>
    <w:rsid w:val="00EB31C6"/>
    <w:rsid w:val="00EB32BF"/>
    <w:rsid w:val="00EB3FC9"/>
    <w:rsid w:val="00EB411A"/>
    <w:rsid w:val="00EB4900"/>
    <w:rsid w:val="00EB5B01"/>
    <w:rsid w:val="00EB6830"/>
    <w:rsid w:val="00EC0088"/>
    <w:rsid w:val="00EC0BB6"/>
    <w:rsid w:val="00EC2253"/>
    <w:rsid w:val="00EC35F6"/>
    <w:rsid w:val="00EC4D91"/>
    <w:rsid w:val="00EC4FC8"/>
    <w:rsid w:val="00EC5672"/>
    <w:rsid w:val="00EC6D0F"/>
    <w:rsid w:val="00EC747C"/>
    <w:rsid w:val="00EC770D"/>
    <w:rsid w:val="00EC7EC7"/>
    <w:rsid w:val="00ED02DC"/>
    <w:rsid w:val="00ED0430"/>
    <w:rsid w:val="00ED149A"/>
    <w:rsid w:val="00ED192B"/>
    <w:rsid w:val="00ED1A49"/>
    <w:rsid w:val="00ED2998"/>
    <w:rsid w:val="00ED4B3E"/>
    <w:rsid w:val="00ED57C3"/>
    <w:rsid w:val="00ED7866"/>
    <w:rsid w:val="00ED7E4D"/>
    <w:rsid w:val="00EE1033"/>
    <w:rsid w:val="00EE1557"/>
    <w:rsid w:val="00EE1D1E"/>
    <w:rsid w:val="00EE30AB"/>
    <w:rsid w:val="00EE372F"/>
    <w:rsid w:val="00EE47BD"/>
    <w:rsid w:val="00EE5278"/>
    <w:rsid w:val="00EE5E9C"/>
    <w:rsid w:val="00EE651C"/>
    <w:rsid w:val="00EE6957"/>
    <w:rsid w:val="00EF000D"/>
    <w:rsid w:val="00EF0479"/>
    <w:rsid w:val="00EF0551"/>
    <w:rsid w:val="00EF08D4"/>
    <w:rsid w:val="00EF0AA8"/>
    <w:rsid w:val="00EF1244"/>
    <w:rsid w:val="00EF24D2"/>
    <w:rsid w:val="00EF27E6"/>
    <w:rsid w:val="00EF3AF2"/>
    <w:rsid w:val="00EF414C"/>
    <w:rsid w:val="00EF49C3"/>
    <w:rsid w:val="00EF5CBA"/>
    <w:rsid w:val="00EF68C6"/>
    <w:rsid w:val="00EF7384"/>
    <w:rsid w:val="00EF7B0B"/>
    <w:rsid w:val="00F0005E"/>
    <w:rsid w:val="00F018D9"/>
    <w:rsid w:val="00F01F25"/>
    <w:rsid w:val="00F023B6"/>
    <w:rsid w:val="00F02C85"/>
    <w:rsid w:val="00F03A97"/>
    <w:rsid w:val="00F04B07"/>
    <w:rsid w:val="00F0704B"/>
    <w:rsid w:val="00F07862"/>
    <w:rsid w:val="00F07C04"/>
    <w:rsid w:val="00F100B7"/>
    <w:rsid w:val="00F118CE"/>
    <w:rsid w:val="00F12731"/>
    <w:rsid w:val="00F142C7"/>
    <w:rsid w:val="00F147E1"/>
    <w:rsid w:val="00F151C5"/>
    <w:rsid w:val="00F15B32"/>
    <w:rsid w:val="00F15FFF"/>
    <w:rsid w:val="00F172A5"/>
    <w:rsid w:val="00F1747D"/>
    <w:rsid w:val="00F1760A"/>
    <w:rsid w:val="00F17C4B"/>
    <w:rsid w:val="00F17E8A"/>
    <w:rsid w:val="00F208F6"/>
    <w:rsid w:val="00F220CE"/>
    <w:rsid w:val="00F2262A"/>
    <w:rsid w:val="00F22DBF"/>
    <w:rsid w:val="00F24066"/>
    <w:rsid w:val="00F24E48"/>
    <w:rsid w:val="00F24ECA"/>
    <w:rsid w:val="00F25836"/>
    <w:rsid w:val="00F25FA5"/>
    <w:rsid w:val="00F27049"/>
    <w:rsid w:val="00F2749A"/>
    <w:rsid w:val="00F278DC"/>
    <w:rsid w:val="00F27AD1"/>
    <w:rsid w:val="00F304C1"/>
    <w:rsid w:val="00F305D1"/>
    <w:rsid w:val="00F31BDC"/>
    <w:rsid w:val="00F31D04"/>
    <w:rsid w:val="00F331CA"/>
    <w:rsid w:val="00F3320B"/>
    <w:rsid w:val="00F33A0C"/>
    <w:rsid w:val="00F34DDF"/>
    <w:rsid w:val="00F34DF7"/>
    <w:rsid w:val="00F35737"/>
    <w:rsid w:val="00F3618B"/>
    <w:rsid w:val="00F36A4E"/>
    <w:rsid w:val="00F37272"/>
    <w:rsid w:val="00F377FC"/>
    <w:rsid w:val="00F37B63"/>
    <w:rsid w:val="00F37D0E"/>
    <w:rsid w:val="00F403EA"/>
    <w:rsid w:val="00F41479"/>
    <w:rsid w:val="00F42B38"/>
    <w:rsid w:val="00F42EDE"/>
    <w:rsid w:val="00F432A3"/>
    <w:rsid w:val="00F43E3B"/>
    <w:rsid w:val="00F44E3D"/>
    <w:rsid w:val="00F46050"/>
    <w:rsid w:val="00F46498"/>
    <w:rsid w:val="00F46A0D"/>
    <w:rsid w:val="00F47576"/>
    <w:rsid w:val="00F47A44"/>
    <w:rsid w:val="00F5058B"/>
    <w:rsid w:val="00F534B9"/>
    <w:rsid w:val="00F546BE"/>
    <w:rsid w:val="00F55A67"/>
    <w:rsid w:val="00F55F14"/>
    <w:rsid w:val="00F57BC3"/>
    <w:rsid w:val="00F57E34"/>
    <w:rsid w:val="00F60AB9"/>
    <w:rsid w:val="00F61AFD"/>
    <w:rsid w:val="00F62235"/>
    <w:rsid w:val="00F62A09"/>
    <w:rsid w:val="00F62DBC"/>
    <w:rsid w:val="00F63BFB"/>
    <w:rsid w:val="00F6436A"/>
    <w:rsid w:val="00F647E3"/>
    <w:rsid w:val="00F653EB"/>
    <w:rsid w:val="00F674FD"/>
    <w:rsid w:val="00F7075C"/>
    <w:rsid w:val="00F707DC"/>
    <w:rsid w:val="00F70C35"/>
    <w:rsid w:val="00F710DC"/>
    <w:rsid w:val="00F7624D"/>
    <w:rsid w:val="00F763DC"/>
    <w:rsid w:val="00F76A9B"/>
    <w:rsid w:val="00F77D51"/>
    <w:rsid w:val="00F77F59"/>
    <w:rsid w:val="00F81214"/>
    <w:rsid w:val="00F825B1"/>
    <w:rsid w:val="00F82F6A"/>
    <w:rsid w:val="00F8368D"/>
    <w:rsid w:val="00F8402D"/>
    <w:rsid w:val="00F84D2F"/>
    <w:rsid w:val="00F85631"/>
    <w:rsid w:val="00F8647D"/>
    <w:rsid w:val="00F866BD"/>
    <w:rsid w:val="00F8779B"/>
    <w:rsid w:val="00F90928"/>
    <w:rsid w:val="00F90A16"/>
    <w:rsid w:val="00F90EC4"/>
    <w:rsid w:val="00F916AF"/>
    <w:rsid w:val="00F91EC4"/>
    <w:rsid w:val="00F92801"/>
    <w:rsid w:val="00F92BED"/>
    <w:rsid w:val="00F942BE"/>
    <w:rsid w:val="00F9543B"/>
    <w:rsid w:val="00F95477"/>
    <w:rsid w:val="00F95AB3"/>
    <w:rsid w:val="00F96449"/>
    <w:rsid w:val="00F96735"/>
    <w:rsid w:val="00F97D31"/>
    <w:rsid w:val="00FA0EC9"/>
    <w:rsid w:val="00FA23A8"/>
    <w:rsid w:val="00FA276B"/>
    <w:rsid w:val="00FA2BF9"/>
    <w:rsid w:val="00FA3A48"/>
    <w:rsid w:val="00FA4E9A"/>
    <w:rsid w:val="00FA57C1"/>
    <w:rsid w:val="00FA5CD0"/>
    <w:rsid w:val="00FA6BF4"/>
    <w:rsid w:val="00FA7DCD"/>
    <w:rsid w:val="00FB0133"/>
    <w:rsid w:val="00FB01B1"/>
    <w:rsid w:val="00FB09ED"/>
    <w:rsid w:val="00FB1264"/>
    <w:rsid w:val="00FB18E8"/>
    <w:rsid w:val="00FB23B5"/>
    <w:rsid w:val="00FB2C1F"/>
    <w:rsid w:val="00FB3107"/>
    <w:rsid w:val="00FB375D"/>
    <w:rsid w:val="00FB4864"/>
    <w:rsid w:val="00FB502E"/>
    <w:rsid w:val="00FB52A3"/>
    <w:rsid w:val="00FB556F"/>
    <w:rsid w:val="00FB59AF"/>
    <w:rsid w:val="00FB6006"/>
    <w:rsid w:val="00FB614A"/>
    <w:rsid w:val="00FB6165"/>
    <w:rsid w:val="00FB65E4"/>
    <w:rsid w:val="00FB720E"/>
    <w:rsid w:val="00FB7986"/>
    <w:rsid w:val="00FC0067"/>
    <w:rsid w:val="00FC0B7B"/>
    <w:rsid w:val="00FC172A"/>
    <w:rsid w:val="00FC22C0"/>
    <w:rsid w:val="00FC3237"/>
    <w:rsid w:val="00FC35B2"/>
    <w:rsid w:val="00FC3BDC"/>
    <w:rsid w:val="00FC434A"/>
    <w:rsid w:val="00FC48F2"/>
    <w:rsid w:val="00FC4EA8"/>
    <w:rsid w:val="00FC55C7"/>
    <w:rsid w:val="00FC5B57"/>
    <w:rsid w:val="00FC65AE"/>
    <w:rsid w:val="00FC7DC1"/>
    <w:rsid w:val="00FD022B"/>
    <w:rsid w:val="00FD259C"/>
    <w:rsid w:val="00FD30F6"/>
    <w:rsid w:val="00FD39C3"/>
    <w:rsid w:val="00FD3CD5"/>
    <w:rsid w:val="00FD47BC"/>
    <w:rsid w:val="00FD4BD6"/>
    <w:rsid w:val="00FD50E4"/>
    <w:rsid w:val="00FD596B"/>
    <w:rsid w:val="00FD7AFB"/>
    <w:rsid w:val="00FE17FE"/>
    <w:rsid w:val="00FE1B3B"/>
    <w:rsid w:val="00FE2CF5"/>
    <w:rsid w:val="00FE3267"/>
    <w:rsid w:val="00FE35A6"/>
    <w:rsid w:val="00FE36E1"/>
    <w:rsid w:val="00FE41CA"/>
    <w:rsid w:val="00FE4F8B"/>
    <w:rsid w:val="00FE5C2B"/>
    <w:rsid w:val="00FE6452"/>
    <w:rsid w:val="00FE762F"/>
    <w:rsid w:val="00FE77EB"/>
    <w:rsid w:val="00FE7B97"/>
    <w:rsid w:val="00FF031B"/>
    <w:rsid w:val="00FF12C3"/>
    <w:rsid w:val="00FF137B"/>
    <w:rsid w:val="00FF1600"/>
    <w:rsid w:val="00FF1CA3"/>
    <w:rsid w:val="00FF2315"/>
    <w:rsid w:val="00FF307A"/>
    <w:rsid w:val="00FF3BFD"/>
    <w:rsid w:val="00FF4350"/>
    <w:rsid w:val="00FF48D3"/>
    <w:rsid w:val="00FF57C6"/>
    <w:rsid w:val="00FF5B20"/>
    <w:rsid w:val="00FF626F"/>
    <w:rsid w:val="00FF6C6A"/>
    <w:rsid w:val="00FF6EE6"/>
    <w:rsid w:val="00FF714B"/>
    <w:rsid w:val="00FF7DEE"/>
    <w:rsid w:val="00FF7E66"/>
    <w:rsid w:val="2B71E6B0"/>
    <w:rsid w:val="6857CE83"/>
    <w:rsid w:val="76726F09"/>
    <w:rsid w:val="7CA6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2CCC651"/>
  <w15:chartTrackingRefBased/>
  <w15:docId w15:val="{D95622F7-5247-4AA6-ADEB-31063880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link w:val="ListstyckeChar"/>
    <w:uiPriority w:val="34"/>
    <w:qFormat/>
    <w:rsid w:val="004223A2"/>
    <w:pPr>
      <w:ind w:left="720"/>
      <w:contextualSpacing/>
    </w:pPr>
  </w:style>
  <w:style w:type="table" w:styleId="Oformateradtabell3">
    <w:name w:val="Plain Table 3"/>
    <w:basedOn w:val="Normaltabell"/>
    <w:uiPriority w:val="43"/>
    <w:rsid w:val="004223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iststyckeChar">
    <w:name w:val="Liststycke Char"/>
    <w:basedOn w:val="Standardstycketeckensnitt"/>
    <w:link w:val="Liststycke"/>
    <w:uiPriority w:val="34"/>
    <w:rsid w:val="004223A2"/>
  </w:style>
  <w:style w:type="paragraph" w:customStyle="1" w:styleId="EndNoteBibliography">
    <w:name w:val="EndNote Bibliography"/>
    <w:basedOn w:val="Normal"/>
    <w:rsid w:val="00D41E06"/>
    <w:pPr>
      <w:numPr>
        <w:numId w:val="2"/>
      </w:numPr>
      <w:spacing w:line="240" w:lineRule="auto"/>
    </w:pPr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41E0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41E0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41E0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48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styckeChar"/>
    <w:link w:val="EndNoteBibliographyTitle"/>
    <w:rsid w:val="008C48D4"/>
    <w:rPr>
      <w:rFonts w:ascii="Calibri" w:hAnsi="Calibri" w:cs="Calibri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3D0772"/>
  </w:style>
  <w:style w:type="table" w:styleId="Tabellrutnt">
    <w:name w:val="Table Grid"/>
    <w:basedOn w:val="Normaltabell"/>
    <w:uiPriority w:val="39"/>
    <w:rsid w:val="00B84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92EA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92E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1355"/>
    <w:pPr>
      <w:spacing w:after="0" w:line="240" w:lineRule="auto"/>
    </w:pPr>
  </w:style>
  <w:style w:type="character" w:customStyle="1" w:styleId="cf01">
    <w:name w:val="cf01"/>
    <w:basedOn w:val="Standardstycketeckensnitt"/>
    <w:rsid w:val="007C43D4"/>
    <w:rPr>
      <w:rFonts w:ascii="Segoe UI" w:hAnsi="Segoe UI" w:cs="Segoe UI" w:hint="default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837F9A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837F9A"/>
    <w:rPr>
      <w:color w:val="605E5C"/>
      <w:shd w:val="clear" w:color="auto" w:fill="E1DFDD"/>
    </w:rPr>
  </w:style>
  <w:style w:type="paragraph" w:styleId="Ingetavstnd">
    <w:name w:val="No Spacing"/>
    <w:uiPriority w:val="1"/>
    <w:qFormat/>
    <w:rsid w:val="00C24C67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DB3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B32C5"/>
  </w:style>
  <w:style w:type="paragraph" w:styleId="Sidfot">
    <w:name w:val="footer"/>
    <w:basedOn w:val="Normal"/>
    <w:link w:val="SidfotChar"/>
    <w:uiPriority w:val="99"/>
    <w:unhideWhenUsed/>
    <w:rsid w:val="00DB3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B32C5"/>
  </w:style>
  <w:style w:type="paragraph" w:customStyle="1" w:styleId="pf0">
    <w:name w:val="pf0"/>
    <w:basedOn w:val="Normal"/>
    <w:rsid w:val="00C20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11">
    <w:name w:val="cf11"/>
    <w:basedOn w:val="Standardstycketeckensnitt"/>
    <w:rsid w:val="00C2011E"/>
    <w:rPr>
      <w:rFonts w:ascii="Segoe UI" w:hAnsi="Segoe UI" w:cs="Segoe UI" w:hint="default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886AA8"/>
    <w:rPr>
      <w:color w:val="666666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7A7C6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7A7C69"/>
    <w:rPr>
      <w:rFonts w:ascii="Consolas" w:hAnsi="Consolas"/>
      <w:sz w:val="20"/>
      <w:szCs w:val="20"/>
    </w:rPr>
  </w:style>
  <w:style w:type="character" w:customStyle="1" w:styleId="gntyacmbb4b">
    <w:name w:val="gntyacmbb4b"/>
    <w:basedOn w:val="Standardstycketeckensnitt"/>
    <w:rsid w:val="007B7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1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73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A7CF9-81D8-43A8-804F-194A8693C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52</Words>
  <Characters>7792</Characters>
  <Application>Microsoft Office Word</Application>
  <DocSecurity>0</DocSecurity>
  <Lines>1948</Lines>
  <Paragraphs>91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 Lav</dc:creator>
  <cp:keywords/>
  <dc:description/>
  <cp:lastModifiedBy>Theodor Lav</cp:lastModifiedBy>
  <cp:revision>3</cp:revision>
  <cp:lastPrinted>2025-03-11T10:10:00Z</cp:lastPrinted>
  <dcterms:created xsi:type="dcterms:W3CDTF">2025-12-14T21:36:00Z</dcterms:created>
  <dcterms:modified xsi:type="dcterms:W3CDTF">2025-12-14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bca542ba69837a8978afce9925c6a9bc072e28158ac29253b6812648022a3a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european-heart-journal</vt:lpwstr>
  </property>
  <property fmtid="{D5CDD505-2E9C-101B-9397-08002B2CF9AE}" pid="10" name="Mendeley Recent Style Name 3_1">
    <vt:lpwstr>European Heart Journal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acc-cardiovascular-imaging</vt:lpwstr>
  </property>
  <property fmtid="{D5CDD505-2E9C-101B-9397-08002B2CF9AE}" pid="14" name="Mendeley Recent Style Name 5_1">
    <vt:lpwstr>JACC: Cardiovascular Imaging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radiology</vt:lpwstr>
  </property>
  <property fmtid="{D5CDD505-2E9C-101B-9397-08002B2CF9AE}" pid="22" name="Mendeley Recent Style Name 9_1">
    <vt:lpwstr>Radiology</vt:lpwstr>
  </property>
</Properties>
</file>